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75B4BA" w14:textId="3A18D526" w:rsidR="00D4659B" w:rsidRPr="0094624B" w:rsidRDefault="0055612C" w:rsidP="00B00FFF">
      <w:pPr>
        <w:rPr>
          <w:rFonts w:cstheme="minorHAnsi"/>
          <w:b/>
          <w:bCs/>
          <w:iCs/>
        </w:rPr>
      </w:pPr>
      <w:r w:rsidRPr="0055612C">
        <w:rPr>
          <w:rFonts w:cstheme="minorHAnsi"/>
          <w:b/>
          <w:bCs/>
          <w:iCs/>
        </w:rPr>
        <w:t>Supplementary</w:t>
      </w:r>
      <w:r w:rsidR="00F070F2">
        <w:rPr>
          <w:rFonts w:cstheme="minorHAnsi"/>
          <w:b/>
          <w:bCs/>
          <w:iCs/>
        </w:rPr>
        <w:t xml:space="preserve"> Data</w:t>
      </w:r>
    </w:p>
    <w:p w14:paraId="378A396F" w14:textId="77777777" w:rsidR="00D4659B" w:rsidRDefault="00D4659B" w:rsidP="00D4659B">
      <w:pPr>
        <w:rPr>
          <w:rFonts w:cstheme="minorHAnsi"/>
          <w:iCs/>
        </w:rPr>
      </w:pPr>
    </w:p>
    <w:p w14:paraId="34A90946" w14:textId="77777777" w:rsidR="005C354D" w:rsidRDefault="005C354D" w:rsidP="00D4659B">
      <w:pPr>
        <w:rPr>
          <w:rFonts w:cstheme="minorHAnsi"/>
          <w:iCs/>
        </w:rPr>
      </w:pPr>
    </w:p>
    <w:p w14:paraId="4CCA185D" w14:textId="77777777" w:rsidR="00D4659B" w:rsidRDefault="00D4659B" w:rsidP="00D4659B">
      <w:pPr>
        <w:rPr>
          <w:rFonts w:cstheme="minorHAnsi"/>
          <w:iCs/>
        </w:rPr>
      </w:pPr>
      <w:r w:rsidRPr="007142A5">
        <w:rPr>
          <w:rFonts w:cstheme="minorHAnsi"/>
          <w:iCs/>
          <w:noProof/>
        </w:rPr>
        <w:drawing>
          <wp:inline distT="0" distB="0" distL="0" distR="0" wp14:anchorId="522C3F0A" wp14:editId="20194B4A">
            <wp:extent cx="5943600" cy="1847499"/>
            <wp:effectExtent l="0" t="0" r="0" b="0"/>
            <wp:docPr id="122950146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29501466" name="Picture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847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2A1FC7" w14:textId="77777777" w:rsidR="00A111C8" w:rsidRDefault="00A111C8" w:rsidP="00D4659B">
      <w:pPr>
        <w:rPr>
          <w:rFonts w:cstheme="minorHAnsi"/>
          <w:iCs/>
        </w:rPr>
      </w:pPr>
    </w:p>
    <w:p w14:paraId="49AAC667" w14:textId="07B7433D" w:rsidR="00D4659B" w:rsidRDefault="00D4659B" w:rsidP="00B00FFF">
      <w:pPr>
        <w:rPr>
          <w:rFonts w:cstheme="minorHAnsi"/>
          <w:iCs/>
        </w:rPr>
      </w:pPr>
      <w:r>
        <w:rPr>
          <w:rFonts w:cstheme="minorHAnsi"/>
          <w:b/>
          <w:bCs/>
          <w:iCs/>
        </w:rPr>
        <w:t xml:space="preserve">Supplementary </w:t>
      </w:r>
      <w:r w:rsidRPr="0091358E">
        <w:rPr>
          <w:rFonts w:cstheme="minorHAnsi"/>
          <w:b/>
          <w:bCs/>
          <w:iCs/>
        </w:rPr>
        <w:t>Figure 1.</w:t>
      </w:r>
      <w:r>
        <w:rPr>
          <w:rFonts w:cstheme="minorHAnsi"/>
          <w:iCs/>
        </w:rPr>
        <w:t xml:space="preserve"> </w:t>
      </w:r>
      <w:r w:rsidRPr="0091358E">
        <w:rPr>
          <w:rFonts w:cstheme="minorHAnsi"/>
          <w:b/>
          <w:bCs/>
          <w:iCs/>
        </w:rPr>
        <w:t>(A)</w:t>
      </w:r>
      <w:r w:rsidRPr="0091358E">
        <w:rPr>
          <w:rFonts w:cstheme="minorHAnsi"/>
          <w:iCs/>
        </w:rPr>
        <w:t xml:space="preserve"> Integrative Genomics Viewer tracks of Mouse-IMPACT sequencing reads containing the </w:t>
      </w:r>
      <w:r w:rsidRPr="00A14BEF">
        <w:rPr>
          <w:rFonts w:cstheme="minorHAnsi"/>
          <w:i/>
        </w:rPr>
        <w:t>Pten</w:t>
      </w:r>
      <w:r w:rsidRPr="0091358E">
        <w:rPr>
          <w:rFonts w:cstheme="minorHAnsi"/>
          <w:iCs/>
        </w:rPr>
        <w:t xml:space="preserve"> c.2T&gt;G mutation.</w:t>
      </w:r>
      <w:r w:rsidR="002C5FCF">
        <w:rPr>
          <w:rFonts w:cstheme="minorHAnsi"/>
          <w:iCs/>
        </w:rPr>
        <w:t xml:space="preserve"> </w:t>
      </w:r>
      <w:r w:rsidR="003F0E60">
        <w:rPr>
          <w:rFonts w:cstheme="minorHAnsi"/>
          <w:iCs/>
        </w:rPr>
        <w:t>A</w:t>
      </w:r>
      <w:r w:rsidR="003F0E60" w:rsidRPr="003F0E60">
        <w:rPr>
          <w:rFonts w:cstheme="minorHAnsi"/>
          <w:iCs/>
        </w:rPr>
        <w:t>ctivated (CD44</w:t>
      </w:r>
      <w:r w:rsidR="003F0E60" w:rsidRPr="003F0E60">
        <w:rPr>
          <w:rFonts w:cstheme="minorHAnsi"/>
          <w:iCs/>
          <w:vertAlign w:val="superscript"/>
        </w:rPr>
        <w:t>hi</w:t>
      </w:r>
      <w:r w:rsidR="003F0E60" w:rsidRPr="003F0E60">
        <w:rPr>
          <w:rFonts w:cstheme="minorHAnsi"/>
          <w:iCs/>
        </w:rPr>
        <w:t xml:space="preserve"> CD62L</w:t>
      </w:r>
      <w:r w:rsidR="003F0E60" w:rsidRPr="003F0E60">
        <w:rPr>
          <w:rFonts w:cstheme="minorHAnsi"/>
          <w:iCs/>
          <w:vertAlign w:val="superscript"/>
        </w:rPr>
        <w:t>lo</w:t>
      </w:r>
      <w:r w:rsidR="003F0E60" w:rsidRPr="003F0E60">
        <w:rPr>
          <w:rFonts w:cstheme="minorHAnsi"/>
          <w:iCs/>
        </w:rPr>
        <w:t>) CD4 and CD8 T cells</w:t>
      </w:r>
      <w:r w:rsidR="003F0E60">
        <w:rPr>
          <w:rFonts w:cstheme="minorHAnsi"/>
          <w:iCs/>
        </w:rPr>
        <w:t xml:space="preserve"> were FACS-isolated</w:t>
      </w:r>
      <w:r w:rsidR="003F0E60" w:rsidRPr="003F0E60">
        <w:rPr>
          <w:rFonts w:cstheme="minorHAnsi"/>
          <w:iCs/>
        </w:rPr>
        <w:t xml:space="preserve"> from the</w:t>
      </w:r>
      <w:r w:rsidR="003F0E60">
        <w:rPr>
          <w:rFonts w:cstheme="minorHAnsi"/>
          <w:iCs/>
        </w:rPr>
        <w:t xml:space="preserve"> pancreatic lymph nodes</w:t>
      </w:r>
      <w:r w:rsidR="003F0E60" w:rsidRPr="003F0E60">
        <w:rPr>
          <w:rFonts w:cstheme="minorHAnsi"/>
          <w:iCs/>
        </w:rPr>
        <w:t xml:space="preserve"> of three</w:t>
      </w:r>
      <w:r w:rsidR="003F0E60">
        <w:rPr>
          <w:rFonts w:cstheme="minorHAnsi"/>
          <w:iCs/>
        </w:rPr>
        <w:t xml:space="preserve"> nonobese diabetic</w:t>
      </w:r>
      <w:r w:rsidR="003F0E60" w:rsidRPr="003F0E60">
        <w:rPr>
          <w:rFonts w:cstheme="minorHAnsi"/>
          <w:iCs/>
        </w:rPr>
        <w:t xml:space="preserve"> </w:t>
      </w:r>
      <w:r w:rsidR="003F0E60">
        <w:rPr>
          <w:rFonts w:cstheme="minorHAnsi"/>
          <w:iCs/>
        </w:rPr>
        <w:t>(</w:t>
      </w:r>
      <w:r w:rsidR="003F0E60" w:rsidRPr="003F0E60">
        <w:rPr>
          <w:rFonts w:cstheme="minorHAnsi"/>
          <w:iCs/>
        </w:rPr>
        <w:t>NOD</w:t>
      </w:r>
      <w:r w:rsidR="003F0E60">
        <w:rPr>
          <w:rFonts w:cstheme="minorHAnsi"/>
          <w:iCs/>
        </w:rPr>
        <w:t>)</w:t>
      </w:r>
      <w:r w:rsidR="003F0E60" w:rsidRPr="003F0E60">
        <w:rPr>
          <w:rFonts w:cstheme="minorHAnsi"/>
          <w:iCs/>
        </w:rPr>
        <w:t xml:space="preserve"> mice</w:t>
      </w:r>
      <w:r w:rsidR="003F0E60">
        <w:rPr>
          <w:rFonts w:cstheme="minorHAnsi"/>
          <w:iCs/>
        </w:rPr>
        <w:t xml:space="preserve">, 14-15 weeks of age. The FACS-isolated cell populations were sequenced with the </w:t>
      </w:r>
      <w:r w:rsidR="003F0E60" w:rsidRPr="003F0E60">
        <w:rPr>
          <w:rFonts w:cstheme="minorHAnsi"/>
          <w:iCs/>
        </w:rPr>
        <w:t xml:space="preserve">Mouse-IMPACT </w:t>
      </w:r>
      <w:r w:rsidR="003F0E60">
        <w:rPr>
          <w:rFonts w:cstheme="minorHAnsi"/>
          <w:iCs/>
        </w:rPr>
        <w:t xml:space="preserve">targeted gene </w:t>
      </w:r>
      <w:r w:rsidR="003F0E60" w:rsidRPr="003F0E60">
        <w:rPr>
          <w:rFonts w:cstheme="minorHAnsi"/>
          <w:iCs/>
        </w:rPr>
        <w:t>panel</w:t>
      </w:r>
      <w:r w:rsidR="003F0E60">
        <w:rPr>
          <w:rFonts w:cstheme="minorHAnsi"/>
          <w:iCs/>
        </w:rPr>
        <w:t>.</w:t>
      </w:r>
      <w:r w:rsidR="003F0E60" w:rsidRPr="003F0E60">
        <w:rPr>
          <w:rFonts w:cstheme="minorHAnsi"/>
          <w:iCs/>
        </w:rPr>
        <w:t xml:space="preserve"> </w:t>
      </w:r>
      <w:r w:rsidR="002C5FCF">
        <w:rPr>
          <w:rFonts w:cstheme="minorHAnsi"/>
          <w:iCs/>
        </w:rPr>
        <w:t>Th</w:t>
      </w:r>
      <w:r w:rsidR="003F0E60">
        <w:rPr>
          <w:rFonts w:cstheme="minorHAnsi"/>
          <w:iCs/>
        </w:rPr>
        <w:t xml:space="preserve">e </w:t>
      </w:r>
      <w:r w:rsidR="003F0E60" w:rsidRPr="00A14BEF">
        <w:rPr>
          <w:rFonts w:cstheme="minorHAnsi"/>
          <w:i/>
        </w:rPr>
        <w:t>Pten</w:t>
      </w:r>
      <w:r w:rsidR="003F0E60" w:rsidRPr="0091358E">
        <w:rPr>
          <w:rFonts w:cstheme="minorHAnsi"/>
          <w:iCs/>
        </w:rPr>
        <w:t xml:space="preserve"> c.2T&gt;G</w:t>
      </w:r>
      <w:r w:rsidR="002C5FCF">
        <w:rPr>
          <w:rFonts w:cstheme="minorHAnsi"/>
          <w:iCs/>
        </w:rPr>
        <w:t xml:space="preserve"> mutation was present in 3.7% of cells in the </w:t>
      </w:r>
      <w:r w:rsidR="003F0E60">
        <w:rPr>
          <w:rFonts w:cstheme="minorHAnsi"/>
          <w:iCs/>
        </w:rPr>
        <w:t xml:space="preserve">activated </w:t>
      </w:r>
      <w:r w:rsidR="002C5FCF">
        <w:rPr>
          <w:rFonts w:cstheme="minorHAnsi"/>
          <w:iCs/>
        </w:rPr>
        <w:t>CD4 T cell population</w:t>
      </w:r>
      <w:r w:rsidR="003F0E60">
        <w:rPr>
          <w:rFonts w:cstheme="minorHAnsi"/>
          <w:iCs/>
        </w:rPr>
        <w:t xml:space="preserve"> from </w:t>
      </w:r>
      <w:r w:rsidR="00F10BAD">
        <w:rPr>
          <w:rFonts w:cstheme="minorHAnsi"/>
          <w:iCs/>
        </w:rPr>
        <w:t>pancreatic lymph nodes</w:t>
      </w:r>
      <w:r w:rsidR="003F0E60">
        <w:rPr>
          <w:rFonts w:cstheme="minorHAnsi"/>
          <w:iCs/>
        </w:rPr>
        <w:t xml:space="preserve"> of one 15-week-old male NOD mouse,</w:t>
      </w:r>
      <w:r w:rsidR="002C5FCF">
        <w:rPr>
          <w:rFonts w:cstheme="minorHAnsi"/>
          <w:iCs/>
        </w:rPr>
        <w:t xml:space="preserve"> and</w:t>
      </w:r>
      <w:r w:rsidR="003F0E60">
        <w:rPr>
          <w:rFonts w:cstheme="minorHAnsi"/>
          <w:iCs/>
        </w:rPr>
        <w:t xml:space="preserve"> present in</w:t>
      </w:r>
      <w:r w:rsidR="002C5FCF">
        <w:rPr>
          <w:rFonts w:cstheme="minorHAnsi"/>
          <w:iCs/>
        </w:rPr>
        <w:t xml:space="preserve"> 9.1% of cells in the </w:t>
      </w:r>
      <w:r w:rsidR="00594A04">
        <w:rPr>
          <w:rFonts w:cstheme="minorHAnsi"/>
          <w:iCs/>
        </w:rPr>
        <w:t xml:space="preserve">activated </w:t>
      </w:r>
      <w:r w:rsidR="002C5FCF">
        <w:rPr>
          <w:rFonts w:cstheme="minorHAnsi"/>
          <w:iCs/>
        </w:rPr>
        <w:t>CD8 T cell population</w:t>
      </w:r>
      <w:r w:rsidR="003F0E60">
        <w:rPr>
          <w:rFonts w:cstheme="minorHAnsi"/>
          <w:iCs/>
        </w:rPr>
        <w:t xml:space="preserve"> from </w:t>
      </w:r>
      <w:r w:rsidR="00F10BAD">
        <w:rPr>
          <w:rFonts w:cstheme="minorHAnsi"/>
          <w:iCs/>
        </w:rPr>
        <w:t>pancreatic lymph nodes</w:t>
      </w:r>
      <w:r w:rsidR="003F0E60">
        <w:rPr>
          <w:rFonts w:cstheme="minorHAnsi"/>
          <w:iCs/>
        </w:rPr>
        <w:t xml:space="preserve"> of one 14-week-old male NOD mouse</w:t>
      </w:r>
      <w:r w:rsidR="002C5FCF">
        <w:rPr>
          <w:rFonts w:cstheme="minorHAnsi"/>
          <w:iCs/>
        </w:rPr>
        <w:t>.</w:t>
      </w:r>
      <w:r>
        <w:rPr>
          <w:rFonts w:cstheme="minorHAnsi"/>
          <w:iCs/>
        </w:rPr>
        <w:t xml:space="preserve"> </w:t>
      </w:r>
      <w:r w:rsidRPr="0091358E">
        <w:rPr>
          <w:rFonts w:cstheme="minorHAnsi"/>
          <w:b/>
          <w:bCs/>
          <w:iCs/>
        </w:rPr>
        <w:t>(B</w:t>
      </w:r>
      <w:r w:rsidR="00DB4D73">
        <w:rPr>
          <w:rFonts w:cstheme="minorHAnsi"/>
          <w:b/>
          <w:bCs/>
          <w:iCs/>
        </w:rPr>
        <w:t xml:space="preserve"> and C</w:t>
      </w:r>
      <w:r w:rsidRPr="0091358E">
        <w:rPr>
          <w:rFonts w:cstheme="minorHAnsi"/>
          <w:b/>
          <w:bCs/>
          <w:iCs/>
        </w:rPr>
        <w:t>)</w:t>
      </w:r>
      <w:r w:rsidRPr="0091358E">
        <w:rPr>
          <w:rFonts w:cstheme="minorHAnsi"/>
          <w:iCs/>
        </w:rPr>
        <w:t xml:space="preserve"> Droplet digital PCR quantification of the percent of </w:t>
      </w:r>
      <w:r w:rsidR="00434B26">
        <w:rPr>
          <w:rFonts w:cstheme="minorHAnsi"/>
          <w:iCs/>
        </w:rPr>
        <w:t xml:space="preserve">cells with </w:t>
      </w:r>
      <w:r w:rsidR="00434B26" w:rsidRPr="0091358E">
        <w:rPr>
          <w:rFonts w:cstheme="minorHAnsi"/>
          <w:iCs/>
        </w:rPr>
        <w:t xml:space="preserve">the </w:t>
      </w:r>
      <w:r w:rsidR="00434B26" w:rsidRPr="0091358E">
        <w:rPr>
          <w:rFonts w:cstheme="minorHAnsi"/>
          <w:i/>
        </w:rPr>
        <w:t>Pten</w:t>
      </w:r>
      <w:r w:rsidR="00434B26" w:rsidRPr="0091358E">
        <w:rPr>
          <w:rFonts w:cstheme="minorHAnsi"/>
          <w:iCs/>
        </w:rPr>
        <w:t xml:space="preserve"> c.2T&gt;G mutation</w:t>
      </w:r>
      <w:r w:rsidR="00434B26">
        <w:rPr>
          <w:rFonts w:cstheme="minorHAnsi"/>
          <w:iCs/>
        </w:rPr>
        <w:t xml:space="preserve"> in FACS-isolated T cell subsets from </w:t>
      </w:r>
      <w:r w:rsidR="00434B26" w:rsidRPr="0091358E">
        <w:rPr>
          <w:rFonts w:cstheme="minorHAnsi"/>
          <w:iCs/>
        </w:rPr>
        <w:t>pancreatic or mesenteric lymph nodes of</w:t>
      </w:r>
      <w:r w:rsidR="00434B26">
        <w:rPr>
          <w:rFonts w:cstheme="minorHAnsi"/>
          <w:iCs/>
        </w:rPr>
        <w:t xml:space="preserve"> 4 male and female</w:t>
      </w:r>
      <w:r w:rsidR="00434B26" w:rsidRPr="0091358E">
        <w:rPr>
          <w:rFonts w:cstheme="minorHAnsi"/>
          <w:iCs/>
        </w:rPr>
        <w:t xml:space="preserve"> </w:t>
      </w:r>
      <w:r w:rsidR="00456FAF">
        <w:rPr>
          <w:rFonts w:cstheme="minorHAnsi"/>
          <w:iCs/>
        </w:rPr>
        <w:t xml:space="preserve">wildtype </w:t>
      </w:r>
      <w:r w:rsidR="00434B26" w:rsidRPr="0091358E">
        <w:rPr>
          <w:rFonts w:cstheme="minorHAnsi"/>
          <w:iCs/>
        </w:rPr>
        <w:t>B6 mice</w:t>
      </w:r>
      <w:r w:rsidR="00434B26">
        <w:rPr>
          <w:rFonts w:cstheme="minorHAnsi"/>
          <w:iCs/>
        </w:rPr>
        <w:t>, 9-29 weeks of age.</w:t>
      </w:r>
      <w:r w:rsidR="0024128F">
        <w:rPr>
          <w:rFonts w:cstheme="minorHAnsi"/>
          <w:iCs/>
        </w:rPr>
        <w:t xml:space="preserve"> A</w:t>
      </w:r>
      <w:r w:rsidR="0024128F" w:rsidRPr="003F0E60">
        <w:rPr>
          <w:rFonts w:cstheme="minorHAnsi"/>
          <w:iCs/>
        </w:rPr>
        <w:t>ctivated (CD44</w:t>
      </w:r>
      <w:r w:rsidR="0024128F" w:rsidRPr="003F0E60">
        <w:rPr>
          <w:rFonts w:cstheme="minorHAnsi"/>
          <w:iCs/>
          <w:vertAlign w:val="superscript"/>
        </w:rPr>
        <w:t>hi</w:t>
      </w:r>
      <w:r w:rsidR="0024128F" w:rsidRPr="003F0E60">
        <w:rPr>
          <w:rFonts w:cstheme="minorHAnsi"/>
          <w:iCs/>
        </w:rPr>
        <w:t xml:space="preserve"> CD62L</w:t>
      </w:r>
      <w:r w:rsidR="0024128F" w:rsidRPr="003F0E60">
        <w:rPr>
          <w:rFonts w:cstheme="minorHAnsi"/>
          <w:iCs/>
          <w:vertAlign w:val="superscript"/>
        </w:rPr>
        <w:t>lo</w:t>
      </w:r>
      <w:r w:rsidR="0024128F" w:rsidRPr="003F0E60">
        <w:rPr>
          <w:rFonts w:cstheme="minorHAnsi"/>
          <w:iCs/>
        </w:rPr>
        <w:t xml:space="preserve">) </w:t>
      </w:r>
      <w:r w:rsidR="0024128F">
        <w:rPr>
          <w:rFonts w:cstheme="minorHAnsi"/>
          <w:iCs/>
        </w:rPr>
        <w:t>and naïve (</w:t>
      </w:r>
      <w:r w:rsidR="0024128F" w:rsidRPr="00643B36">
        <w:rPr>
          <w:rFonts w:cstheme="minorHAnsi"/>
        </w:rPr>
        <w:t>CD44</w:t>
      </w:r>
      <w:r w:rsidR="0024128F">
        <w:rPr>
          <w:rFonts w:cstheme="minorHAnsi"/>
          <w:vertAlign w:val="superscript"/>
        </w:rPr>
        <w:t>lo</w:t>
      </w:r>
      <w:r w:rsidR="0024128F" w:rsidRPr="00643B36">
        <w:rPr>
          <w:rFonts w:cstheme="minorHAnsi"/>
        </w:rPr>
        <w:t xml:space="preserve"> CD62L</w:t>
      </w:r>
      <w:r w:rsidR="0024128F">
        <w:rPr>
          <w:rFonts w:cstheme="minorHAnsi"/>
          <w:vertAlign w:val="superscript"/>
        </w:rPr>
        <w:t>hi</w:t>
      </w:r>
      <w:r w:rsidR="0024128F">
        <w:rPr>
          <w:rFonts w:cstheme="minorHAnsi"/>
          <w:iCs/>
        </w:rPr>
        <w:t xml:space="preserve">) </w:t>
      </w:r>
      <w:r w:rsidR="0024128F" w:rsidRPr="003F0E60">
        <w:rPr>
          <w:rFonts w:cstheme="minorHAnsi"/>
          <w:iCs/>
        </w:rPr>
        <w:t>CD4 and CD8 T cells</w:t>
      </w:r>
      <w:r w:rsidR="0024128F">
        <w:rPr>
          <w:rFonts w:cstheme="minorHAnsi"/>
          <w:iCs/>
        </w:rPr>
        <w:t xml:space="preserve"> were FACS-isolated.</w:t>
      </w:r>
      <w:r w:rsidR="00434B26">
        <w:rPr>
          <w:rFonts w:cstheme="minorHAnsi"/>
          <w:iCs/>
        </w:rPr>
        <w:t xml:space="preserve"> (B) Percent </w:t>
      </w:r>
      <w:r w:rsidR="00433FCF" w:rsidRPr="00433FCF">
        <w:rPr>
          <w:rFonts w:cstheme="minorHAnsi"/>
          <w:i/>
        </w:rPr>
        <w:t>Pten</w:t>
      </w:r>
      <w:r w:rsidR="00433FCF">
        <w:rPr>
          <w:rFonts w:cstheme="minorHAnsi"/>
          <w:iCs/>
        </w:rPr>
        <w:t>-</w:t>
      </w:r>
      <w:r w:rsidR="00434B26">
        <w:rPr>
          <w:rFonts w:cstheme="minorHAnsi"/>
          <w:iCs/>
        </w:rPr>
        <w:t xml:space="preserve">mutant </w:t>
      </w:r>
      <w:r w:rsidR="00CB0569">
        <w:rPr>
          <w:rFonts w:cstheme="minorHAnsi"/>
          <w:iCs/>
        </w:rPr>
        <w:t xml:space="preserve">cells among </w:t>
      </w:r>
      <w:r w:rsidRPr="0091358E">
        <w:rPr>
          <w:rFonts w:cstheme="minorHAnsi"/>
          <w:iCs/>
        </w:rPr>
        <w:t>activated</w:t>
      </w:r>
      <w:r w:rsidR="00434B26">
        <w:rPr>
          <w:rFonts w:cstheme="minorHAnsi"/>
          <w:iCs/>
        </w:rPr>
        <w:t xml:space="preserve"> </w:t>
      </w:r>
      <w:r w:rsidRPr="0091358E">
        <w:rPr>
          <w:rFonts w:cstheme="minorHAnsi"/>
          <w:iCs/>
        </w:rPr>
        <w:t xml:space="preserve">CD4 </w:t>
      </w:r>
      <w:r w:rsidR="00CB0569">
        <w:rPr>
          <w:rFonts w:cstheme="minorHAnsi"/>
          <w:iCs/>
        </w:rPr>
        <w:t>versus</w:t>
      </w:r>
      <w:r w:rsidRPr="0091358E">
        <w:rPr>
          <w:rFonts w:cstheme="minorHAnsi"/>
          <w:iCs/>
        </w:rPr>
        <w:t xml:space="preserve"> CD8 T cells in</w:t>
      </w:r>
      <w:r w:rsidR="00434B26">
        <w:rPr>
          <w:rFonts w:cstheme="minorHAnsi"/>
          <w:iCs/>
        </w:rPr>
        <w:t xml:space="preserve"> </w:t>
      </w:r>
      <w:r w:rsidR="00434B26" w:rsidRPr="0091358E">
        <w:rPr>
          <w:rFonts w:cstheme="minorHAnsi"/>
          <w:iCs/>
        </w:rPr>
        <w:t>pancreatic or mesenteric lymph nodes</w:t>
      </w:r>
      <w:r w:rsidRPr="0091358E">
        <w:rPr>
          <w:rFonts w:cstheme="minorHAnsi"/>
          <w:iCs/>
        </w:rPr>
        <w:t>.</w:t>
      </w:r>
      <w:r w:rsidR="00FF03D6">
        <w:rPr>
          <w:rFonts w:cstheme="minorHAnsi"/>
          <w:iCs/>
        </w:rPr>
        <w:t xml:space="preserve"> Each data point represents the pancreatic or mesenteric lymph node </w:t>
      </w:r>
      <w:r w:rsidR="00661266">
        <w:rPr>
          <w:rFonts w:cstheme="minorHAnsi"/>
          <w:iCs/>
        </w:rPr>
        <w:t xml:space="preserve">activated CD4 T cells and CD8 T </w:t>
      </w:r>
      <w:r w:rsidR="00FF03D6">
        <w:rPr>
          <w:rFonts w:cstheme="minorHAnsi"/>
          <w:iCs/>
        </w:rPr>
        <w:t>cells from one mouse.</w:t>
      </w:r>
      <w:r w:rsidRPr="0091358E">
        <w:rPr>
          <w:rFonts w:cstheme="minorHAnsi"/>
          <w:iCs/>
        </w:rPr>
        <w:t xml:space="preserve"> </w:t>
      </w:r>
      <w:r w:rsidRPr="00434B26">
        <w:rPr>
          <w:rFonts w:cstheme="minorHAnsi"/>
          <w:iCs/>
        </w:rPr>
        <w:t xml:space="preserve">(C) </w:t>
      </w:r>
      <w:r w:rsidR="00433FCF">
        <w:rPr>
          <w:rFonts w:cstheme="minorHAnsi"/>
          <w:iCs/>
        </w:rPr>
        <w:t>P</w:t>
      </w:r>
      <w:r w:rsidRPr="0091358E">
        <w:rPr>
          <w:rFonts w:cstheme="minorHAnsi"/>
          <w:iCs/>
        </w:rPr>
        <w:t xml:space="preserve">ercent </w:t>
      </w:r>
      <w:r w:rsidRPr="00A14BEF">
        <w:rPr>
          <w:rFonts w:cstheme="minorHAnsi"/>
          <w:i/>
        </w:rPr>
        <w:t>Pten</w:t>
      </w:r>
      <w:r w:rsidRPr="0091358E">
        <w:rPr>
          <w:rFonts w:cstheme="minorHAnsi"/>
          <w:iCs/>
        </w:rPr>
        <w:t xml:space="preserve">-mutant </w:t>
      </w:r>
      <w:r w:rsidR="00CB0569">
        <w:rPr>
          <w:rFonts w:cstheme="minorHAnsi"/>
          <w:iCs/>
        </w:rPr>
        <w:t xml:space="preserve">cells among </w:t>
      </w:r>
      <w:r w:rsidRPr="0091358E">
        <w:rPr>
          <w:rFonts w:cstheme="minorHAnsi"/>
          <w:iCs/>
        </w:rPr>
        <w:t xml:space="preserve">activated </w:t>
      </w:r>
      <w:r w:rsidR="00CB0569">
        <w:rPr>
          <w:rFonts w:cstheme="minorHAnsi"/>
          <w:iCs/>
        </w:rPr>
        <w:t>versus</w:t>
      </w:r>
      <w:r w:rsidRPr="0091358E">
        <w:rPr>
          <w:rFonts w:cstheme="minorHAnsi"/>
          <w:iCs/>
        </w:rPr>
        <w:t xml:space="preserve"> naïve </w:t>
      </w:r>
      <w:r w:rsidR="00E53630">
        <w:rPr>
          <w:rFonts w:cstheme="minorHAnsi"/>
          <w:iCs/>
        </w:rPr>
        <w:t xml:space="preserve">CD4 or CD8 </w:t>
      </w:r>
      <w:r w:rsidRPr="0091358E">
        <w:rPr>
          <w:rFonts w:cstheme="minorHAnsi"/>
          <w:iCs/>
        </w:rPr>
        <w:t>T cells.</w:t>
      </w:r>
      <w:r w:rsidR="00FF03D6">
        <w:rPr>
          <w:rFonts w:cstheme="minorHAnsi"/>
          <w:iCs/>
        </w:rPr>
        <w:t xml:space="preserve"> Each data point represents the pancreatic or mesenteric lymph node </w:t>
      </w:r>
      <w:r w:rsidR="00D60ACE">
        <w:rPr>
          <w:rFonts w:cstheme="minorHAnsi"/>
          <w:iCs/>
        </w:rPr>
        <w:t xml:space="preserve">activated and naïve </w:t>
      </w:r>
      <w:r w:rsidR="00FF03D6">
        <w:rPr>
          <w:rFonts w:cstheme="minorHAnsi"/>
          <w:iCs/>
        </w:rPr>
        <w:t>CD4 T cells</w:t>
      </w:r>
      <w:r w:rsidR="00B2267A">
        <w:rPr>
          <w:rFonts w:cstheme="minorHAnsi"/>
          <w:iCs/>
        </w:rPr>
        <w:t>,</w:t>
      </w:r>
      <w:r w:rsidR="00FF03D6">
        <w:rPr>
          <w:rFonts w:cstheme="minorHAnsi"/>
          <w:iCs/>
        </w:rPr>
        <w:t xml:space="preserve"> or </w:t>
      </w:r>
      <w:r w:rsidR="00D60ACE">
        <w:rPr>
          <w:rFonts w:cstheme="minorHAnsi"/>
          <w:iCs/>
        </w:rPr>
        <w:t xml:space="preserve">activated and naïve </w:t>
      </w:r>
      <w:r w:rsidR="00FF03D6">
        <w:rPr>
          <w:rFonts w:cstheme="minorHAnsi"/>
          <w:iCs/>
        </w:rPr>
        <w:t>CD8 T cells</w:t>
      </w:r>
      <w:r w:rsidR="00B2267A">
        <w:rPr>
          <w:rFonts w:cstheme="minorHAnsi"/>
          <w:iCs/>
        </w:rPr>
        <w:t>,</w:t>
      </w:r>
      <w:r w:rsidR="00FF03D6">
        <w:rPr>
          <w:rFonts w:cstheme="minorHAnsi"/>
          <w:iCs/>
        </w:rPr>
        <w:t xml:space="preserve"> from one mouse.</w:t>
      </w:r>
    </w:p>
    <w:p w14:paraId="3193E3D9" w14:textId="12567AC1" w:rsidR="007142A5" w:rsidRDefault="007142A5" w:rsidP="00B00FFF">
      <w:pPr>
        <w:rPr>
          <w:rFonts w:cstheme="minorHAnsi"/>
          <w:iCs/>
        </w:rPr>
      </w:pPr>
      <w:r w:rsidRPr="007142A5">
        <w:rPr>
          <w:rFonts w:cstheme="minorHAnsi"/>
          <w:iCs/>
          <w:noProof/>
        </w:rPr>
        <w:lastRenderedPageBreak/>
        <w:drawing>
          <wp:inline distT="0" distB="0" distL="0" distR="0" wp14:anchorId="1AAFF0B1" wp14:editId="762C6485">
            <wp:extent cx="5943600" cy="3736140"/>
            <wp:effectExtent l="0" t="0" r="0" b="0"/>
            <wp:docPr id="212159843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21598432" name="Picture 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736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204B5D" w14:textId="77777777" w:rsidR="00A111C8" w:rsidRDefault="00A111C8" w:rsidP="00B00FFF">
      <w:pPr>
        <w:rPr>
          <w:rFonts w:cstheme="minorHAnsi"/>
          <w:iCs/>
        </w:rPr>
      </w:pPr>
    </w:p>
    <w:p w14:paraId="35D7EC0A" w14:textId="21AF359E" w:rsidR="0091358E" w:rsidRDefault="0091358E" w:rsidP="00F90B6A">
      <w:pPr>
        <w:rPr>
          <w:rFonts w:cstheme="minorHAnsi"/>
          <w:iCs/>
        </w:rPr>
      </w:pPr>
      <w:r w:rsidRPr="001B3C30">
        <w:rPr>
          <w:rFonts w:cstheme="minorHAnsi"/>
          <w:b/>
          <w:bCs/>
          <w:iCs/>
        </w:rPr>
        <w:t>Supplementa</w:t>
      </w:r>
      <w:r w:rsidR="00583F42">
        <w:rPr>
          <w:rFonts w:cstheme="minorHAnsi"/>
          <w:b/>
          <w:bCs/>
          <w:iCs/>
        </w:rPr>
        <w:t>ry</w:t>
      </w:r>
      <w:r w:rsidRPr="001B3C30">
        <w:rPr>
          <w:rFonts w:cstheme="minorHAnsi"/>
          <w:b/>
          <w:bCs/>
          <w:iCs/>
        </w:rPr>
        <w:t xml:space="preserve"> Figure </w:t>
      </w:r>
      <w:r w:rsidR="00D4659B">
        <w:rPr>
          <w:rFonts w:cstheme="minorHAnsi"/>
          <w:b/>
          <w:bCs/>
          <w:iCs/>
        </w:rPr>
        <w:t>2</w:t>
      </w:r>
      <w:r w:rsidR="006C4A00" w:rsidRPr="001B3C30">
        <w:rPr>
          <w:rFonts w:cstheme="minorHAnsi"/>
          <w:b/>
          <w:bCs/>
          <w:iCs/>
        </w:rPr>
        <w:t>.</w:t>
      </w:r>
      <w:r w:rsidR="006C4A00">
        <w:rPr>
          <w:rFonts w:cstheme="minorHAnsi"/>
          <w:iCs/>
        </w:rPr>
        <w:t xml:space="preserve"> </w:t>
      </w:r>
      <w:r w:rsidR="00E82536" w:rsidRPr="00E82536">
        <w:rPr>
          <w:rFonts w:cstheme="minorHAnsi"/>
          <w:iCs/>
        </w:rPr>
        <w:t xml:space="preserve">Flow cytometric analysis of </w:t>
      </w:r>
      <w:r w:rsidR="00D07A05">
        <w:rPr>
          <w:rFonts w:cstheme="minorHAnsi"/>
          <w:iCs/>
        </w:rPr>
        <w:t>thymus</w:t>
      </w:r>
      <w:r w:rsidR="00F90B6A">
        <w:rPr>
          <w:rFonts w:cstheme="minorHAnsi"/>
          <w:iCs/>
        </w:rPr>
        <w:t xml:space="preserve"> (A)</w:t>
      </w:r>
      <w:r w:rsidR="00D07A05">
        <w:rPr>
          <w:rFonts w:cstheme="minorHAnsi"/>
          <w:iCs/>
        </w:rPr>
        <w:t xml:space="preserve"> or </w:t>
      </w:r>
      <w:r w:rsidR="00E82536">
        <w:rPr>
          <w:rFonts w:cstheme="minorHAnsi"/>
          <w:iCs/>
        </w:rPr>
        <w:t xml:space="preserve">pooled </w:t>
      </w:r>
      <w:r w:rsidR="00E82536" w:rsidRPr="00E82536">
        <w:rPr>
          <w:rFonts w:cstheme="minorHAnsi"/>
          <w:iCs/>
        </w:rPr>
        <w:t>SLO cells</w:t>
      </w:r>
      <w:r w:rsidR="00F90B6A">
        <w:rPr>
          <w:rFonts w:cstheme="minorHAnsi"/>
          <w:iCs/>
        </w:rPr>
        <w:t xml:space="preserve"> (B-E)</w:t>
      </w:r>
      <w:r w:rsidR="00E82536" w:rsidRPr="00E82536">
        <w:rPr>
          <w:rFonts w:cstheme="minorHAnsi"/>
          <w:iCs/>
        </w:rPr>
        <w:t xml:space="preserve"> from</w:t>
      </w:r>
      <w:r w:rsidR="0074079F">
        <w:rPr>
          <w:rFonts w:cstheme="minorHAnsi"/>
          <w:iCs/>
        </w:rPr>
        <w:t xml:space="preserve"> h</w:t>
      </w:r>
      <w:r w:rsidR="0074079F" w:rsidRPr="001B3C30">
        <w:rPr>
          <w:rFonts w:cstheme="minorHAnsi"/>
          <w:iCs/>
        </w:rPr>
        <w:t>omozygous (</w:t>
      </w:r>
      <w:proofErr w:type="spellStart"/>
      <w:r w:rsidR="0074079F" w:rsidRPr="001B3C30">
        <w:rPr>
          <w:rFonts w:cstheme="minorHAnsi"/>
          <w:iCs/>
        </w:rPr>
        <w:t>hom</w:t>
      </w:r>
      <w:proofErr w:type="spellEnd"/>
      <w:r w:rsidR="0074079F" w:rsidRPr="001B3C30">
        <w:rPr>
          <w:rFonts w:cstheme="minorHAnsi"/>
          <w:iCs/>
        </w:rPr>
        <w:t xml:space="preserve">) and heterozygous (het) </w:t>
      </w:r>
      <w:r w:rsidR="0074079F" w:rsidRPr="001B3C30">
        <w:rPr>
          <w:rFonts w:cstheme="minorHAnsi"/>
          <w:i/>
        </w:rPr>
        <w:t>Pten</w:t>
      </w:r>
      <w:r w:rsidR="0074079F">
        <w:rPr>
          <w:rFonts w:cstheme="minorHAnsi"/>
          <w:i/>
        </w:rPr>
        <w:t>-</w:t>
      </w:r>
      <w:r w:rsidR="0074079F" w:rsidRPr="001B3C30">
        <w:rPr>
          <w:rFonts w:cstheme="minorHAnsi"/>
          <w:i/>
        </w:rPr>
        <w:t>T2A-EYFP</w:t>
      </w:r>
      <w:r w:rsidR="0074079F" w:rsidRPr="001B3C30">
        <w:rPr>
          <w:rFonts w:cstheme="minorHAnsi"/>
          <w:iCs/>
        </w:rPr>
        <w:t xml:space="preserve"> reporter mice</w:t>
      </w:r>
      <w:r w:rsidR="0074079F">
        <w:rPr>
          <w:rFonts w:cstheme="minorHAnsi"/>
          <w:iCs/>
        </w:rPr>
        <w:t xml:space="preserve"> and</w:t>
      </w:r>
      <w:r w:rsidR="0074079F" w:rsidRPr="001B3C30">
        <w:rPr>
          <w:rFonts w:cstheme="minorHAnsi"/>
          <w:iCs/>
        </w:rPr>
        <w:t xml:space="preserve"> controls without reporter allele (</w:t>
      </w:r>
      <w:proofErr w:type="spellStart"/>
      <w:r w:rsidR="0074079F" w:rsidRPr="001B3C30">
        <w:rPr>
          <w:rFonts w:cstheme="minorHAnsi"/>
          <w:iCs/>
        </w:rPr>
        <w:t>wt</w:t>
      </w:r>
      <w:proofErr w:type="spellEnd"/>
      <w:r w:rsidR="0074079F" w:rsidRPr="001B3C30">
        <w:rPr>
          <w:rFonts w:cstheme="minorHAnsi"/>
          <w:iCs/>
        </w:rPr>
        <w:t>)</w:t>
      </w:r>
      <w:r w:rsidR="0074079F">
        <w:rPr>
          <w:rFonts w:cstheme="minorHAnsi"/>
          <w:iCs/>
        </w:rPr>
        <w:t xml:space="preserve">. </w:t>
      </w:r>
      <w:r w:rsidR="00062819">
        <w:rPr>
          <w:rFonts w:cstheme="minorHAnsi"/>
          <w:iCs/>
        </w:rPr>
        <w:t xml:space="preserve">For each of </w:t>
      </w:r>
      <w:proofErr w:type="spellStart"/>
      <w:r w:rsidR="00062819">
        <w:rPr>
          <w:rFonts w:cstheme="minorHAnsi"/>
          <w:iCs/>
        </w:rPr>
        <w:t>hom</w:t>
      </w:r>
      <w:proofErr w:type="spellEnd"/>
      <w:r w:rsidR="00062819">
        <w:rPr>
          <w:rFonts w:cstheme="minorHAnsi"/>
          <w:iCs/>
        </w:rPr>
        <w:t xml:space="preserve">, het, and </w:t>
      </w:r>
      <w:proofErr w:type="spellStart"/>
      <w:r w:rsidR="00062819">
        <w:rPr>
          <w:rFonts w:cstheme="minorHAnsi"/>
          <w:iCs/>
        </w:rPr>
        <w:t>wt</w:t>
      </w:r>
      <w:proofErr w:type="spellEnd"/>
      <w:r w:rsidR="00062819">
        <w:rPr>
          <w:rFonts w:cstheme="minorHAnsi"/>
          <w:iCs/>
        </w:rPr>
        <w:t xml:space="preserve"> groups, t</w:t>
      </w:r>
      <w:r w:rsidR="0074079F">
        <w:rPr>
          <w:rFonts w:cstheme="minorHAnsi"/>
          <w:iCs/>
        </w:rPr>
        <w:t xml:space="preserve">hree </w:t>
      </w:r>
      <w:r w:rsidR="001E28CF">
        <w:rPr>
          <w:rFonts w:cstheme="minorHAnsi"/>
          <w:iCs/>
        </w:rPr>
        <w:t>male and female</w:t>
      </w:r>
      <w:r w:rsidR="00062819">
        <w:rPr>
          <w:rFonts w:cstheme="minorHAnsi"/>
          <w:iCs/>
        </w:rPr>
        <w:t xml:space="preserve"> mice</w:t>
      </w:r>
      <w:r w:rsidR="001E28CF">
        <w:rPr>
          <w:rFonts w:cstheme="minorHAnsi"/>
          <w:iCs/>
        </w:rPr>
        <w:t xml:space="preserve"> 16-20 weeks of age </w:t>
      </w:r>
      <w:r w:rsidR="0074079F">
        <w:rPr>
          <w:rFonts w:cstheme="minorHAnsi"/>
          <w:iCs/>
        </w:rPr>
        <w:t>were studied</w:t>
      </w:r>
      <w:r w:rsidR="00062819">
        <w:rPr>
          <w:rFonts w:cstheme="minorHAnsi"/>
          <w:iCs/>
        </w:rPr>
        <w:t>.</w:t>
      </w:r>
      <w:r w:rsidR="0074079F">
        <w:rPr>
          <w:rFonts w:cstheme="minorHAnsi"/>
          <w:iCs/>
        </w:rPr>
        <w:t xml:space="preserve"> </w:t>
      </w:r>
      <w:r w:rsidR="00F90B6A" w:rsidRPr="00F90B6A">
        <w:rPr>
          <w:rFonts w:cstheme="minorHAnsi"/>
          <w:b/>
          <w:bCs/>
          <w:iCs/>
        </w:rPr>
        <w:t>(A)</w:t>
      </w:r>
      <w:r w:rsidR="00F90B6A">
        <w:rPr>
          <w:rFonts w:cstheme="minorHAnsi"/>
          <w:iCs/>
        </w:rPr>
        <w:t xml:space="preserve"> </w:t>
      </w:r>
      <w:r w:rsidR="00003EFF">
        <w:rPr>
          <w:rFonts w:cstheme="minorHAnsi"/>
          <w:iCs/>
        </w:rPr>
        <w:t>Quantification of the p</w:t>
      </w:r>
      <w:r w:rsidR="0027110E">
        <w:rPr>
          <w:rFonts w:cstheme="minorHAnsi"/>
          <w:iCs/>
        </w:rPr>
        <w:t>ercentage</w:t>
      </w:r>
      <w:r w:rsidR="00003EFF">
        <w:rPr>
          <w:rFonts w:cstheme="minorHAnsi"/>
          <w:iCs/>
        </w:rPr>
        <w:t>s</w:t>
      </w:r>
      <w:r w:rsidR="00F90B6A">
        <w:rPr>
          <w:rFonts w:cstheme="minorHAnsi"/>
          <w:iCs/>
        </w:rPr>
        <w:t xml:space="preserve"> of double-positive, CD4 single-positive, and CD8 single-positive thymocytes. </w:t>
      </w:r>
      <w:r w:rsidR="00F90B6A" w:rsidRPr="00F90B6A">
        <w:rPr>
          <w:rFonts w:cstheme="minorHAnsi"/>
          <w:b/>
          <w:bCs/>
          <w:iCs/>
        </w:rPr>
        <w:t>(B-E)</w:t>
      </w:r>
      <w:r w:rsidR="00F90B6A">
        <w:rPr>
          <w:rFonts w:cstheme="minorHAnsi"/>
          <w:iCs/>
        </w:rPr>
        <w:t xml:space="preserve"> </w:t>
      </w:r>
      <w:r w:rsidR="00003EFF">
        <w:rPr>
          <w:rFonts w:cstheme="minorHAnsi"/>
          <w:iCs/>
        </w:rPr>
        <w:t>Quantification of the p</w:t>
      </w:r>
      <w:r w:rsidR="0027110E">
        <w:rPr>
          <w:rFonts w:cstheme="minorHAnsi"/>
          <w:iCs/>
        </w:rPr>
        <w:t>ercentage</w:t>
      </w:r>
      <w:r w:rsidR="00003EFF">
        <w:rPr>
          <w:rFonts w:cstheme="minorHAnsi"/>
          <w:iCs/>
        </w:rPr>
        <w:t>s</w:t>
      </w:r>
      <w:r w:rsidR="00F90B6A">
        <w:rPr>
          <w:rFonts w:cstheme="minorHAnsi"/>
          <w:iCs/>
        </w:rPr>
        <w:t xml:space="preserve"> of T cell subsets, B cell subsets, and myeloid cell subsets in pooled SLO cells.</w:t>
      </w:r>
    </w:p>
    <w:p w14:paraId="026C0EA5" w14:textId="77777777" w:rsidR="00D4659B" w:rsidRDefault="00D4659B" w:rsidP="00B00FFF">
      <w:pPr>
        <w:rPr>
          <w:rFonts w:cstheme="minorHAnsi"/>
          <w:iCs/>
        </w:rPr>
      </w:pPr>
    </w:p>
    <w:p w14:paraId="04D0A533" w14:textId="77777777" w:rsidR="0091358E" w:rsidRDefault="0091358E" w:rsidP="00B00FFF">
      <w:pPr>
        <w:rPr>
          <w:rFonts w:cstheme="minorHAnsi"/>
          <w:iCs/>
        </w:rPr>
      </w:pPr>
    </w:p>
    <w:p w14:paraId="2A4A9FA7" w14:textId="77777777" w:rsidR="004A4D28" w:rsidRDefault="004A4D28" w:rsidP="00B00FFF">
      <w:pPr>
        <w:rPr>
          <w:rFonts w:cstheme="minorHAnsi"/>
          <w:iCs/>
        </w:rPr>
      </w:pPr>
    </w:p>
    <w:p w14:paraId="4DC64E23" w14:textId="31E6DA0A" w:rsidR="007142A5" w:rsidRDefault="007142A5" w:rsidP="00B00FFF">
      <w:pPr>
        <w:rPr>
          <w:rFonts w:cstheme="minorHAnsi"/>
          <w:iCs/>
        </w:rPr>
      </w:pPr>
      <w:r w:rsidRPr="007142A5">
        <w:rPr>
          <w:rFonts w:cstheme="minorHAnsi"/>
          <w:iCs/>
          <w:noProof/>
        </w:rPr>
        <w:lastRenderedPageBreak/>
        <w:drawing>
          <wp:inline distT="0" distB="0" distL="0" distR="0" wp14:anchorId="00477BBE" wp14:editId="1BBE7F75">
            <wp:extent cx="5943600" cy="2766247"/>
            <wp:effectExtent l="0" t="0" r="0" b="2540"/>
            <wp:docPr id="18277877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2778777" name="Picture 1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7662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45EDAE" w14:textId="77777777" w:rsidR="00A111C8" w:rsidRDefault="00A111C8" w:rsidP="001B3C30">
      <w:pPr>
        <w:rPr>
          <w:rFonts w:cstheme="minorHAnsi"/>
          <w:iCs/>
        </w:rPr>
      </w:pPr>
    </w:p>
    <w:p w14:paraId="5F0559F7" w14:textId="6FA86C4F" w:rsidR="000A6EE2" w:rsidRDefault="0091358E" w:rsidP="00B00FFF">
      <w:pPr>
        <w:rPr>
          <w:rFonts w:cstheme="minorHAnsi"/>
          <w:iCs/>
        </w:rPr>
      </w:pPr>
      <w:r w:rsidRPr="001B3C30">
        <w:rPr>
          <w:rFonts w:cstheme="minorHAnsi"/>
          <w:b/>
          <w:bCs/>
          <w:iCs/>
        </w:rPr>
        <w:t>Supplementa</w:t>
      </w:r>
      <w:r w:rsidR="00583F42">
        <w:rPr>
          <w:rFonts w:cstheme="minorHAnsi"/>
          <w:b/>
          <w:bCs/>
          <w:iCs/>
        </w:rPr>
        <w:t>ry</w:t>
      </w:r>
      <w:r w:rsidRPr="001B3C30">
        <w:rPr>
          <w:rFonts w:cstheme="minorHAnsi"/>
          <w:b/>
          <w:bCs/>
          <w:iCs/>
        </w:rPr>
        <w:t xml:space="preserve"> Figure </w:t>
      </w:r>
      <w:r w:rsidR="00D4659B">
        <w:rPr>
          <w:rFonts w:cstheme="minorHAnsi"/>
          <w:b/>
          <w:bCs/>
          <w:iCs/>
        </w:rPr>
        <w:t>3</w:t>
      </w:r>
      <w:r w:rsidR="001B3C30" w:rsidRPr="001B3C30">
        <w:rPr>
          <w:rFonts w:cstheme="minorHAnsi"/>
          <w:b/>
          <w:bCs/>
          <w:iCs/>
        </w:rPr>
        <w:t>.</w:t>
      </w:r>
      <w:r w:rsidR="001B3C30">
        <w:rPr>
          <w:rFonts w:cstheme="minorHAnsi"/>
          <w:iCs/>
        </w:rPr>
        <w:t xml:space="preserve"> </w:t>
      </w:r>
      <w:r w:rsidR="001B3C30" w:rsidRPr="001B3C30">
        <w:rPr>
          <w:rFonts w:cstheme="minorHAnsi"/>
          <w:b/>
          <w:bCs/>
          <w:iCs/>
        </w:rPr>
        <w:t>(A)</w:t>
      </w:r>
      <w:r w:rsidR="001B3C30" w:rsidRPr="001B3C30">
        <w:rPr>
          <w:rFonts w:cstheme="minorHAnsi"/>
          <w:iCs/>
        </w:rPr>
        <w:t xml:space="preserve"> Diagram showing genetic construct for conditional </w:t>
      </w:r>
      <w:r w:rsidR="002D3228">
        <w:rPr>
          <w:rFonts w:cstheme="minorHAnsi"/>
          <w:iCs/>
        </w:rPr>
        <w:t>ablation</w:t>
      </w:r>
      <w:r w:rsidR="001B3C30" w:rsidRPr="001B3C30">
        <w:rPr>
          <w:rFonts w:cstheme="minorHAnsi"/>
          <w:iCs/>
        </w:rPr>
        <w:t xml:space="preserve"> of </w:t>
      </w:r>
      <w:r w:rsidR="001B3C30" w:rsidRPr="001B3C30">
        <w:rPr>
          <w:rFonts w:cstheme="minorHAnsi"/>
          <w:i/>
        </w:rPr>
        <w:t>Pten</w:t>
      </w:r>
      <w:r w:rsidR="001B3C30" w:rsidRPr="001B3C30">
        <w:rPr>
          <w:rFonts w:cstheme="minorHAnsi"/>
          <w:iCs/>
        </w:rPr>
        <w:t>.</w:t>
      </w:r>
      <w:r w:rsidR="00D4659B">
        <w:rPr>
          <w:rFonts w:cstheme="minorHAnsi"/>
          <w:iCs/>
        </w:rPr>
        <w:t xml:space="preserve"> </w:t>
      </w:r>
      <w:r w:rsidR="001B3C30" w:rsidRPr="001B3C30">
        <w:rPr>
          <w:rFonts w:cstheme="minorHAnsi"/>
          <w:b/>
          <w:bCs/>
          <w:iCs/>
        </w:rPr>
        <w:t>(B)</w:t>
      </w:r>
      <w:r w:rsidR="001B3C30" w:rsidRPr="001B3C30">
        <w:rPr>
          <w:rFonts w:cstheme="minorHAnsi"/>
          <w:iCs/>
        </w:rPr>
        <w:t xml:space="preserve"> </w:t>
      </w:r>
      <w:r w:rsidR="00C52D12" w:rsidRPr="00C52D12">
        <w:rPr>
          <w:rFonts w:cstheme="minorHAnsi"/>
          <w:i/>
        </w:rPr>
        <w:t>Pten</w:t>
      </w:r>
      <w:r w:rsidR="00C52D12">
        <w:rPr>
          <w:rFonts w:cstheme="minorHAnsi"/>
          <w:iCs/>
        </w:rPr>
        <w:t xml:space="preserve"> a</w:t>
      </w:r>
      <w:r w:rsidR="001B3C30" w:rsidRPr="001B3C30">
        <w:rPr>
          <w:rFonts w:cstheme="minorHAnsi"/>
          <w:iCs/>
        </w:rPr>
        <w:t>llele-specific PCR of CD4 T cells from tamoxifen-dosed mice</w:t>
      </w:r>
      <w:r w:rsidR="00F02340">
        <w:rPr>
          <w:rFonts w:cstheme="minorHAnsi"/>
          <w:iCs/>
        </w:rPr>
        <w:t xml:space="preserve">, one each of </w:t>
      </w:r>
      <w:r w:rsidR="00F02340" w:rsidRPr="00F11E94">
        <w:rPr>
          <w:rFonts w:cstheme="minorHAnsi"/>
          <w:i/>
        </w:rPr>
        <w:t>Cd4</w:t>
      </w:r>
      <w:r w:rsidR="00F02340" w:rsidRPr="00D57350">
        <w:rPr>
          <w:rFonts w:cstheme="minorHAnsi"/>
          <w:i/>
          <w:vertAlign w:val="superscript"/>
        </w:rPr>
        <w:t>CreER</w:t>
      </w:r>
      <w:r w:rsidR="00F02340" w:rsidRPr="00F11E94">
        <w:rPr>
          <w:rFonts w:cstheme="minorHAnsi"/>
          <w:i/>
        </w:rPr>
        <w:t>Pten</w:t>
      </w:r>
      <w:r w:rsidR="00F02340" w:rsidRPr="00D57350">
        <w:rPr>
          <w:rFonts w:cstheme="minorHAnsi"/>
          <w:i/>
          <w:vertAlign w:val="superscript"/>
        </w:rPr>
        <w:t>wt/</w:t>
      </w:r>
      <w:proofErr w:type="spellStart"/>
      <w:r w:rsidR="00F02340" w:rsidRPr="00D57350">
        <w:rPr>
          <w:rFonts w:cstheme="minorHAnsi"/>
          <w:i/>
          <w:vertAlign w:val="superscript"/>
        </w:rPr>
        <w:t>wt</w:t>
      </w:r>
      <w:proofErr w:type="spellEnd"/>
      <w:r w:rsidR="00F02340">
        <w:rPr>
          <w:rFonts w:cstheme="minorHAnsi"/>
          <w:iCs/>
        </w:rPr>
        <w:t xml:space="preserve">, </w:t>
      </w:r>
      <w:r w:rsidR="00F02340" w:rsidRPr="00F11E94">
        <w:rPr>
          <w:rFonts w:cstheme="minorHAnsi"/>
          <w:i/>
        </w:rPr>
        <w:t>Cd4</w:t>
      </w:r>
      <w:r w:rsidR="00F02340" w:rsidRPr="00D57350">
        <w:rPr>
          <w:rFonts w:cstheme="minorHAnsi"/>
          <w:i/>
          <w:vertAlign w:val="superscript"/>
        </w:rPr>
        <w:t>CreER</w:t>
      </w:r>
      <w:r w:rsidR="00F02340" w:rsidRPr="00F11E94">
        <w:rPr>
          <w:rFonts w:cstheme="minorHAnsi"/>
          <w:i/>
        </w:rPr>
        <w:t>Pten</w:t>
      </w:r>
      <w:r w:rsidR="00F02340">
        <w:rPr>
          <w:rFonts w:cstheme="minorHAnsi"/>
          <w:i/>
          <w:vertAlign w:val="superscript"/>
        </w:rPr>
        <w:t>fl</w:t>
      </w:r>
      <w:r w:rsidR="00F02340" w:rsidRPr="00D57350">
        <w:rPr>
          <w:rFonts w:cstheme="minorHAnsi"/>
          <w:i/>
          <w:vertAlign w:val="superscript"/>
        </w:rPr>
        <w:t>/</w:t>
      </w:r>
      <w:proofErr w:type="spellStart"/>
      <w:r w:rsidR="00F02340" w:rsidRPr="00D57350">
        <w:rPr>
          <w:rFonts w:cstheme="minorHAnsi"/>
          <w:i/>
          <w:vertAlign w:val="superscript"/>
        </w:rPr>
        <w:t>wt</w:t>
      </w:r>
      <w:proofErr w:type="spellEnd"/>
      <w:r w:rsidR="00F02340">
        <w:rPr>
          <w:rFonts w:cstheme="minorHAnsi"/>
          <w:iCs/>
        </w:rPr>
        <w:t xml:space="preserve">, and </w:t>
      </w:r>
      <w:r w:rsidR="00F02340" w:rsidRPr="00F11E94">
        <w:rPr>
          <w:rFonts w:cstheme="minorHAnsi"/>
          <w:i/>
        </w:rPr>
        <w:t>Cd4</w:t>
      </w:r>
      <w:r w:rsidR="00F02340" w:rsidRPr="00D57350">
        <w:rPr>
          <w:rFonts w:cstheme="minorHAnsi"/>
          <w:i/>
          <w:vertAlign w:val="superscript"/>
        </w:rPr>
        <w:t>CreER</w:t>
      </w:r>
      <w:r w:rsidR="00F02340" w:rsidRPr="00F11E94">
        <w:rPr>
          <w:rFonts w:cstheme="minorHAnsi"/>
          <w:i/>
        </w:rPr>
        <w:t>Pten</w:t>
      </w:r>
      <w:r w:rsidR="00F02340">
        <w:rPr>
          <w:rFonts w:cstheme="minorHAnsi"/>
          <w:i/>
          <w:vertAlign w:val="superscript"/>
        </w:rPr>
        <w:t>fl</w:t>
      </w:r>
      <w:r w:rsidR="00F02340" w:rsidRPr="00D57350">
        <w:rPr>
          <w:rFonts w:cstheme="minorHAnsi"/>
          <w:i/>
          <w:vertAlign w:val="superscript"/>
        </w:rPr>
        <w:t>/</w:t>
      </w:r>
      <w:proofErr w:type="spellStart"/>
      <w:r w:rsidR="00F02340">
        <w:rPr>
          <w:rFonts w:cstheme="minorHAnsi"/>
          <w:i/>
          <w:vertAlign w:val="superscript"/>
        </w:rPr>
        <w:t>fl</w:t>
      </w:r>
      <w:proofErr w:type="spellEnd"/>
      <w:r w:rsidR="00F02340">
        <w:rPr>
          <w:rFonts w:cstheme="minorHAnsi"/>
          <w:iCs/>
        </w:rPr>
        <w:t xml:space="preserve"> that were male and female littermates 16 weeks of age.</w:t>
      </w:r>
      <w:r w:rsidR="005E1812">
        <w:rPr>
          <w:rFonts w:cstheme="minorHAnsi"/>
          <w:iCs/>
        </w:rPr>
        <w:t xml:space="preserve"> The mice have a</w:t>
      </w:r>
      <w:r w:rsidR="005E1812" w:rsidRPr="001B3C30">
        <w:rPr>
          <w:rFonts w:cstheme="minorHAnsi"/>
          <w:iCs/>
        </w:rPr>
        <w:t xml:space="preserve"> </w:t>
      </w:r>
      <w:proofErr w:type="spellStart"/>
      <w:r w:rsidR="005E1812" w:rsidRPr="001B3C30">
        <w:rPr>
          <w:rFonts w:cstheme="minorHAnsi"/>
          <w:i/>
        </w:rPr>
        <w:t>Lox</w:t>
      </w:r>
      <w:r w:rsidR="005E1812">
        <w:rPr>
          <w:rFonts w:cstheme="minorHAnsi"/>
          <w:i/>
        </w:rPr>
        <w:t>P</w:t>
      </w:r>
      <w:proofErr w:type="spellEnd"/>
      <w:r w:rsidR="005E1812" w:rsidRPr="001B3C30">
        <w:rPr>
          <w:rFonts w:cstheme="minorHAnsi"/>
          <w:i/>
        </w:rPr>
        <w:t>-Stop-</w:t>
      </w:r>
      <w:proofErr w:type="spellStart"/>
      <w:r w:rsidR="005E1812" w:rsidRPr="001B3C30">
        <w:rPr>
          <w:rFonts w:cstheme="minorHAnsi"/>
          <w:i/>
        </w:rPr>
        <w:t>Lox</w:t>
      </w:r>
      <w:r w:rsidR="005E1812">
        <w:rPr>
          <w:rFonts w:cstheme="minorHAnsi"/>
          <w:i/>
        </w:rPr>
        <w:t>P</w:t>
      </w:r>
      <w:proofErr w:type="spellEnd"/>
      <w:r w:rsidR="005E1812" w:rsidRPr="001B3C30">
        <w:rPr>
          <w:rFonts w:cstheme="minorHAnsi"/>
          <w:i/>
        </w:rPr>
        <w:t>-</w:t>
      </w:r>
      <w:proofErr w:type="spellStart"/>
      <w:r w:rsidR="005E1812" w:rsidRPr="001B3C30">
        <w:rPr>
          <w:rFonts w:cstheme="minorHAnsi"/>
          <w:i/>
        </w:rPr>
        <w:t>tdTomato</w:t>
      </w:r>
      <w:proofErr w:type="spellEnd"/>
      <w:r w:rsidR="005E1812" w:rsidRPr="001B3C30">
        <w:rPr>
          <w:rFonts w:cstheme="minorHAnsi"/>
          <w:iCs/>
        </w:rPr>
        <w:t xml:space="preserve"> </w:t>
      </w:r>
      <w:r w:rsidR="005E1812">
        <w:rPr>
          <w:rFonts w:cstheme="minorHAnsi"/>
          <w:iCs/>
        </w:rPr>
        <w:t xml:space="preserve">Cre </w:t>
      </w:r>
      <w:r w:rsidR="005E1812" w:rsidRPr="001B3C30">
        <w:rPr>
          <w:rFonts w:cstheme="minorHAnsi"/>
          <w:iCs/>
        </w:rPr>
        <w:t xml:space="preserve">recombination reporter </w:t>
      </w:r>
      <w:r w:rsidR="005E1812">
        <w:rPr>
          <w:rFonts w:cstheme="minorHAnsi"/>
          <w:iCs/>
        </w:rPr>
        <w:t>that allows</w:t>
      </w:r>
      <w:r w:rsidR="005E1812" w:rsidRPr="001B3C30">
        <w:rPr>
          <w:rFonts w:cstheme="minorHAnsi"/>
          <w:iCs/>
        </w:rPr>
        <w:t xml:space="preserve"> FACS</w:t>
      </w:r>
      <w:r w:rsidR="005E1812">
        <w:rPr>
          <w:rFonts w:cstheme="minorHAnsi"/>
          <w:iCs/>
        </w:rPr>
        <w:t xml:space="preserve"> </w:t>
      </w:r>
      <w:r w:rsidR="005E1812" w:rsidRPr="001B3C30">
        <w:rPr>
          <w:rFonts w:cstheme="minorHAnsi"/>
          <w:iCs/>
        </w:rPr>
        <w:t>isolat</w:t>
      </w:r>
      <w:r w:rsidR="005E1812">
        <w:rPr>
          <w:rFonts w:cstheme="minorHAnsi"/>
          <w:iCs/>
        </w:rPr>
        <w:t>ion of</w:t>
      </w:r>
      <w:r w:rsidR="005E1812" w:rsidRPr="001B3C30">
        <w:rPr>
          <w:rFonts w:cstheme="minorHAnsi"/>
          <w:iCs/>
        </w:rPr>
        <w:t xml:space="preserve"> </w:t>
      </w:r>
      <w:proofErr w:type="spellStart"/>
      <w:r w:rsidR="005E1812" w:rsidRPr="001B3C30">
        <w:rPr>
          <w:rFonts w:cstheme="minorHAnsi"/>
          <w:iCs/>
        </w:rPr>
        <w:t>tdTomato</w:t>
      </w:r>
      <w:proofErr w:type="spellEnd"/>
      <w:r w:rsidR="005E1812" w:rsidRPr="001B3C30">
        <w:rPr>
          <w:rFonts w:cstheme="minorHAnsi"/>
          <w:iCs/>
        </w:rPr>
        <w:t>-positive CD4 T cells for PCR.</w:t>
      </w:r>
      <w:r w:rsidR="005E1812">
        <w:rPr>
          <w:rFonts w:cstheme="minorHAnsi"/>
          <w:iCs/>
        </w:rPr>
        <w:t xml:space="preserve"> Four weeks after tamoxifen administration, pooled SLO cells were obtained from each mouse and </w:t>
      </w:r>
      <w:proofErr w:type="spellStart"/>
      <w:r w:rsidR="005E1812" w:rsidRPr="001B3C30">
        <w:rPr>
          <w:rFonts w:cstheme="minorHAnsi"/>
          <w:iCs/>
        </w:rPr>
        <w:t>tdTomato</w:t>
      </w:r>
      <w:proofErr w:type="spellEnd"/>
      <w:r w:rsidR="005E1812" w:rsidRPr="001B3C30">
        <w:rPr>
          <w:rFonts w:cstheme="minorHAnsi"/>
          <w:iCs/>
        </w:rPr>
        <w:t>-positive CD4 T cells</w:t>
      </w:r>
      <w:r w:rsidR="005E1812">
        <w:rPr>
          <w:rFonts w:cstheme="minorHAnsi"/>
          <w:iCs/>
        </w:rPr>
        <w:t xml:space="preserve"> were FACS-isolated. </w:t>
      </w:r>
      <w:r w:rsidR="00714B28">
        <w:rPr>
          <w:rFonts w:cstheme="minorHAnsi"/>
          <w:iCs/>
        </w:rPr>
        <w:t xml:space="preserve">Genomic DNA was extracted from each sorted cell population and </w:t>
      </w:r>
      <w:r w:rsidR="00C208D9">
        <w:rPr>
          <w:rFonts w:cstheme="minorHAnsi"/>
          <w:iCs/>
        </w:rPr>
        <w:t>assayed by</w:t>
      </w:r>
      <w:r w:rsidR="00714B28">
        <w:rPr>
          <w:rFonts w:cstheme="minorHAnsi"/>
          <w:iCs/>
        </w:rPr>
        <w:t xml:space="preserve"> </w:t>
      </w:r>
      <w:r w:rsidR="00C52D12" w:rsidRPr="00C52D12">
        <w:rPr>
          <w:rFonts w:cstheme="minorHAnsi"/>
          <w:i/>
        </w:rPr>
        <w:t>Pten</w:t>
      </w:r>
      <w:r w:rsidR="00C52D12">
        <w:rPr>
          <w:rFonts w:cstheme="minorHAnsi"/>
          <w:iCs/>
        </w:rPr>
        <w:t xml:space="preserve"> </w:t>
      </w:r>
      <w:r w:rsidR="00714B28">
        <w:rPr>
          <w:rFonts w:cstheme="minorHAnsi"/>
          <w:iCs/>
        </w:rPr>
        <w:t xml:space="preserve">allele-specific PCR. The </w:t>
      </w:r>
      <w:r w:rsidR="0063045C">
        <w:rPr>
          <w:rFonts w:cstheme="minorHAnsi"/>
          <w:iCs/>
        </w:rPr>
        <w:t>~</w:t>
      </w:r>
      <w:r w:rsidR="00714B28">
        <w:rPr>
          <w:rFonts w:cstheme="minorHAnsi"/>
          <w:iCs/>
        </w:rPr>
        <w:t>400bp product indicates</w:t>
      </w:r>
      <w:r w:rsidR="001B3C30" w:rsidRPr="001B3C30">
        <w:rPr>
          <w:rFonts w:cstheme="minorHAnsi"/>
          <w:iCs/>
        </w:rPr>
        <w:t xml:space="preserve"> excision of </w:t>
      </w:r>
      <w:r w:rsidR="001B3C30" w:rsidRPr="001B3C30">
        <w:rPr>
          <w:rFonts w:cstheme="minorHAnsi"/>
          <w:i/>
        </w:rPr>
        <w:t>Pten</w:t>
      </w:r>
      <w:r w:rsidR="001B3C30" w:rsidRPr="001B3C30">
        <w:rPr>
          <w:rFonts w:cstheme="minorHAnsi"/>
          <w:iCs/>
        </w:rPr>
        <w:t xml:space="preserve"> exon 5.</w:t>
      </w:r>
    </w:p>
    <w:p w14:paraId="68911E7A" w14:textId="77777777" w:rsidR="00D4659B" w:rsidRDefault="00D4659B" w:rsidP="00B00FFF">
      <w:pPr>
        <w:rPr>
          <w:rFonts w:cstheme="minorHAnsi"/>
          <w:iCs/>
        </w:rPr>
      </w:pPr>
    </w:p>
    <w:p w14:paraId="3814CF22" w14:textId="77777777" w:rsidR="0042344B" w:rsidRDefault="0042344B" w:rsidP="00B00FFF">
      <w:pPr>
        <w:rPr>
          <w:rFonts w:cstheme="minorHAnsi"/>
          <w:iCs/>
        </w:rPr>
      </w:pPr>
    </w:p>
    <w:p w14:paraId="388F8480" w14:textId="77777777" w:rsidR="00D4659B" w:rsidRDefault="00D4659B" w:rsidP="00B00FFF">
      <w:pPr>
        <w:rPr>
          <w:rFonts w:cstheme="minorHAnsi"/>
          <w:iCs/>
        </w:rPr>
      </w:pPr>
    </w:p>
    <w:p w14:paraId="0EA81772" w14:textId="77777777" w:rsidR="00D4659B" w:rsidRDefault="00D4659B" w:rsidP="00B00FFF">
      <w:pPr>
        <w:rPr>
          <w:rFonts w:cstheme="minorHAnsi"/>
          <w:iCs/>
        </w:rPr>
      </w:pPr>
    </w:p>
    <w:p w14:paraId="20E71A73" w14:textId="77777777" w:rsidR="00D4659B" w:rsidRDefault="00D4659B" w:rsidP="00B00FFF">
      <w:pPr>
        <w:rPr>
          <w:rFonts w:cstheme="minorHAnsi"/>
          <w:iCs/>
        </w:rPr>
      </w:pPr>
    </w:p>
    <w:p w14:paraId="03F445B7" w14:textId="77777777" w:rsidR="004A4D28" w:rsidRDefault="004A4D28" w:rsidP="00B00FFF">
      <w:pPr>
        <w:rPr>
          <w:rFonts w:cstheme="minorHAnsi"/>
          <w:iCs/>
        </w:rPr>
      </w:pPr>
    </w:p>
    <w:p w14:paraId="38357D8F" w14:textId="5C0237A0" w:rsidR="007142A5" w:rsidRDefault="00D258C9" w:rsidP="00B00FFF">
      <w:pPr>
        <w:rPr>
          <w:rFonts w:cstheme="minorHAnsi"/>
          <w:iCs/>
        </w:rPr>
      </w:pPr>
      <w:r w:rsidRPr="00D258C9">
        <w:rPr>
          <w:rFonts w:cstheme="minorHAnsi"/>
          <w:iCs/>
          <w:noProof/>
        </w:rPr>
        <w:lastRenderedPageBreak/>
        <w:drawing>
          <wp:inline distT="0" distB="0" distL="0" distR="0" wp14:anchorId="5C1CDA94" wp14:editId="68FA80F2">
            <wp:extent cx="5943600" cy="2834480"/>
            <wp:effectExtent l="0" t="0" r="0" b="0"/>
            <wp:docPr id="54228156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2281562" name="Picture 1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834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1DE5FF" w14:textId="77777777" w:rsidR="00DE7D92" w:rsidRDefault="00DE7D92" w:rsidP="001B3C30">
      <w:pPr>
        <w:rPr>
          <w:rFonts w:cstheme="minorHAnsi"/>
          <w:iCs/>
        </w:rPr>
      </w:pPr>
    </w:p>
    <w:p w14:paraId="5440E507" w14:textId="1FD73993" w:rsidR="0091358E" w:rsidRDefault="0091358E" w:rsidP="001B3C30">
      <w:r w:rsidRPr="001B3C30">
        <w:rPr>
          <w:rFonts w:cstheme="minorHAnsi"/>
          <w:b/>
          <w:bCs/>
          <w:iCs/>
        </w:rPr>
        <w:t>Supplementa</w:t>
      </w:r>
      <w:r w:rsidR="00583F42">
        <w:rPr>
          <w:rFonts w:cstheme="minorHAnsi"/>
          <w:b/>
          <w:bCs/>
          <w:iCs/>
        </w:rPr>
        <w:t>ry</w:t>
      </w:r>
      <w:r w:rsidRPr="001B3C30">
        <w:rPr>
          <w:rFonts w:cstheme="minorHAnsi"/>
          <w:b/>
          <w:bCs/>
          <w:iCs/>
        </w:rPr>
        <w:t xml:space="preserve"> Figure </w:t>
      </w:r>
      <w:r w:rsidR="00D4659B">
        <w:rPr>
          <w:rFonts w:cstheme="minorHAnsi"/>
          <w:b/>
          <w:bCs/>
          <w:iCs/>
        </w:rPr>
        <w:t>4</w:t>
      </w:r>
      <w:r w:rsidR="001B3C30" w:rsidRPr="001B3C30">
        <w:rPr>
          <w:rFonts w:cstheme="minorHAnsi"/>
          <w:b/>
          <w:bCs/>
          <w:iCs/>
        </w:rPr>
        <w:t>.</w:t>
      </w:r>
      <w:r w:rsidR="001B3C30">
        <w:rPr>
          <w:rFonts w:cstheme="minorHAnsi"/>
          <w:iCs/>
        </w:rPr>
        <w:t xml:space="preserve"> </w:t>
      </w:r>
      <w:r w:rsidR="00575397">
        <w:rPr>
          <w:rFonts w:cstheme="minorHAnsi"/>
          <w:iCs/>
        </w:rPr>
        <w:t>Quantification of flow cytometric analysis of splenocyte</w:t>
      </w:r>
      <w:r w:rsidR="00E63067">
        <w:rPr>
          <w:rFonts w:cstheme="minorHAnsi"/>
          <w:iCs/>
        </w:rPr>
        <w:t xml:space="preserve"> CD4 T cells</w:t>
      </w:r>
      <w:r w:rsidR="00575397">
        <w:rPr>
          <w:rFonts w:cstheme="minorHAnsi"/>
          <w:iCs/>
        </w:rPr>
        <w:t xml:space="preserve"> from LCMV-infected </w:t>
      </w:r>
      <w:r w:rsidR="00E63067">
        <w:rPr>
          <w:rFonts w:cstheme="minorHAnsi"/>
          <w:iCs/>
        </w:rPr>
        <w:t xml:space="preserve">mixed </w:t>
      </w:r>
      <w:r w:rsidR="00E63067" w:rsidRPr="005D1B8C">
        <w:rPr>
          <w:rFonts w:cstheme="minorHAnsi"/>
          <w:iCs/>
        </w:rPr>
        <w:t>CD45.</w:t>
      </w:r>
      <w:r w:rsidR="00E63067">
        <w:rPr>
          <w:rFonts w:cstheme="minorHAnsi"/>
          <w:iCs/>
        </w:rPr>
        <w:t>2/</w:t>
      </w:r>
      <w:r w:rsidR="00E63067" w:rsidRPr="005D1B8C">
        <w:rPr>
          <w:rFonts w:cstheme="minorHAnsi"/>
          <w:iCs/>
        </w:rPr>
        <w:t>CD45.</w:t>
      </w:r>
      <w:r w:rsidR="00E63067">
        <w:rPr>
          <w:rFonts w:cstheme="minorHAnsi"/>
          <w:iCs/>
        </w:rPr>
        <w:t>1</w:t>
      </w:r>
      <w:r w:rsidR="00E63067" w:rsidRPr="005D1B8C">
        <w:rPr>
          <w:rFonts w:cstheme="minorHAnsi"/>
          <w:iCs/>
        </w:rPr>
        <w:t xml:space="preserve"> bone marrow</w:t>
      </w:r>
      <w:r w:rsidR="00E63067">
        <w:rPr>
          <w:rFonts w:cstheme="minorHAnsi"/>
          <w:iCs/>
        </w:rPr>
        <w:t xml:space="preserve"> (BM)</w:t>
      </w:r>
      <w:r w:rsidR="00E63067" w:rsidRPr="005D1B8C">
        <w:rPr>
          <w:rFonts w:cstheme="minorHAnsi"/>
          <w:iCs/>
        </w:rPr>
        <w:t xml:space="preserve"> chimera</w:t>
      </w:r>
      <w:r w:rsidR="00E63067">
        <w:rPr>
          <w:rFonts w:cstheme="minorHAnsi"/>
          <w:iCs/>
        </w:rPr>
        <w:t xml:space="preserve"> mice.</w:t>
      </w:r>
      <w:r w:rsidR="008F7D6C">
        <w:rPr>
          <w:rFonts w:cstheme="minorHAnsi"/>
          <w:iCs/>
        </w:rPr>
        <w:t xml:space="preserve"> </w:t>
      </w:r>
      <w:r w:rsidR="008F7D6C" w:rsidRPr="00251C35">
        <w:rPr>
          <w:rFonts w:cstheme="minorHAnsi"/>
          <w:iCs/>
        </w:rPr>
        <w:t>Data are pooled from two independent experiments</w:t>
      </w:r>
      <w:r w:rsidR="008F7D6C">
        <w:rPr>
          <w:rFonts w:cstheme="minorHAnsi"/>
          <w:iCs/>
        </w:rPr>
        <w:t xml:space="preserve">; the first experimental cohort consisted of 6 </w:t>
      </w:r>
      <w:r w:rsidR="008F7D6C" w:rsidRPr="00F11E94">
        <w:rPr>
          <w:rFonts w:cstheme="minorHAnsi"/>
          <w:i/>
        </w:rPr>
        <w:t>Cd4</w:t>
      </w:r>
      <w:r w:rsidR="008F7D6C" w:rsidRPr="00D57350">
        <w:rPr>
          <w:rFonts w:cstheme="minorHAnsi"/>
          <w:i/>
          <w:vertAlign w:val="superscript"/>
        </w:rPr>
        <w:t>CreER</w:t>
      </w:r>
      <w:r w:rsidR="008F7D6C" w:rsidRPr="00F11E94">
        <w:rPr>
          <w:rFonts w:cstheme="minorHAnsi"/>
          <w:i/>
        </w:rPr>
        <w:t>Pten</w:t>
      </w:r>
      <w:r w:rsidR="008F7D6C" w:rsidRPr="00D57350">
        <w:rPr>
          <w:rFonts w:cstheme="minorHAnsi"/>
          <w:i/>
          <w:vertAlign w:val="superscript"/>
        </w:rPr>
        <w:t>wt/</w:t>
      </w:r>
      <w:proofErr w:type="spellStart"/>
      <w:r w:rsidR="008F7D6C" w:rsidRPr="00D57350">
        <w:rPr>
          <w:rFonts w:cstheme="minorHAnsi"/>
          <w:i/>
          <w:vertAlign w:val="superscript"/>
        </w:rPr>
        <w:t>wt</w:t>
      </w:r>
      <w:proofErr w:type="spellEnd"/>
      <w:r w:rsidR="008F7D6C">
        <w:rPr>
          <w:rFonts w:cstheme="minorHAnsi"/>
          <w:iCs/>
        </w:rPr>
        <w:t xml:space="preserve"> chimeras and 6 </w:t>
      </w:r>
      <w:r w:rsidR="008F7D6C" w:rsidRPr="00DF075E">
        <w:rPr>
          <w:rFonts w:cstheme="minorHAnsi"/>
          <w:i/>
        </w:rPr>
        <w:t>Cd4</w:t>
      </w:r>
      <w:r w:rsidR="008F7D6C" w:rsidRPr="00D57350">
        <w:rPr>
          <w:rFonts w:cstheme="minorHAnsi"/>
          <w:i/>
          <w:vertAlign w:val="superscript"/>
        </w:rPr>
        <w:t>CreER</w:t>
      </w:r>
      <w:r w:rsidR="008F7D6C" w:rsidRPr="00F11E94">
        <w:rPr>
          <w:rFonts w:cstheme="minorHAnsi"/>
          <w:i/>
        </w:rPr>
        <w:t>Pte</w:t>
      </w:r>
      <w:r w:rsidR="008F7D6C">
        <w:rPr>
          <w:rFonts w:cstheme="minorHAnsi"/>
          <w:i/>
        </w:rPr>
        <w:t xml:space="preserve">n </w:t>
      </w:r>
      <w:proofErr w:type="spellStart"/>
      <w:r w:rsidR="008F7D6C" w:rsidRPr="00027113">
        <w:rPr>
          <w:rFonts w:cstheme="minorHAnsi"/>
          <w:i/>
          <w:vertAlign w:val="superscript"/>
        </w:rPr>
        <w:t>fl</w:t>
      </w:r>
      <w:proofErr w:type="spellEnd"/>
      <w:r w:rsidR="008F7D6C" w:rsidRPr="00027113">
        <w:rPr>
          <w:rFonts w:cstheme="minorHAnsi"/>
          <w:i/>
          <w:vertAlign w:val="superscript"/>
        </w:rPr>
        <w:t>/</w:t>
      </w:r>
      <w:proofErr w:type="spellStart"/>
      <w:r w:rsidR="008F7D6C" w:rsidRPr="00027113">
        <w:rPr>
          <w:rFonts w:cstheme="minorHAnsi"/>
          <w:i/>
          <w:vertAlign w:val="superscript"/>
        </w:rPr>
        <w:t>wt</w:t>
      </w:r>
      <w:proofErr w:type="spellEnd"/>
      <w:r w:rsidR="008F7D6C">
        <w:rPr>
          <w:rFonts w:cstheme="minorHAnsi"/>
          <w:iCs/>
        </w:rPr>
        <w:t xml:space="preserve"> chimeras, the second experimental cohort consisted of 7 </w:t>
      </w:r>
      <w:r w:rsidR="008F7D6C" w:rsidRPr="00F11E94">
        <w:rPr>
          <w:rFonts w:cstheme="minorHAnsi"/>
          <w:i/>
        </w:rPr>
        <w:t>Cd4</w:t>
      </w:r>
      <w:r w:rsidR="008F7D6C" w:rsidRPr="00D57350">
        <w:rPr>
          <w:rFonts w:cstheme="minorHAnsi"/>
          <w:i/>
          <w:vertAlign w:val="superscript"/>
        </w:rPr>
        <w:t>CreER</w:t>
      </w:r>
      <w:r w:rsidR="008F7D6C" w:rsidRPr="00F11E94">
        <w:rPr>
          <w:rFonts w:cstheme="minorHAnsi"/>
          <w:i/>
        </w:rPr>
        <w:t>Pten</w:t>
      </w:r>
      <w:r w:rsidR="008F7D6C" w:rsidRPr="00D57350">
        <w:rPr>
          <w:rFonts w:cstheme="minorHAnsi"/>
          <w:i/>
          <w:vertAlign w:val="superscript"/>
        </w:rPr>
        <w:t>wt/</w:t>
      </w:r>
      <w:proofErr w:type="spellStart"/>
      <w:r w:rsidR="008F7D6C" w:rsidRPr="00D57350">
        <w:rPr>
          <w:rFonts w:cstheme="minorHAnsi"/>
          <w:i/>
          <w:vertAlign w:val="superscript"/>
        </w:rPr>
        <w:t>wt</w:t>
      </w:r>
      <w:proofErr w:type="spellEnd"/>
      <w:r w:rsidR="008F7D6C">
        <w:rPr>
          <w:rFonts w:cstheme="minorHAnsi"/>
          <w:iCs/>
        </w:rPr>
        <w:t xml:space="preserve"> chimeras and 7 </w:t>
      </w:r>
      <w:r w:rsidR="008F7D6C" w:rsidRPr="00DF075E">
        <w:rPr>
          <w:rFonts w:cstheme="minorHAnsi"/>
          <w:i/>
        </w:rPr>
        <w:t>Cd4</w:t>
      </w:r>
      <w:r w:rsidR="008F7D6C" w:rsidRPr="00D57350">
        <w:rPr>
          <w:rFonts w:cstheme="minorHAnsi"/>
          <w:i/>
          <w:vertAlign w:val="superscript"/>
        </w:rPr>
        <w:t>CreER</w:t>
      </w:r>
      <w:r w:rsidR="008F7D6C" w:rsidRPr="00F11E94">
        <w:rPr>
          <w:rFonts w:cstheme="minorHAnsi"/>
          <w:i/>
        </w:rPr>
        <w:t>Pte</w:t>
      </w:r>
      <w:r w:rsidR="008F7D6C">
        <w:rPr>
          <w:rFonts w:cstheme="minorHAnsi"/>
          <w:i/>
        </w:rPr>
        <w:t xml:space="preserve">n </w:t>
      </w:r>
      <w:proofErr w:type="spellStart"/>
      <w:r w:rsidR="008F7D6C" w:rsidRPr="00027113">
        <w:rPr>
          <w:rFonts w:cstheme="minorHAnsi"/>
          <w:i/>
          <w:vertAlign w:val="superscript"/>
        </w:rPr>
        <w:t>fl</w:t>
      </w:r>
      <w:proofErr w:type="spellEnd"/>
      <w:r w:rsidR="008F7D6C" w:rsidRPr="00027113">
        <w:rPr>
          <w:rFonts w:cstheme="minorHAnsi"/>
          <w:i/>
          <w:vertAlign w:val="superscript"/>
        </w:rPr>
        <w:t>/</w:t>
      </w:r>
      <w:proofErr w:type="spellStart"/>
      <w:r w:rsidR="008F7D6C" w:rsidRPr="00027113">
        <w:rPr>
          <w:rFonts w:cstheme="minorHAnsi"/>
          <w:i/>
          <w:vertAlign w:val="superscript"/>
        </w:rPr>
        <w:t>wt</w:t>
      </w:r>
      <w:proofErr w:type="spellEnd"/>
      <w:r w:rsidR="008F7D6C">
        <w:rPr>
          <w:rFonts w:cstheme="minorHAnsi"/>
          <w:iCs/>
        </w:rPr>
        <w:t xml:space="preserve"> chimeras</w:t>
      </w:r>
      <w:r w:rsidR="008F7D6C" w:rsidRPr="00251C35">
        <w:rPr>
          <w:rFonts w:cstheme="minorHAnsi"/>
          <w:iCs/>
        </w:rPr>
        <w:t>.</w:t>
      </w:r>
      <w:r w:rsidR="008F7D6C">
        <w:rPr>
          <w:rFonts w:cstheme="minorHAnsi"/>
          <w:iCs/>
        </w:rPr>
        <w:t xml:space="preserve"> </w:t>
      </w:r>
      <w:r w:rsidR="008F7D6C" w:rsidRPr="009A7852">
        <w:rPr>
          <w:rFonts w:cstheme="minorHAnsi"/>
          <w:b/>
          <w:bCs/>
          <w:iCs/>
        </w:rPr>
        <w:t>(A)</w:t>
      </w:r>
      <w:r w:rsidR="008F7D6C">
        <w:rPr>
          <w:rFonts w:cstheme="minorHAnsi"/>
          <w:iCs/>
        </w:rPr>
        <w:t xml:space="preserve"> </w:t>
      </w:r>
      <w:r w:rsidR="00C32E0C">
        <w:rPr>
          <w:rFonts w:cstheme="minorHAnsi"/>
          <w:iCs/>
        </w:rPr>
        <w:t>Quantification of the ratio of CD45.2 to CD45.1 CD4 T cells</w:t>
      </w:r>
      <w:r w:rsidR="007B332B">
        <w:rPr>
          <w:rFonts w:cstheme="minorHAnsi"/>
          <w:iCs/>
        </w:rPr>
        <w:t xml:space="preserve"> in the reconstituted hematopoietic system. </w:t>
      </w:r>
      <w:r w:rsidR="00527605">
        <w:rPr>
          <w:rFonts w:cstheme="minorHAnsi"/>
          <w:iCs/>
        </w:rPr>
        <w:t>The ratio of CD45.2 to CD45.1 CD4 T cells was</w:t>
      </w:r>
      <w:r w:rsidR="00C32E0C">
        <w:rPr>
          <w:rFonts w:cstheme="minorHAnsi"/>
          <w:iCs/>
        </w:rPr>
        <w:t xml:space="preserve"> ~1:6. </w:t>
      </w:r>
      <w:r w:rsidR="00E63067">
        <w:rPr>
          <w:rFonts w:cstheme="minorHAnsi"/>
          <w:iCs/>
        </w:rPr>
        <w:t xml:space="preserve">The </w:t>
      </w:r>
      <w:r w:rsidR="007B332B">
        <w:rPr>
          <w:rFonts w:cstheme="minorHAnsi"/>
          <w:iCs/>
        </w:rPr>
        <w:t xml:space="preserve">initially </w:t>
      </w:r>
      <w:r w:rsidR="00594835">
        <w:rPr>
          <w:rFonts w:cstheme="minorHAnsi"/>
          <w:iCs/>
        </w:rPr>
        <w:t>transferred</w:t>
      </w:r>
      <w:r w:rsidR="00E63067">
        <w:rPr>
          <w:rFonts w:cstheme="minorHAnsi"/>
          <w:iCs/>
        </w:rPr>
        <w:t xml:space="preserve"> BM cells were mixed at a ~1:9 ratio of </w:t>
      </w:r>
      <w:r w:rsidR="00E63067" w:rsidRPr="00E63067">
        <w:rPr>
          <w:rFonts w:cstheme="minorHAnsi"/>
          <w:iCs/>
        </w:rPr>
        <w:t>CD45.2</w:t>
      </w:r>
      <w:r w:rsidR="00E63067">
        <w:rPr>
          <w:rFonts w:cstheme="minorHAnsi"/>
          <w:iCs/>
        </w:rPr>
        <w:t xml:space="preserve"> </w:t>
      </w:r>
      <w:r w:rsidR="00696D1D">
        <w:rPr>
          <w:rFonts w:cstheme="minorHAnsi"/>
          <w:iCs/>
        </w:rPr>
        <w:t xml:space="preserve">cells </w:t>
      </w:r>
      <w:r w:rsidR="00E63067">
        <w:rPr>
          <w:rFonts w:cstheme="minorHAnsi"/>
          <w:iCs/>
        </w:rPr>
        <w:t xml:space="preserve">to </w:t>
      </w:r>
      <w:r w:rsidR="00E63067" w:rsidRPr="00E63067">
        <w:rPr>
          <w:rFonts w:cstheme="minorHAnsi"/>
          <w:iCs/>
        </w:rPr>
        <w:t>CD45.1</w:t>
      </w:r>
      <w:r w:rsidR="00696D1D">
        <w:rPr>
          <w:rFonts w:cstheme="minorHAnsi"/>
          <w:iCs/>
        </w:rPr>
        <w:t xml:space="preserve"> cells</w:t>
      </w:r>
      <w:r w:rsidR="00E63067">
        <w:rPr>
          <w:rFonts w:cstheme="minorHAnsi"/>
          <w:iCs/>
        </w:rPr>
        <w:t>.</w:t>
      </w:r>
      <w:r w:rsidR="001424DF">
        <w:rPr>
          <w:rFonts w:cstheme="minorHAnsi"/>
          <w:iCs/>
        </w:rPr>
        <w:t xml:space="preserve"> </w:t>
      </w:r>
      <w:r w:rsidR="001424DF" w:rsidRPr="003D5322">
        <w:rPr>
          <w:rFonts w:cstheme="minorHAnsi"/>
          <w:b/>
          <w:bCs/>
          <w:iCs/>
        </w:rPr>
        <w:t>(B)</w:t>
      </w:r>
      <w:r w:rsidR="004C47BB">
        <w:rPr>
          <w:rFonts w:cstheme="minorHAnsi"/>
          <w:iCs/>
        </w:rPr>
        <w:t xml:space="preserve"> </w:t>
      </w:r>
      <w:r w:rsidR="00497D17">
        <w:rPr>
          <w:rFonts w:cstheme="minorHAnsi"/>
          <w:iCs/>
        </w:rPr>
        <w:t xml:space="preserve">Quantification of the percentage of </w:t>
      </w:r>
      <w:r w:rsidR="00497D17" w:rsidRPr="001B3C30">
        <w:rPr>
          <w:rFonts w:cstheme="minorHAnsi"/>
          <w:iCs/>
        </w:rPr>
        <w:t>T helper 1 (Th1)</w:t>
      </w:r>
      <w:r w:rsidR="00497D17">
        <w:rPr>
          <w:rFonts w:cstheme="minorHAnsi"/>
          <w:iCs/>
        </w:rPr>
        <w:t xml:space="preserve"> cells among CD45.2 tetramer-positive CD4 T cells</w:t>
      </w:r>
      <w:r w:rsidR="0023506A">
        <w:rPr>
          <w:rFonts w:cstheme="minorHAnsi"/>
          <w:iCs/>
        </w:rPr>
        <w:t xml:space="preserve"> from </w:t>
      </w:r>
      <w:r w:rsidR="0023506A" w:rsidRPr="00F11E94">
        <w:rPr>
          <w:rFonts w:cstheme="minorHAnsi"/>
          <w:i/>
        </w:rPr>
        <w:t>Cd4</w:t>
      </w:r>
      <w:r w:rsidR="0023506A" w:rsidRPr="00D57350">
        <w:rPr>
          <w:rFonts w:cstheme="minorHAnsi"/>
          <w:i/>
          <w:vertAlign w:val="superscript"/>
        </w:rPr>
        <w:t>CreER</w:t>
      </w:r>
      <w:r w:rsidR="0023506A" w:rsidRPr="00F11E94">
        <w:rPr>
          <w:rFonts w:cstheme="minorHAnsi"/>
          <w:i/>
        </w:rPr>
        <w:t>Pten</w:t>
      </w:r>
      <w:r w:rsidR="0023506A" w:rsidRPr="00D57350">
        <w:rPr>
          <w:rFonts w:cstheme="minorHAnsi"/>
          <w:i/>
          <w:vertAlign w:val="superscript"/>
        </w:rPr>
        <w:t>wt/</w:t>
      </w:r>
      <w:proofErr w:type="spellStart"/>
      <w:r w:rsidR="0023506A" w:rsidRPr="00D57350">
        <w:rPr>
          <w:rFonts w:cstheme="minorHAnsi"/>
          <w:i/>
          <w:vertAlign w:val="superscript"/>
        </w:rPr>
        <w:t>wt</w:t>
      </w:r>
      <w:proofErr w:type="spellEnd"/>
      <w:r w:rsidR="0023506A">
        <w:rPr>
          <w:rFonts w:cstheme="minorHAnsi"/>
          <w:iCs/>
        </w:rPr>
        <w:t xml:space="preserve"> chimeras and </w:t>
      </w:r>
      <w:r w:rsidR="0023506A" w:rsidRPr="00DF075E">
        <w:rPr>
          <w:rFonts w:cstheme="minorHAnsi"/>
          <w:i/>
        </w:rPr>
        <w:t>Cd4</w:t>
      </w:r>
      <w:r w:rsidR="0023506A" w:rsidRPr="00D57350">
        <w:rPr>
          <w:rFonts w:cstheme="minorHAnsi"/>
          <w:i/>
          <w:vertAlign w:val="superscript"/>
        </w:rPr>
        <w:t>CreER</w:t>
      </w:r>
      <w:r w:rsidR="0023506A" w:rsidRPr="00F11E94">
        <w:rPr>
          <w:rFonts w:cstheme="minorHAnsi"/>
          <w:i/>
        </w:rPr>
        <w:t>Pte</w:t>
      </w:r>
      <w:r w:rsidR="0023506A">
        <w:rPr>
          <w:rFonts w:cstheme="minorHAnsi"/>
          <w:i/>
        </w:rPr>
        <w:t xml:space="preserve">n </w:t>
      </w:r>
      <w:proofErr w:type="spellStart"/>
      <w:r w:rsidR="0023506A" w:rsidRPr="00027113">
        <w:rPr>
          <w:rFonts w:cstheme="minorHAnsi"/>
          <w:i/>
          <w:vertAlign w:val="superscript"/>
        </w:rPr>
        <w:t>fl</w:t>
      </w:r>
      <w:proofErr w:type="spellEnd"/>
      <w:r w:rsidR="0023506A" w:rsidRPr="00027113">
        <w:rPr>
          <w:rFonts w:cstheme="minorHAnsi"/>
          <w:i/>
          <w:vertAlign w:val="superscript"/>
        </w:rPr>
        <w:t>/</w:t>
      </w:r>
      <w:proofErr w:type="spellStart"/>
      <w:r w:rsidR="0023506A" w:rsidRPr="00027113">
        <w:rPr>
          <w:rFonts w:cstheme="minorHAnsi"/>
          <w:i/>
          <w:vertAlign w:val="superscript"/>
        </w:rPr>
        <w:t>wt</w:t>
      </w:r>
      <w:proofErr w:type="spellEnd"/>
      <w:r w:rsidR="0023506A">
        <w:rPr>
          <w:rFonts w:cstheme="minorHAnsi"/>
          <w:iCs/>
        </w:rPr>
        <w:t xml:space="preserve"> chimeras</w:t>
      </w:r>
      <w:r w:rsidR="00497D17">
        <w:rPr>
          <w:rFonts w:cstheme="minorHAnsi"/>
          <w:iCs/>
        </w:rPr>
        <w:t xml:space="preserve">. </w:t>
      </w:r>
      <w:r w:rsidR="001424DF" w:rsidRPr="003D5322">
        <w:rPr>
          <w:rFonts w:cstheme="minorHAnsi"/>
          <w:b/>
          <w:bCs/>
          <w:iCs/>
        </w:rPr>
        <w:t>(C)</w:t>
      </w:r>
      <w:r w:rsidR="00497D17">
        <w:rPr>
          <w:rFonts w:cstheme="minorHAnsi"/>
          <w:iCs/>
        </w:rPr>
        <w:t xml:space="preserve"> Quantification of the percentages of Th1, </w:t>
      </w:r>
      <w:r w:rsidR="00497D17" w:rsidRPr="001B3C30">
        <w:rPr>
          <w:rFonts w:cstheme="minorHAnsi"/>
          <w:iCs/>
        </w:rPr>
        <w:t xml:space="preserve">T helper 17 (Th17), </w:t>
      </w:r>
      <w:r w:rsidR="00497D17">
        <w:rPr>
          <w:rFonts w:cstheme="minorHAnsi"/>
          <w:iCs/>
        </w:rPr>
        <w:t>and</w:t>
      </w:r>
      <w:r w:rsidR="00497D17" w:rsidRPr="001B3C30">
        <w:rPr>
          <w:rFonts w:cstheme="minorHAnsi"/>
          <w:iCs/>
        </w:rPr>
        <w:t xml:space="preserve"> T regulatory (Treg) cell</w:t>
      </w:r>
      <w:r w:rsidR="00497D17">
        <w:rPr>
          <w:rFonts w:cstheme="minorHAnsi"/>
          <w:iCs/>
        </w:rPr>
        <w:t>s among CD45.2 tetramer-negative CD4 T cells</w:t>
      </w:r>
      <w:r w:rsidR="0023506A" w:rsidRPr="0023506A">
        <w:rPr>
          <w:rFonts w:cstheme="minorHAnsi"/>
          <w:iCs/>
        </w:rPr>
        <w:t xml:space="preserve"> </w:t>
      </w:r>
      <w:r w:rsidR="0023506A">
        <w:rPr>
          <w:rFonts w:cstheme="minorHAnsi"/>
          <w:iCs/>
        </w:rPr>
        <w:t xml:space="preserve">from </w:t>
      </w:r>
      <w:r w:rsidR="0023506A" w:rsidRPr="00F11E94">
        <w:rPr>
          <w:rFonts w:cstheme="minorHAnsi"/>
          <w:i/>
        </w:rPr>
        <w:t>Cd4</w:t>
      </w:r>
      <w:r w:rsidR="0023506A" w:rsidRPr="00D57350">
        <w:rPr>
          <w:rFonts w:cstheme="minorHAnsi"/>
          <w:i/>
          <w:vertAlign w:val="superscript"/>
        </w:rPr>
        <w:t>CreER</w:t>
      </w:r>
      <w:r w:rsidR="0023506A" w:rsidRPr="00F11E94">
        <w:rPr>
          <w:rFonts w:cstheme="minorHAnsi"/>
          <w:i/>
        </w:rPr>
        <w:t>Pten</w:t>
      </w:r>
      <w:r w:rsidR="0023506A" w:rsidRPr="00D57350">
        <w:rPr>
          <w:rFonts w:cstheme="minorHAnsi"/>
          <w:i/>
          <w:vertAlign w:val="superscript"/>
        </w:rPr>
        <w:t>wt/</w:t>
      </w:r>
      <w:proofErr w:type="spellStart"/>
      <w:r w:rsidR="0023506A" w:rsidRPr="00D57350">
        <w:rPr>
          <w:rFonts w:cstheme="minorHAnsi"/>
          <w:i/>
          <w:vertAlign w:val="superscript"/>
        </w:rPr>
        <w:t>wt</w:t>
      </w:r>
      <w:proofErr w:type="spellEnd"/>
      <w:r w:rsidR="0023506A">
        <w:rPr>
          <w:rFonts w:cstheme="minorHAnsi"/>
          <w:iCs/>
        </w:rPr>
        <w:t xml:space="preserve"> chimeras and </w:t>
      </w:r>
      <w:r w:rsidR="0023506A" w:rsidRPr="00DF075E">
        <w:rPr>
          <w:rFonts w:cstheme="minorHAnsi"/>
          <w:i/>
        </w:rPr>
        <w:t>Cd4</w:t>
      </w:r>
      <w:r w:rsidR="0023506A" w:rsidRPr="00D57350">
        <w:rPr>
          <w:rFonts w:cstheme="minorHAnsi"/>
          <w:i/>
          <w:vertAlign w:val="superscript"/>
        </w:rPr>
        <w:t>CreER</w:t>
      </w:r>
      <w:r w:rsidR="0023506A" w:rsidRPr="00F11E94">
        <w:rPr>
          <w:rFonts w:cstheme="minorHAnsi"/>
          <w:i/>
        </w:rPr>
        <w:t>Pte</w:t>
      </w:r>
      <w:r w:rsidR="0023506A">
        <w:rPr>
          <w:rFonts w:cstheme="minorHAnsi"/>
          <w:i/>
        </w:rPr>
        <w:t xml:space="preserve">n </w:t>
      </w:r>
      <w:proofErr w:type="spellStart"/>
      <w:r w:rsidR="0023506A" w:rsidRPr="00027113">
        <w:rPr>
          <w:rFonts w:cstheme="minorHAnsi"/>
          <w:i/>
          <w:vertAlign w:val="superscript"/>
        </w:rPr>
        <w:t>fl</w:t>
      </w:r>
      <w:proofErr w:type="spellEnd"/>
      <w:r w:rsidR="0023506A" w:rsidRPr="00027113">
        <w:rPr>
          <w:rFonts w:cstheme="minorHAnsi"/>
          <w:i/>
          <w:vertAlign w:val="superscript"/>
        </w:rPr>
        <w:t>/</w:t>
      </w:r>
      <w:proofErr w:type="spellStart"/>
      <w:r w:rsidR="0023506A" w:rsidRPr="00027113">
        <w:rPr>
          <w:rFonts w:cstheme="minorHAnsi"/>
          <w:i/>
          <w:vertAlign w:val="superscript"/>
        </w:rPr>
        <w:t>wt</w:t>
      </w:r>
      <w:proofErr w:type="spellEnd"/>
      <w:r w:rsidR="0023506A">
        <w:rPr>
          <w:rFonts w:cstheme="minorHAnsi"/>
          <w:iCs/>
        </w:rPr>
        <w:t xml:space="preserve"> chimeras</w:t>
      </w:r>
      <w:r w:rsidR="00497D17">
        <w:rPr>
          <w:rFonts w:cstheme="minorHAnsi"/>
          <w:iCs/>
        </w:rPr>
        <w:t>.</w:t>
      </w:r>
      <w:r w:rsidR="003D5322">
        <w:rPr>
          <w:rFonts w:cstheme="minorHAnsi"/>
          <w:iCs/>
        </w:rPr>
        <w:t xml:space="preserve"> </w:t>
      </w:r>
      <w:r w:rsidR="003D5322" w:rsidRPr="005D1B8C">
        <w:rPr>
          <w:rFonts w:cstheme="minorHAnsi"/>
          <w:iCs/>
        </w:rPr>
        <w:t>P values were calculated using</w:t>
      </w:r>
      <w:r w:rsidR="003D5322">
        <w:rPr>
          <w:rFonts w:cstheme="minorHAnsi"/>
          <w:iCs/>
        </w:rPr>
        <w:t xml:space="preserve"> </w:t>
      </w:r>
      <w:r w:rsidR="003D5322" w:rsidRPr="005D1B8C">
        <w:rPr>
          <w:rFonts w:cstheme="minorHAnsi"/>
          <w:iCs/>
        </w:rPr>
        <w:t xml:space="preserve">paired two-tailed Student’s </w:t>
      </w:r>
      <w:r w:rsidR="003D5322" w:rsidRPr="005D1B8C">
        <w:rPr>
          <w:rFonts w:cstheme="minorHAnsi"/>
          <w:i/>
        </w:rPr>
        <w:t>t</w:t>
      </w:r>
      <w:r w:rsidR="003D5322" w:rsidRPr="005D1B8C">
        <w:rPr>
          <w:rFonts w:cstheme="minorHAnsi"/>
          <w:iCs/>
        </w:rPr>
        <w:t xml:space="preserve"> test</w:t>
      </w:r>
      <w:r w:rsidR="003D5322">
        <w:rPr>
          <w:rFonts w:cstheme="minorHAnsi"/>
          <w:iCs/>
        </w:rPr>
        <w:t xml:space="preserve"> (A) or</w:t>
      </w:r>
      <w:r w:rsidR="003D5322" w:rsidRPr="005D1B8C">
        <w:rPr>
          <w:rFonts w:cstheme="minorHAnsi"/>
          <w:iCs/>
        </w:rPr>
        <w:t xml:space="preserve"> unpaired two-tailed Student’s </w:t>
      </w:r>
      <w:r w:rsidR="003D5322" w:rsidRPr="005D1B8C">
        <w:rPr>
          <w:rFonts w:cstheme="minorHAnsi"/>
          <w:i/>
        </w:rPr>
        <w:t>t</w:t>
      </w:r>
      <w:r w:rsidR="003D5322" w:rsidRPr="005D1B8C">
        <w:rPr>
          <w:rFonts w:cstheme="minorHAnsi"/>
          <w:iCs/>
        </w:rPr>
        <w:t xml:space="preserve"> test</w:t>
      </w:r>
      <w:r w:rsidR="003D5322">
        <w:rPr>
          <w:rFonts w:cstheme="minorHAnsi"/>
          <w:iCs/>
        </w:rPr>
        <w:t xml:space="preserve"> (B-C)</w:t>
      </w:r>
      <w:r w:rsidR="003D5322" w:rsidRPr="005D1B8C">
        <w:rPr>
          <w:rFonts w:cstheme="minorHAnsi"/>
          <w:iCs/>
        </w:rPr>
        <w:t>.</w:t>
      </w:r>
      <w:r w:rsidR="003D5322">
        <w:rPr>
          <w:rFonts w:cstheme="minorHAnsi"/>
          <w:iCs/>
        </w:rPr>
        <w:t xml:space="preserve"> </w:t>
      </w:r>
      <w:r w:rsidR="003D5322">
        <w:t>T</w:t>
      </w:r>
      <w:r w:rsidR="003D5322" w:rsidRPr="00FA11F0">
        <w:t>he following notation was used to report statistical significance: ns, non-significant; ****, p &lt; 0.0001.</w:t>
      </w:r>
    </w:p>
    <w:p w14:paraId="751ED5EF" w14:textId="77777777" w:rsidR="00FC77C8" w:rsidRDefault="00FC77C8" w:rsidP="001B3C30"/>
    <w:p w14:paraId="5D269539" w14:textId="77777777" w:rsidR="00FC77C8" w:rsidRDefault="00FC77C8" w:rsidP="001B3C30"/>
    <w:p w14:paraId="6889C359" w14:textId="77777777" w:rsidR="00FC77C8" w:rsidRDefault="00FC77C8" w:rsidP="001B3C30"/>
    <w:p w14:paraId="21921E36" w14:textId="77777777" w:rsidR="00FC77C8" w:rsidRDefault="00FC77C8" w:rsidP="001B3C30"/>
    <w:p w14:paraId="2A03A4D3" w14:textId="77777777" w:rsidR="00FC77C8" w:rsidRDefault="00FC77C8" w:rsidP="001B3C30"/>
    <w:p w14:paraId="1CF5D039" w14:textId="77777777" w:rsidR="00FC77C8" w:rsidRDefault="00FC77C8" w:rsidP="001B3C30"/>
    <w:p w14:paraId="043308D9" w14:textId="77777777" w:rsidR="00FC77C8" w:rsidRDefault="00FC77C8" w:rsidP="001B3C30"/>
    <w:p w14:paraId="22DD7C37" w14:textId="77777777" w:rsidR="00FC77C8" w:rsidRDefault="00FC77C8" w:rsidP="001B3C30"/>
    <w:p w14:paraId="7B110833" w14:textId="77777777" w:rsidR="00FC77C8" w:rsidRDefault="00FC77C8" w:rsidP="001B3C30"/>
    <w:p w14:paraId="2D4D736C" w14:textId="77777777" w:rsidR="00FC77C8" w:rsidRDefault="00FC77C8" w:rsidP="001B3C30"/>
    <w:p w14:paraId="50661D8C" w14:textId="77777777" w:rsidR="00FC77C8" w:rsidRDefault="00FC77C8" w:rsidP="001B3C30"/>
    <w:p w14:paraId="2522EF4F" w14:textId="77777777" w:rsidR="00FC77C8" w:rsidRDefault="00FC77C8" w:rsidP="001B3C30"/>
    <w:p w14:paraId="5FA4679E" w14:textId="77777777" w:rsidR="00FC77C8" w:rsidRDefault="00FC77C8" w:rsidP="001B3C30"/>
    <w:p w14:paraId="343FE2F0" w14:textId="77777777" w:rsidR="00FC77C8" w:rsidRDefault="00FC77C8" w:rsidP="001B3C30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95"/>
        <w:gridCol w:w="2250"/>
        <w:gridCol w:w="2250"/>
        <w:gridCol w:w="3055"/>
      </w:tblGrid>
      <w:tr w:rsidR="00FC77C8" w14:paraId="5A9F2CB5" w14:textId="77777777" w:rsidTr="00734D04">
        <w:tc>
          <w:tcPr>
            <w:tcW w:w="1795" w:type="dxa"/>
          </w:tcPr>
          <w:p w14:paraId="61CED030" w14:textId="77777777" w:rsidR="00FC77C8" w:rsidRPr="003C5049" w:rsidRDefault="00FC77C8" w:rsidP="00255FC6">
            <w:pPr>
              <w:pStyle w:val="NoSpacing"/>
              <w:rPr>
                <w:rFonts w:cstheme="minorHAnsi"/>
                <w:b/>
                <w:bCs/>
                <w:sz w:val="22"/>
                <w:szCs w:val="22"/>
              </w:rPr>
            </w:pPr>
            <w:r w:rsidRPr="003C5049">
              <w:rPr>
                <w:rFonts w:cstheme="minorHAnsi"/>
                <w:b/>
                <w:bCs/>
                <w:sz w:val="22"/>
                <w:szCs w:val="22"/>
              </w:rPr>
              <w:lastRenderedPageBreak/>
              <w:t>TCR</w:t>
            </w:r>
            <w:r w:rsidRPr="003C5049">
              <w:rPr>
                <w:rFonts w:ascii="Symbol" w:hAnsi="Symbol" w:cstheme="minorHAnsi"/>
                <w:b/>
                <w:bCs/>
                <w:sz w:val="22"/>
                <w:szCs w:val="22"/>
              </w:rPr>
              <w:t>bd</w:t>
            </w:r>
            <w:r w:rsidRPr="003C5049">
              <w:rPr>
                <w:rFonts w:cstheme="minorHAnsi"/>
                <w:b/>
                <w:bCs/>
                <w:sz w:val="22"/>
                <w:szCs w:val="22"/>
              </w:rPr>
              <w:t xml:space="preserve"> KO</w:t>
            </w:r>
            <w:r w:rsidRPr="003C5049">
              <w:rPr>
                <w:b/>
                <w:bCs/>
                <w:sz w:val="22"/>
                <w:szCs w:val="22"/>
              </w:rPr>
              <w:t xml:space="preserve"> recipient mouse</w:t>
            </w:r>
          </w:p>
        </w:tc>
        <w:tc>
          <w:tcPr>
            <w:tcW w:w="2250" w:type="dxa"/>
          </w:tcPr>
          <w:p w14:paraId="5615BF04" w14:textId="77777777" w:rsidR="00FC77C8" w:rsidRPr="003C5049" w:rsidRDefault="00FC77C8" w:rsidP="00255FC6">
            <w:pPr>
              <w:pStyle w:val="NoSpacing"/>
              <w:rPr>
                <w:rFonts w:cstheme="minorHAnsi"/>
                <w:b/>
                <w:bCs/>
                <w:sz w:val="22"/>
                <w:szCs w:val="22"/>
              </w:rPr>
            </w:pPr>
            <w:r w:rsidRPr="003C5049">
              <w:rPr>
                <w:rFonts w:cstheme="minorHAnsi"/>
                <w:b/>
                <w:bCs/>
                <w:sz w:val="22"/>
                <w:szCs w:val="22"/>
              </w:rPr>
              <w:t>Number of CD45.1 CD4 T cells</w:t>
            </w:r>
          </w:p>
        </w:tc>
        <w:tc>
          <w:tcPr>
            <w:tcW w:w="2250" w:type="dxa"/>
          </w:tcPr>
          <w:p w14:paraId="1B4DE6C7" w14:textId="77777777" w:rsidR="00FC77C8" w:rsidRPr="003C5049" w:rsidRDefault="00FC77C8" w:rsidP="00255FC6">
            <w:pPr>
              <w:pStyle w:val="NoSpacing"/>
              <w:rPr>
                <w:rFonts w:cstheme="minorHAnsi"/>
                <w:b/>
                <w:bCs/>
                <w:sz w:val="22"/>
                <w:szCs w:val="22"/>
              </w:rPr>
            </w:pPr>
            <w:r w:rsidRPr="003C5049">
              <w:rPr>
                <w:rFonts w:cstheme="minorHAnsi"/>
                <w:b/>
                <w:bCs/>
                <w:sz w:val="22"/>
                <w:szCs w:val="22"/>
              </w:rPr>
              <w:t>Number of CD45.2 CD4 T cells</w:t>
            </w:r>
          </w:p>
        </w:tc>
        <w:tc>
          <w:tcPr>
            <w:tcW w:w="3055" w:type="dxa"/>
          </w:tcPr>
          <w:p w14:paraId="169B3078" w14:textId="46B0465C" w:rsidR="00FC77C8" w:rsidRPr="003C5049" w:rsidRDefault="00FC77C8" w:rsidP="00255FC6">
            <w:pPr>
              <w:pStyle w:val="NoSpacing"/>
              <w:rPr>
                <w:rFonts w:cstheme="minorHAnsi"/>
                <w:b/>
                <w:bCs/>
                <w:sz w:val="22"/>
                <w:szCs w:val="22"/>
              </w:rPr>
            </w:pPr>
            <w:r w:rsidRPr="003C5049">
              <w:rPr>
                <w:rFonts w:cstheme="minorHAnsi"/>
                <w:b/>
                <w:bCs/>
                <w:sz w:val="22"/>
                <w:szCs w:val="22"/>
              </w:rPr>
              <w:t>Number of CD45.</w:t>
            </w:r>
            <w:r w:rsidR="00EB4A9C">
              <w:rPr>
                <w:rFonts w:cstheme="minorHAnsi"/>
                <w:b/>
                <w:bCs/>
                <w:sz w:val="22"/>
                <w:szCs w:val="22"/>
              </w:rPr>
              <w:t>2</w:t>
            </w:r>
            <w:r w:rsidRPr="003C5049">
              <w:rPr>
                <w:rFonts w:cstheme="minorHAnsi"/>
                <w:b/>
                <w:bCs/>
                <w:sz w:val="22"/>
                <w:szCs w:val="22"/>
              </w:rPr>
              <w:t xml:space="preserve"> CD4 T </w:t>
            </w:r>
            <w:proofErr w:type="gramStart"/>
            <w:r w:rsidRPr="003C5049">
              <w:rPr>
                <w:rFonts w:cstheme="minorHAnsi"/>
                <w:b/>
                <w:bCs/>
                <w:sz w:val="22"/>
                <w:szCs w:val="22"/>
              </w:rPr>
              <w:t xml:space="preserve">cells </w:t>
            </w:r>
            <w:r>
              <w:rPr>
                <w:rFonts w:cstheme="minorHAnsi"/>
                <w:b/>
                <w:bCs/>
                <w:sz w:val="22"/>
                <w:szCs w:val="22"/>
              </w:rPr>
              <w:t>:</w:t>
            </w:r>
            <w:proofErr w:type="gramEnd"/>
            <w:r w:rsidRPr="003C5049">
              <w:rPr>
                <w:rFonts w:cstheme="minorHAnsi"/>
                <w:b/>
                <w:bCs/>
                <w:sz w:val="22"/>
                <w:szCs w:val="22"/>
              </w:rPr>
              <w:t xml:space="preserve"> number of CD45.</w:t>
            </w:r>
            <w:r w:rsidR="00EB4A9C">
              <w:rPr>
                <w:rFonts w:cstheme="minorHAnsi"/>
                <w:b/>
                <w:bCs/>
                <w:sz w:val="22"/>
                <w:szCs w:val="22"/>
              </w:rPr>
              <w:t>1</w:t>
            </w:r>
            <w:r w:rsidRPr="003C5049">
              <w:rPr>
                <w:rFonts w:cstheme="minorHAnsi"/>
                <w:b/>
                <w:bCs/>
                <w:sz w:val="22"/>
                <w:szCs w:val="22"/>
              </w:rPr>
              <w:t xml:space="preserve"> CD4 T cells</w:t>
            </w:r>
          </w:p>
        </w:tc>
      </w:tr>
      <w:tr w:rsidR="00FC77C8" w14:paraId="466C81A4" w14:textId="77777777" w:rsidTr="00734D04">
        <w:tc>
          <w:tcPr>
            <w:tcW w:w="1795" w:type="dxa"/>
          </w:tcPr>
          <w:p w14:paraId="2782EFAD" w14:textId="77777777" w:rsidR="00FC77C8" w:rsidRPr="00E40956" w:rsidRDefault="00FC77C8" w:rsidP="00255FC6">
            <w:pPr>
              <w:pStyle w:val="NoSpacing"/>
              <w:rPr>
                <w:rFonts w:cstheme="minorHAnsi"/>
                <w:b/>
                <w:bCs/>
                <w:sz w:val="22"/>
                <w:szCs w:val="22"/>
              </w:rPr>
            </w:pPr>
            <w:r w:rsidRPr="00E40956">
              <w:rPr>
                <w:rFonts w:cstheme="minorHAnsi"/>
                <w:b/>
                <w:bCs/>
                <w:sz w:val="22"/>
                <w:szCs w:val="22"/>
              </w:rPr>
              <w:t>1</w:t>
            </w:r>
          </w:p>
        </w:tc>
        <w:tc>
          <w:tcPr>
            <w:tcW w:w="2250" w:type="dxa"/>
          </w:tcPr>
          <w:p w14:paraId="6531841B" w14:textId="77777777" w:rsidR="00FC77C8" w:rsidRPr="00E40956" w:rsidRDefault="00FC77C8" w:rsidP="00255FC6">
            <w:pPr>
              <w:pStyle w:val="NoSpacing"/>
              <w:rPr>
                <w:rFonts w:cstheme="minorHAnsi"/>
                <w:sz w:val="22"/>
                <w:szCs w:val="22"/>
              </w:rPr>
            </w:pPr>
            <w:r w:rsidRPr="00E40956">
              <w:rPr>
                <w:sz w:val="22"/>
                <w:szCs w:val="22"/>
              </w:rPr>
              <w:t>66719</w:t>
            </w:r>
          </w:p>
        </w:tc>
        <w:tc>
          <w:tcPr>
            <w:tcW w:w="2250" w:type="dxa"/>
          </w:tcPr>
          <w:p w14:paraId="37A5EBDB" w14:textId="77777777" w:rsidR="00FC77C8" w:rsidRPr="00E40956" w:rsidRDefault="00FC77C8" w:rsidP="00255FC6">
            <w:pPr>
              <w:pStyle w:val="NoSpacing"/>
              <w:rPr>
                <w:rFonts w:cstheme="minorHAnsi"/>
                <w:sz w:val="22"/>
                <w:szCs w:val="22"/>
              </w:rPr>
            </w:pPr>
            <w:r w:rsidRPr="00E40956">
              <w:rPr>
                <w:sz w:val="22"/>
                <w:szCs w:val="22"/>
              </w:rPr>
              <w:t>6070</w:t>
            </w:r>
          </w:p>
        </w:tc>
        <w:tc>
          <w:tcPr>
            <w:tcW w:w="3055" w:type="dxa"/>
            <w:vAlign w:val="bottom"/>
          </w:tcPr>
          <w:p w14:paraId="7356078C" w14:textId="1C6DBDAB" w:rsidR="00FC77C8" w:rsidRPr="003C5049" w:rsidRDefault="00FC77C8" w:rsidP="00255FC6">
            <w:pPr>
              <w:pStyle w:val="NoSpacing"/>
              <w:rPr>
                <w:rFonts w:cstheme="minorHAnsi"/>
                <w:sz w:val="22"/>
                <w:szCs w:val="22"/>
              </w:rPr>
            </w:pPr>
            <w:r w:rsidRPr="0022487D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4.55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:</w:t>
            </w:r>
            <w:r w:rsidRPr="00FC77C8">
              <w:rPr>
                <w:rFonts w:ascii="Calibri" w:hAnsi="Calibri" w:cs="Calibri"/>
                <w:color w:val="000000"/>
                <w:sz w:val="22"/>
                <w:szCs w:val="22"/>
              </w:rPr>
              <w:t>50</w:t>
            </w:r>
          </w:p>
        </w:tc>
      </w:tr>
      <w:tr w:rsidR="00FC77C8" w14:paraId="41966656" w14:textId="77777777" w:rsidTr="00734D04">
        <w:tc>
          <w:tcPr>
            <w:tcW w:w="1795" w:type="dxa"/>
          </w:tcPr>
          <w:p w14:paraId="4BB64D1D" w14:textId="77777777" w:rsidR="00FC77C8" w:rsidRPr="00E40956" w:rsidRDefault="00FC77C8" w:rsidP="00255FC6">
            <w:pPr>
              <w:pStyle w:val="NoSpacing"/>
              <w:rPr>
                <w:rFonts w:cstheme="minorHAnsi"/>
                <w:b/>
                <w:bCs/>
                <w:sz w:val="22"/>
                <w:szCs w:val="22"/>
              </w:rPr>
            </w:pPr>
            <w:r w:rsidRPr="00E40956">
              <w:rPr>
                <w:rFonts w:cstheme="minorHAnsi"/>
                <w:b/>
                <w:bCs/>
                <w:sz w:val="22"/>
                <w:szCs w:val="22"/>
              </w:rPr>
              <w:t>2</w:t>
            </w:r>
          </w:p>
        </w:tc>
        <w:tc>
          <w:tcPr>
            <w:tcW w:w="2250" w:type="dxa"/>
          </w:tcPr>
          <w:p w14:paraId="2BB937E4" w14:textId="77777777" w:rsidR="00FC77C8" w:rsidRPr="00E40956" w:rsidRDefault="00FC77C8" w:rsidP="00255FC6">
            <w:pPr>
              <w:pStyle w:val="NoSpacing"/>
              <w:rPr>
                <w:rFonts w:cstheme="minorHAnsi"/>
                <w:sz w:val="22"/>
                <w:szCs w:val="22"/>
              </w:rPr>
            </w:pPr>
            <w:r w:rsidRPr="00E40956">
              <w:rPr>
                <w:sz w:val="22"/>
                <w:szCs w:val="22"/>
              </w:rPr>
              <w:t>83532</w:t>
            </w:r>
          </w:p>
        </w:tc>
        <w:tc>
          <w:tcPr>
            <w:tcW w:w="2250" w:type="dxa"/>
          </w:tcPr>
          <w:p w14:paraId="7BA1DDF2" w14:textId="77777777" w:rsidR="00FC77C8" w:rsidRPr="00E40956" w:rsidRDefault="00FC77C8" w:rsidP="00255FC6">
            <w:pPr>
              <w:pStyle w:val="NoSpacing"/>
              <w:rPr>
                <w:rFonts w:cstheme="minorHAnsi"/>
                <w:sz w:val="22"/>
                <w:szCs w:val="22"/>
              </w:rPr>
            </w:pPr>
            <w:r w:rsidRPr="00E40956">
              <w:rPr>
                <w:sz w:val="22"/>
                <w:szCs w:val="22"/>
              </w:rPr>
              <w:t>4464</w:t>
            </w:r>
          </w:p>
        </w:tc>
        <w:tc>
          <w:tcPr>
            <w:tcW w:w="3055" w:type="dxa"/>
            <w:vAlign w:val="bottom"/>
          </w:tcPr>
          <w:p w14:paraId="0BCC8EFE" w14:textId="25ED2ECF" w:rsidR="00FC77C8" w:rsidRPr="003C5049" w:rsidRDefault="00FC77C8" w:rsidP="00255FC6">
            <w:pPr>
              <w:pStyle w:val="NoSpacing"/>
              <w:rPr>
                <w:rFonts w:cstheme="minorHAnsi"/>
                <w:sz w:val="22"/>
                <w:szCs w:val="22"/>
              </w:rPr>
            </w:pPr>
            <w:r w:rsidRPr="0022487D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2.67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:</w:t>
            </w:r>
            <w:r w:rsidRPr="00FC77C8">
              <w:rPr>
                <w:rFonts w:ascii="Calibri" w:hAnsi="Calibri" w:cs="Calibri"/>
                <w:color w:val="000000"/>
                <w:sz w:val="22"/>
                <w:szCs w:val="22"/>
              </w:rPr>
              <w:t>50</w:t>
            </w:r>
          </w:p>
        </w:tc>
      </w:tr>
      <w:tr w:rsidR="00FC77C8" w14:paraId="4311F409" w14:textId="77777777" w:rsidTr="00734D04">
        <w:tc>
          <w:tcPr>
            <w:tcW w:w="1795" w:type="dxa"/>
          </w:tcPr>
          <w:p w14:paraId="41E0D6B2" w14:textId="77777777" w:rsidR="00FC77C8" w:rsidRPr="00E40956" w:rsidRDefault="00FC77C8" w:rsidP="00255FC6">
            <w:pPr>
              <w:pStyle w:val="NoSpacing"/>
              <w:rPr>
                <w:rFonts w:cstheme="minorHAnsi"/>
                <w:b/>
                <w:bCs/>
                <w:sz w:val="22"/>
                <w:szCs w:val="22"/>
              </w:rPr>
            </w:pPr>
            <w:r w:rsidRPr="00E40956">
              <w:rPr>
                <w:rFonts w:cstheme="minorHAnsi"/>
                <w:b/>
                <w:bCs/>
                <w:sz w:val="22"/>
                <w:szCs w:val="22"/>
              </w:rPr>
              <w:t>3</w:t>
            </w:r>
          </w:p>
        </w:tc>
        <w:tc>
          <w:tcPr>
            <w:tcW w:w="2250" w:type="dxa"/>
          </w:tcPr>
          <w:p w14:paraId="69994241" w14:textId="77777777" w:rsidR="00FC77C8" w:rsidRPr="00E40956" w:rsidRDefault="00FC77C8" w:rsidP="00255FC6">
            <w:pPr>
              <w:pStyle w:val="NoSpacing"/>
              <w:rPr>
                <w:rFonts w:cstheme="minorHAnsi"/>
                <w:sz w:val="22"/>
                <w:szCs w:val="22"/>
              </w:rPr>
            </w:pPr>
            <w:r w:rsidRPr="00E40956">
              <w:rPr>
                <w:sz w:val="22"/>
                <w:szCs w:val="22"/>
              </w:rPr>
              <w:t>60204</w:t>
            </w:r>
          </w:p>
        </w:tc>
        <w:tc>
          <w:tcPr>
            <w:tcW w:w="2250" w:type="dxa"/>
          </w:tcPr>
          <w:p w14:paraId="378F9E6A" w14:textId="77777777" w:rsidR="00FC77C8" w:rsidRPr="00E40956" w:rsidRDefault="00FC77C8" w:rsidP="00255FC6">
            <w:pPr>
              <w:pStyle w:val="NoSpacing"/>
              <w:rPr>
                <w:rFonts w:cstheme="minorHAnsi"/>
                <w:sz w:val="22"/>
                <w:szCs w:val="22"/>
              </w:rPr>
            </w:pPr>
            <w:r w:rsidRPr="00E40956">
              <w:rPr>
                <w:sz w:val="22"/>
                <w:szCs w:val="22"/>
              </w:rPr>
              <w:t>4353</w:t>
            </w:r>
          </w:p>
        </w:tc>
        <w:tc>
          <w:tcPr>
            <w:tcW w:w="3055" w:type="dxa"/>
            <w:vAlign w:val="bottom"/>
          </w:tcPr>
          <w:p w14:paraId="1BBD2A71" w14:textId="3058DD0A" w:rsidR="00FC77C8" w:rsidRPr="003C5049" w:rsidRDefault="00FC77C8" w:rsidP="00255FC6">
            <w:pPr>
              <w:pStyle w:val="NoSpacing"/>
              <w:rPr>
                <w:rFonts w:cstheme="minorHAnsi"/>
                <w:sz w:val="22"/>
                <w:szCs w:val="22"/>
              </w:rPr>
            </w:pPr>
            <w:r w:rsidRPr="0022487D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3.62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:</w:t>
            </w:r>
            <w:r w:rsidRPr="00FC77C8">
              <w:rPr>
                <w:rFonts w:ascii="Calibri" w:hAnsi="Calibri" w:cs="Calibri"/>
                <w:color w:val="000000"/>
                <w:sz w:val="22"/>
                <w:szCs w:val="22"/>
              </w:rPr>
              <w:t>50</w:t>
            </w:r>
          </w:p>
        </w:tc>
      </w:tr>
      <w:tr w:rsidR="00FC77C8" w14:paraId="3E31DA8C" w14:textId="77777777" w:rsidTr="00734D04">
        <w:tc>
          <w:tcPr>
            <w:tcW w:w="1795" w:type="dxa"/>
          </w:tcPr>
          <w:p w14:paraId="22CBE5F2" w14:textId="77777777" w:rsidR="00FC77C8" w:rsidRPr="00E40956" w:rsidRDefault="00FC77C8" w:rsidP="00255FC6">
            <w:pPr>
              <w:pStyle w:val="NoSpacing"/>
              <w:rPr>
                <w:rFonts w:cstheme="minorHAnsi"/>
                <w:b/>
                <w:bCs/>
                <w:sz w:val="22"/>
                <w:szCs w:val="22"/>
              </w:rPr>
            </w:pPr>
            <w:r w:rsidRPr="00E40956">
              <w:rPr>
                <w:rFonts w:cstheme="minorHAnsi"/>
                <w:b/>
                <w:bCs/>
                <w:sz w:val="22"/>
                <w:szCs w:val="22"/>
              </w:rPr>
              <w:t>4</w:t>
            </w:r>
          </w:p>
        </w:tc>
        <w:tc>
          <w:tcPr>
            <w:tcW w:w="2250" w:type="dxa"/>
          </w:tcPr>
          <w:p w14:paraId="0341453E" w14:textId="77777777" w:rsidR="00FC77C8" w:rsidRPr="00E40956" w:rsidRDefault="00FC77C8" w:rsidP="00255FC6">
            <w:pPr>
              <w:pStyle w:val="NoSpacing"/>
              <w:rPr>
                <w:rFonts w:cstheme="minorHAnsi"/>
                <w:sz w:val="22"/>
                <w:szCs w:val="22"/>
              </w:rPr>
            </w:pPr>
            <w:r w:rsidRPr="00E40956">
              <w:rPr>
                <w:sz w:val="22"/>
                <w:szCs w:val="22"/>
              </w:rPr>
              <w:t>356832</w:t>
            </w:r>
          </w:p>
        </w:tc>
        <w:tc>
          <w:tcPr>
            <w:tcW w:w="2250" w:type="dxa"/>
          </w:tcPr>
          <w:p w14:paraId="7A0A0435" w14:textId="77777777" w:rsidR="00FC77C8" w:rsidRPr="00E40956" w:rsidRDefault="00FC77C8" w:rsidP="00255FC6">
            <w:pPr>
              <w:pStyle w:val="NoSpacing"/>
              <w:rPr>
                <w:rFonts w:cstheme="minorHAnsi"/>
                <w:sz w:val="22"/>
                <w:szCs w:val="22"/>
              </w:rPr>
            </w:pPr>
            <w:r w:rsidRPr="00E40956">
              <w:rPr>
                <w:sz w:val="22"/>
                <w:szCs w:val="22"/>
              </w:rPr>
              <w:t>7474</w:t>
            </w:r>
          </w:p>
        </w:tc>
        <w:tc>
          <w:tcPr>
            <w:tcW w:w="3055" w:type="dxa"/>
            <w:vAlign w:val="bottom"/>
          </w:tcPr>
          <w:p w14:paraId="6D50574B" w14:textId="03ECF3F8" w:rsidR="00FC77C8" w:rsidRPr="003C5049" w:rsidRDefault="00FC77C8" w:rsidP="00255FC6">
            <w:pPr>
              <w:pStyle w:val="NoSpacing"/>
              <w:rPr>
                <w:rFonts w:cstheme="minorHAnsi"/>
                <w:sz w:val="22"/>
                <w:szCs w:val="22"/>
              </w:rPr>
            </w:pPr>
            <w:r w:rsidRPr="0022487D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05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:</w:t>
            </w:r>
            <w:r w:rsidRPr="00FC77C8">
              <w:rPr>
                <w:rFonts w:ascii="Calibri" w:hAnsi="Calibri" w:cs="Calibri"/>
                <w:color w:val="000000"/>
                <w:sz w:val="22"/>
                <w:szCs w:val="22"/>
              </w:rPr>
              <w:t>50</w:t>
            </w:r>
          </w:p>
        </w:tc>
      </w:tr>
      <w:tr w:rsidR="00FC77C8" w14:paraId="4F6FF438" w14:textId="77777777" w:rsidTr="00734D04">
        <w:tc>
          <w:tcPr>
            <w:tcW w:w="1795" w:type="dxa"/>
          </w:tcPr>
          <w:p w14:paraId="199A01E8" w14:textId="77777777" w:rsidR="00FC77C8" w:rsidRPr="00E40956" w:rsidRDefault="00FC77C8" w:rsidP="00255FC6">
            <w:pPr>
              <w:pStyle w:val="NoSpacing"/>
              <w:rPr>
                <w:rFonts w:cstheme="minorHAnsi"/>
                <w:b/>
                <w:bCs/>
                <w:sz w:val="22"/>
                <w:szCs w:val="22"/>
              </w:rPr>
            </w:pPr>
            <w:r w:rsidRPr="00E40956">
              <w:rPr>
                <w:rFonts w:cstheme="minorHAnsi"/>
                <w:b/>
                <w:bCs/>
                <w:sz w:val="22"/>
                <w:szCs w:val="22"/>
              </w:rPr>
              <w:t>5</w:t>
            </w:r>
          </w:p>
        </w:tc>
        <w:tc>
          <w:tcPr>
            <w:tcW w:w="2250" w:type="dxa"/>
          </w:tcPr>
          <w:p w14:paraId="4447DAFA" w14:textId="77777777" w:rsidR="00FC77C8" w:rsidRPr="00E40956" w:rsidRDefault="00FC77C8" w:rsidP="00255FC6">
            <w:pPr>
              <w:pStyle w:val="NoSpacing"/>
              <w:rPr>
                <w:rFonts w:cstheme="minorHAnsi"/>
                <w:sz w:val="22"/>
                <w:szCs w:val="22"/>
              </w:rPr>
            </w:pPr>
            <w:r w:rsidRPr="00E40956">
              <w:rPr>
                <w:sz w:val="22"/>
                <w:szCs w:val="22"/>
              </w:rPr>
              <w:t>86783</w:t>
            </w:r>
          </w:p>
        </w:tc>
        <w:tc>
          <w:tcPr>
            <w:tcW w:w="2250" w:type="dxa"/>
          </w:tcPr>
          <w:p w14:paraId="13A87D6B" w14:textId="77777777" w:rsidR="00FC77C8" w:rsidRPr="00E40956" w:rsidRDefault="00FC77C8" w:rsidP="00255FC6">
            <w:pPr>
              <w:pStyle w:val="NoSpacing"/>
              <w:rPr>
                <w:rFonts w:cstheme="minorHAnsi"/>
                <w:sz w:val="22"/>
                <w:szCs w:val="22"/>
              </w:rPr>
            </w:pPr>
            <w:r w:rsidRPr="00E40956">
              <w:rPr>
                <w:sz w:val="22"/>
                <w:szCs w:val="22"/>
              </w:rPr>
              <w:t>5822</w:t>
            </w:r>
          </w:p>
        </w:tc>
        <w:tc>
          <w:tcPr>
            <w:tcW w:w="3055" w:type="dxa"/>
            <w:vAlign w:val="bottom"/>
          </w:tcPr>
          <w:p w14:paraId="41E0281F" w14:textId="35F29607" w:rsidR="00FC77C8" w:rsidRPr="003C5049" w:rsidRDefault="00FC77C8" w:rsidP="00255FC6">
            <w:pPr>
              <w:pStyle w:val="NoSpacing"/>
              <w:rPr>
                <w:rFonts w:cstheme="minorHAnsi"/>
                <w:sz w:val="22"/>
                <w:szCs w:val="22"/>
              </w:rPr>
            </w:pPr>
            <w:r w:rsidRPr="0022487D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3.35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:</w:t>
            </w:r>
            <w:r w:rsidRPr="00FC77C8">
              <w:rPr>
                <w:rFonts w:ascii="Calibri" w:hAnsi="Calibri" w:cs="Calibri"/>
                <w:color w:val="000000"/>
                <w:sz w:val="22"/>
                <w:szCs w:val="22"/>
              </w:rPr>
              <w:t>50</w:t>
            </w:r>
          </w:p>
        </w:tc>
      </w:tr>
    </w:tbl>
    <w:p w14:paraId="065419EE" w14:textId="77777777" w:rsidR="00FC77C8" w:rsidRDefault="00FC77C8" w:rsidP="001B3C30"/>
    <w:p w14:paraId="5E1BBDB9" w14:textId="7DD139AA" w:rsidR="00FC77C8" w:rsidRDefault="00FC77C8" w:rsidP="001B3C30">
      <w:pPr>
        <w:rPr>
          <w:rFonts w:cstheme="minorHAnsi"/>
          <w:iCs/>
        </w:rPr>
      </w:pPr>
      <w:r>
        <w:rPr>
          <w:rFonts w:cstheme="minorHAnsi"/>
          <w:b/>
          <w:bCs/>
          <w:iCs/>
        </w:rPr>
        <w:t>Supplementary Table</w:t>
      </w:r>
      <w:r w:rsidRPr="0091358E">
        <w:rPr>
          <w:rFonts w:cstheme="minorHAnsi"/>
          <w:b/>
          <w:bCs/>
          <w:iCs/>
        </w:rPr>
        <w:t xml:space="preserve"> 1.</w:t>
      </w:r>
      <w:r w:rsidRPr="0091358E">
        <w:rPr>
          <w:rFonts w:cstheme="minorHAnsi"/>
          <w:iCs/>
        </w:rPr>
        <w:t xml:space="preserve"> </w:t>
      </w:r>
      <w:r w:rsidR="00F804B0">
        <w:rPr>
          <w:rFonts w:cstheme="minorHAnsi"/>
          <w:iCs/>
        </w:rPr>
        <w:t xml:space="preserve">Quantification of the numbers of </w:t>
      </w:r>
      <w:r w:rsidR="006C3231">
        <w:rPr>
          <w:rFonts w:cstheme="minorHAnsi"/>
          <w:iCs/>
        </w:rPr>
        <w:t xml:space="preserve">adoptively transferred </w:t>
      </w:r>
      <w:r w:rsidR="00F804B0" w:rsidRPr="00F804B0">
        <w:rPr>
          <w:rFonts w:cstheme="minorHAnsi"/>
          <w:iCs/>
        </w:rPr>
        <w:t xml:space="preserve">CD45.1 </w:t>
      </w:r>
      <w:r w:rsidR="00F804B0">
        <w:rPr>
          <w:rFonts w:cstheme="minorHAnsi"/>
          <w:iCs/>
        </w:rPr>
        <w:t xml:space="preserve">and CD45.2 </w:t>
      </w:r>
      <w:r w:rsidR="00F804B0" w:rsidRPr="00F804B0">
        <w:rPr>
          <w:rFonts w:cstheme="minorHAnsi"/>
          <w:iCs/>
        </w:rPr>
        <w:t>CD4 T cells</w:t>
      </w:r>
      <w:r w:rsidR="00F804B0">
        <w:rPr>
          <w:rFonts w:cstheme="minorHAnsi"/>
          <w:iCs/>
        </w:rPr>
        <w:t xml:space="preserve"> recovered from </w:t>
      </w:r>
      <w:r w:rsidR="00F804B0" w:rsidRPr="00F804B0">
        <w:rPr>
          <w:rFonts w:cstheme="minorHAnsi"/>
          <w:iCs/>
        </w:rPr>
        <w:t>TCR</w:t>
      </w:r>
      <w:r w:rsidR="00F804B0" w:rsidRPr="00F804B0">
        <w:rPr>
          <w:rFonts w:ascii="Symbol" w:hAnsi="Symbol" w:cstheme="minorHAnsi"/>
          <w:iCs/>
        </w:rPr>
        <w:t>bd</w:t>
      </w:r>
      <w:r w:rsidR="00F804B0" w:rsidRPr="00F804B0">
        <w:rPr>
          <w:rFonts w:cstheme="minorHAnsi"/>
          <w:iCs/>
        </w:rPr>
        <w:t xml:space="preserve"> KO recipient m</w:t>
      </w:r>
      <w:r w:rsidR="00F804B0">
        <w:rPr>
          <w:rFonts w:cstheme="minorHAnsi"/>
          <w:iCs/>
        </w:rPr>
        <w:t xml:space="preserve">ice. </w:t>
      </w:r>
      <w:r w:rsidR="006C3231">
        <w:t xml:space="preserve">CD45.2 </w:t>
      </w:r>
      <w:proofErr w:type="spellStart"/>
      <w:r w:rsidR="006C3231" w:rsidRPr="005257B8">
        <w:rPr>
          <w:rFonts w:cstheme="minorHAnsi"/>
        </w:rPr>
        <w:t>Pten</w:t>
      </w:r>
      <w:proofErr w:type="spellEnd"/>
      <w:r w:rsidR="006C3231" w:rsidRPr="005257B8">
        <w:rPr>
          <w:rFonts w:cstheme="minorHAnsi"/>
        </w:rPr>
        <w:t xml:space="preserve">-YFP negative </w:t>
      </w:r>
      <w:r w:rsidR="006C3231">
        <w:t xml:space="preserve">CD4 T cells were combined with CD45.1 CD4 T cells at a 1:50 ratio and transferred into </w:t>
      </w:r>
      <w:r w:rsidR="006C3231">
        <w:rPr>
          <w:rFonts w:cstheme="minorHAnsi"/>
        </w:rPr>
        <w:t xml:space="preserve">T cell-deficient </w:t>
      </w:r>
      <w:proofErr w:type="spellStart"/>
      <w:r w:rsidR="006C3231" w:rsidRPr="004B2D5E">
        <w:rPr>
          <w:rFonts w:cstheme="minorHAnsi"/>
          <w:i/>
          <w:iCs/>
        </w:rPr>
        <w:t>T</w:t>
      </w:r>
      <w:r w:rsidR="006C3231">
        <w:rPr>
          <w:rFonts w:cstheme="minorHAnsi"/>
          <w:i/>
          <w:iCs/>
        </w:rPr>
        <w:t>crb</w:t>
      </w:r>
      <w:proofErr w:type="spellEnd"/>
      <w:r w:rsidR="006C3231" w:rsidRPr="00C5143D">
        <w:rPr>
          <w:rFonts w:ascii="Symbol" w:hAnsi="Symbol" w:cstheme="minorHAnsi"/>
          <w:i/>
          <w:iCs/>
          <w:vertAlign w:val="superscript"/>
        </w:rPr>
        <w:t>-/-</w:t>
      </w:r>
      <w:proofErr w:type="spellStart"/>
      <w:r w:rsidR="006C3231" w:rsidRPr="004B2D5E">
        <w:rPr>
          <w:rFonts w:cstheme="minorHAnsi"/>
          <w:i/>
          <w:iCs/>
        </w:rPr>
        <w:t>T</w:t>
      </w:r>
      <w:r w:rsidR="006C3231">
        <w:rPr>
          <w:rFonts w:cstheme="minorHAnsi"/>
          <w:i/>
          <w:iCs/>
        </w:rPr>
        <w:t>crd</w:t>
      </w:r>
      <w:proofErr w:type="spellEnd"/>
      <w:r w:rsidR="006C3231" w:rsidRPr="00C5143D">
        <w:rPr>
          <w:rFonts w:ascii="Symbol" w:hAnsi="Symbol" w:cstheme="minorHAnsi"/>
          <w:i/>
          <w:iCs/>
          <w:vertAlign w:val="superscript"/>
        </w:rPr>
        <w:t>-/-</w:t>
      </w:r>
      <w:r w:rsidR="006C3231">
        <w:rPr>
          <w:rFonts w:cstheme="minorHAnsi"/>
        </w:rPr>
        <w:t xml:space="preserve"> (</w:t>
      </w:r>
      <w:r w:rsidR="006C3231" w:rsidRPr="00027113">
        <w:rPr>
          <w:rFonts w:cstheme="minorHAnsi"/>
        </w:rPr>
        <w:t>TCR</w:t>
      </w:r>
      <w:r w:rsidR="006C3231" w:rsidRPr="00027113">
        <w:rPr>
          <w:rFonts w:ascii="Symbol" w:hAnsi="Symbol" w:cstheme="minorHAnsi"/>
        </w:rPr>
        <w:t>bd</w:t>
      </w:r>
      <w:r w:rsidR="006C3231" w:rsidRPr="00027113">
        <w:rPr>
          <w:rFonts w:cstheme="minorHAnsi"/>
        </w:rPr>
        <w:t xml:space="preserve"> K</w:t>
      </w:r>
      <w:r w:rsidR="006C3231">
        <w:rPr>
          <w:rFonts w:cstheme="minorHAnsi"/>
        </w:rPr>
        <w:t xml:space="preserve">O) recipients (males, 16 weeks of age) by </w:t>
      </w:r>
      <w:r w:rsidR="006C3231">
        <w:t>retro-orbital injection</w:t>
      </w:r>
      <w:r w:rsidR="006C3231">
        <w:rPr>
          <w:rFonts w:cstheme="minorHAnsi"/>
        </w:rPr>
        <w:t xml:space="preserve">. The co-transferred cells were sorted from pooled SLOs of CD45.2 </w:t>
      </w:r>
      <w:proofErr w:type="spellStart"/>
      <w:r w:rsidR="006C3231" w:rsidRPr="009F56CB">
        <w:rPr>
          <w:i/>
        </w:rPr>
        <w:t>Pten</w:t>
      </w:r>
      <w:r w:rsidR="006C3231" w:rsidRPr="00CE5A0C">
        <w:rPr>
          <w:i/>
          <w:vertAlign w:val="superscript"/>
        </w:rPr>
        <w:t>eYFP</w:t>
      </w:r>
      <w:proofErr w:type="spellEnd"/>
      <w:r w:rsidR="006C3231" w:rsidRPr="00CE5A0C">
        <w:rPr>
          <w:i/>
          <w:vertAlign w:val="superscript"/>
        </w:rPr>
        <w:t>/</w:t>
      </w:r>
      <w:proofErr w:type="spellStart"/>
      <w:r w:rsidR="006C3231" w:rsidRPr="00CE5A0C">
        <w:rPr>
          <w:i/>
          <w:vertAlign w:val="superscript"/>
        </w:rPr>
        <w:t>wt</w:t>
      </w:r>
      <w:proofErr w:type="spellEnd"/>
      <w:r w:rsidR="006C3231">
        <w:t xml:space="preserve"> </w:t>
      </w:r>
      <w:r w:rsidR="006C3231">
        <w:rPr>
          <w:rFonts w:cstheme="minorHAnsi"/>
        </w:rPr>
        <w:t xml:space="preserve">mice (females and males, 12-16 weeks of age) and CD45.1 B6 mice (males, 20 weeks of age). Four weeks later, pooled SLO cells were obtained from 5 </w:t>
      </w:r>
      <w:r w:rsidR="006C3231" w:rsidRPr="00027113">
        <w:rPr>
          <w:rFonts w:cstheme="minorHAnsi"/>
        </w:rPr>
        <w:t>TCR</w:t>
      </w:r>
      <w:r w:rsidR="006C3231" w:rsidRPr="00027113">
        <w:rPr>
          <w:rFonts w:ascii="Symbol" w:hAnsi="Symbol" w:cstheme="minorHAnsi"/>
        </w:rPr>
        <w:t>bd</w:t>
      </w:r>
      <w:r w:rsidR="006C3231" w:rsidRPr="00027113">
        <w:rPr>
          <w:rFonts w:cstheme="minorHAnsi"/>
        </w:rPr>
        <w:t xml:space="preserve"> K</w:t>
      </w:r>
      <w:r w:rsidR="006C3231">
        <w:rPr>
          <w:rFonts w:cstheme="minorHAnsi"/>
        </w:rPr>
        <w:t xml:space="preserve">O recipients for flow cytometric analysis. The numbers of </w:t>
      </w:r>
      <w:r w:rsidR="006C3231" w:rsidRPr="00F804B0">
        <w:rPr>
          <w:rFonts w:cstheme="minorHAnsi"/>
          <w:iCs/>
        </w:rPr>
        <w:t xml:space="preserve">CD45.1 </w:t>
      </w:r>
      <w:r w:rsidR="006C3231">
        <w:rPr>
          <w:rFonts w:cstheme="minorHAnsi"/>
          <w:iCs/>
        </w:rPr>
        <w:t xml:space="preserve">and CD45.2 </w:t>
      </w:r>
      <w:r w:rsidR="006C3231" w:rsidRPr="00F804B0">
        <w:rPr>
          <w:rFonts w:cstheme="minorHAnsi"/>
          <w:iCs/>
        </w:rPr>
        <w:t>CD4 T cells</w:t>
      </w:r>
      <w:r w:rsidR="006C3231">
        <w:rPr>
          <w:rFonts w:cstheme="minorHAnsi"/>
          <w:iCs/>
        </w:rPr>
        <w:t xml:space="preserve"> recovered from pooled SLO</w:t>
      </w:r>
      <w:r w:rsidR="002E4CD2">
        <w:rPr>
          <w:rFonts w:cstheme="minorHAnsi"/>
          <w:iCs/>
        </w:rPr>
        <w:t>s</w:t>
      </w:r>
      <w:r w:rsidR="006C3231">
        <w:rPr>
          <w:rFonts w:cstheme="minorHAnsi"/>
          <w:iCs/>
        </w:rPr>
        <w:t xml:space="preserve"> of recipient m</w:t>
      </w:r>
      <w:r w:rsidR="00B570A0">
        <w:rPr>
          <w:rFonts w:cstheme="minorHAnsi"/>
          <w:iCs/>
        </w:rPr>
        <w:t>ice</w:t>
      </w:r>
      <w:r w:rsidR="006C3231">
        <w:rPr>
          <w:rFonts w:cstheme="minorHAnsi"/>
          <w:iCs/>
        </w:rPr>
        <w:t xml:space="preserve"> </w:t>
      </w:r>
      <w:r w:rsidR="00614607">
        <w:rPr>
          <w:rFonts w:cstheme="minorHAnsi"/>
          <w:iCs/>
        </w:rPr>
        <w:t>are</w:t>
      </w:r>
      <w:r w:rsidR="006C3231">
        <w:rPr>
          <w:rFonts w:cstheme="minorHAnsi"/>
          <w:iCs/>
        </w:rPr>
        <w:t xml:space="preserve"> show</w:t>
      </w:r>
      <w:r w:rsidR="0022487D">
        <w:rPr>
          <w:rFonts w:cstheme="minorHAnsi"/>
          <w:iCs/>
        </w:rPr>
        <w:t>n</w:t>
      </w:r>
      <w:r w:rsidR="006C3231">
        <w:rPr>
          <w:rFonts w:cstheme="minorHAnsi"/>
          <w:iCs/>
        </w:rPr>
        <w:t xml:space="preserve"> in the table, along with the ratio</w:t>
      </w:r>
      <w:r w:rsidR="00614607">
        <w:rPr>
          <w:rFonts w:cstheme="minorHAnsi"/>
          <w:iCs/>
        </w:rPr>
        <w:t>s</w:t>
      </w:r>
      <w:r w:rsidR="006C3231">
        <w:rPr>
          <w:rFonts w:cstheme="minorHAnsi"/>
          <w:iCs/>
        </w:rPr>
        <w:t xml:space="preserve"> of the number of </w:t>
      </w:r>
      <w:r w:rsidR="006C3231" w:rsidRPr="006C3231">
        <w:rPr>
          <w:rFonts w:cstheme="minorHAnsi"/>
          <w:iCs/>
        </w:rPr>
        <w:t xml:space="preserve">CD45.2 </w:t>
      </w:r>
      <w:r w:rsidR="006C3231">
        <w:rPr>
          <w:rFonts w:cstheme="minorHAnsi"/>
          <w:iCs/>
        </w:rPr>
        <w:t xml:space="preserve">to </w:t>
      </w:r>
      <w:r w:rsidR="006C3231" w:rsidRPr="006C3231">
        <w:rPr>
          <w:rFonts w:cstheme="minorHAnsi"/>
          <w:iCs/>
        </w:rPr>
        <w:t>number of CD45.1 CD4 T cells</w:t>
      </w:r>
      <w:r w:rsidR="006C3231">
        <w:rPr>
          <w:rFonts w:cstheme="minorHAnsi"/>
          <w:iCs/>
        </w:rPr>
        <w:t>.</w:t>
      </w:r>
      <w:r w:rsidR="00107DCF">
        <w:rPr>
          <w:rFonts w:cstheme="minorHAnsi"/>
          <w:iCs/>
        </w:rPr>
        <w:t xml:space="preserve"> The ratio</w:t>
      </w:r>
      <w:r w:rsidR="000D23EC">
        <w:rPr>
          <w:rFonts w:cstheme="minorHAnsi"/>
          <w:iCs/>
        </w:rPr>
        <w:t>s</w:t>
      </w:r>
      <w:r w:rsidR="00107DCF">
        <w:rPr>
          <w:rFonts w:cstheme="minorHAnsi"/>
          <w:iCs/>
        </w:rPr>
        <w:t xml:space="preserve"> </w:t>
      </w:r>
      <w:r w:rsidR="000D23EC">
        <w:rPr>
          <w:rFonts w:cstheme="minorHAnsi"/>
          <w:iCs/>
        </w:rPr>
        <w:t>are</w:t>
      </w:r>
      <w:r w:rsidR="00107DCF">
        <w:rPr>
          <w:rFonts w:cstheme="minorHAnsi"/>
          <w:iCs/>
        </w:rPr>
        <w:t xml:space="preserve"> expressed as </w:t>
      </w:r>
      <w:r w:rsidR="00107DCF" w:rsidRPr="00107DCF">
        <w:rPr>
          <w:rFonts w:cstheme="minorHAnsi"/>
          <w:b/>
          <w:bCs/>
          <w:iCs/>
        </w:rPr>
        <w:t>X</w:t>
      </w:r>
      <w:r w:rsidR="00107DCF">
        <w:rPr>
          <w:rFonts w:cstheme="minorHAnsi"/>
          <w:iCs/>
        </w:rPr>
        <w:t xml:space="preserve">:50 to facilitate comparison with the initial </w:t>
      </w:r>
      <w:r w:rsidR="00107DCF" w:rsidRPr="00107DCF">
        <w:rPr>
          <w:rFonts w:cstheme="minorHAnsi"/>
          <w:b/>
          <w:bCs/>
          <w:iCs/>
        </w:rPr>
        <w:t>1</w:t>
      </w:r>
      <w:r w:rsidR="00107DCF">
        <w:rPr>
          <w:rFonts w:cstheme="minorHAnsi"/>
          <w:iCs/>
        </w:rPr>
        <w:t>:50 ratio.</w:t>
      </w:r>
    </w:p>
    <w:sectPr w:rsidR="00FC77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A0E7738"/>
    <w:multiLevelType w:val="hybridMultilevel"/>
    <w:tmpl w:val="88465224"/>
    <w:lvl w:ilvl="0" w:tplc="8C68D3B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8556265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pze5zd9tar2ace9rwav9dsnwptatrdawevp&quot;&gt;My EndNote Library&lt;record-ids&gt;&lt;item&gt;5&lt;/item&gt;&lt;item&gt;9&lt;/item&gt;&lt;item&gt;11&lt;/item&gt;&lt;item&gt;22&lt;/item&gt;&lt;item&gt;107&lt;/item&gt;&lt;item&gt;115&lt;/item&gt;&lt;item&gt;147&lt;/item&gt;&lt;item&gt;155&lt;/item&gt;&lt;item&gt;156&lt;/item&gt;&lt;item&gt;157&lt;/item&gt;&lt;item&gt;158&lt;/item&gt;&lt;item&gt;162&lt;/item&gt;&lt;item&gt;163&lt;/item&gt;&lt;item&gt;185&lt;/item&gt;&lt;item&gt;186&lt;/item&gt;&lt;item&gt;187&lt;/item&gt;&lt;item&gt;188&lt;/item&gt;&lt;item&gt;189&lt;/item&gt;&lt;item&gt;190&lt;/item&gt;&lt;item&gt;191&lt;/item&gt;&lt;item&gt;193&lt;/item&gt;&lt;item&gt;215&lt;/item&gt;&lt;/record-ids&gt;&lt;/item&gt;&lt;/Libraries&gt;"/>
  </w:docVars>
  <w:rsids>
    <w:rsidRoot w:val="00C717BE"/>
    <w:rsid w:val="00000280"/>
    <w:rsid w:val="00002181"/>
    <w:rsid w:val="000026DC"/>
    <w:rsid w:val="00002FF2"/>
    <w:rsid w:val="00003EFF"/>
    <w:rsid w:val="000122B3"/>
    <w:rsid w:val="0001365E"/>
    <w:rsid w:val="000139AC"/>
    <w:rsid w:val="00020CFE"/>
    <w:rsid w:val="00022A25"/>
    <w:rsid w:val="00026EAC"/>
    <w:rsid w:val="00027ED6"/>
    <w:rsid w:val="00031CEE"/>
    <w:rsid w:val="000320E8"/>
    <w:rsid w:val="000355E3"/>
    <w:rsid w:val="00035C4B"/>
    <w:rsid w:val="00036DEC"/>
    <w:rsid w:val="0003778A"/>
    <w:rsid w:val="00042949"/>
    <w:rsid w:val="00046AA8"/>
    <w:rsid w:val="00050440"/>
    <w:rsid w:val="00054C19"/>
    <w:rsid w:val="00056934"/>
    <w:rsid w:val="00062819"/>
    <w:rsid w:val="00062D17"/>
    <w:rsid w:val="00064894"/>
    <w:rsid w:val="00064D9F"/>
    <w:rsid w:val="00067126"/>
    <w:rsid w:val="000671B7"/>
    <w:rsid w:val="00067834"/>
    <w:rsid w:val="000679B8"/>
    <w:rsid w:val="00067A65"/>
    <w:rsid w:val="00067C8A"/>
    <w:rsid w:val="000702FE"/>
    <w:rsid w:val="00071E5A"/>
    <w:rsid w:val="000720EC"/>
    <w:rsid w:val="00074691"/>
    <w:rsid w:val="00076469"/>
    <w:rsid w:val="000803E6"/>
    <w:rsid w:val="00085E29"/>
    <w:rsid w:val="0008622A"/>
    <w:rsid w:val="0008644A"/>
    <w:rsid w:val="00087077"/>
    <w:rsid w:val="000870AF"/>
    <w:rsid w:val="00087D8C"/>
    <w:rsid w:val="00091DF4"/>
    <w:rsid w:val="00095BE1"/>
    <w:rsid w:val="000961AE"/>
    <w:rsid w:val="000964C1"/>
    <w:rsid w:val="00097593"/>
    <w:rsid w:val="000A0158"/>
    <w:rsid w:val="000A5C37"/>
    <w:rsid w:val="000A67E5"/>
    <w:rsid w:val="000A6EE2"/>
    <w:rsid w:val="000A797E"/>
    <w:rsid w:val="000B2317"/>
    <w:rsid w:val="000B24B8"/>
    <w:rsid w:val="000B3EF7"/>
    <w:rsid w:val="000B70DE"/>
    <w:rsid w:val="000B7638"/>
    <w:rsid w:val="000B7CE8"/>
    <w:rsid w:val="000C1CED"/>
    <w:rsid w:val="000C493C"/>
    <w:rsid w:val="000C6ED9"/>
    <w:rsid w:val="000C75DC"/>
    <w:rsid w:val="000C7E82"/>
    <w:rsid w:val="000D0BB8"/>
    <w:rsid w:val="000D1197"/>
    <w:rsid w:val="000D23EC"/>
    <w:rsid w:val="000D3255"/>
    <w:rsid w:val="000D6E0A"/>
    <w:rsid w:val="000E0301"/>
    <w:rsid w:val="000E066A"/>
    <w:rsid w:val="000E2809"/>
    <w:rsid w:val="000E556C"/>
    <w:rsid w:val="000E6415"/>
    <w:rsid w:val="000E6B6C"/>
    <w:rsid w:val="00100B29"/>
    <w:rsid w:val="00102390"/>
    <w:rsid w:val="00103605"/>
    <w:rsid w:val="00103C83"/>
    <w:rsid w:val="0010594D"/>
    <w:rsid w:val="001059A6"/>
    <w:rsid w:val="0010673A"/>
    <w:rsid w:val="00107B1C"/>
    <w:rsid w:val="00107DCF"/>
    <w:rsid w:val="00110E20"/>
    <w:rsid w:val="00112F35"/>
    <w:rsid w:val="001132F2"/>
    <w:rsid w:val="00115BD5"/>
    <w:rsid w:val="00120C9A"/>
    <w:rsid w:val="00126B17"/>
    <w:rsid w:val="00127058"/>
    <w:rsid w:val="00127617"/>
    <w:rsid w:val="00133CE8"/>
    <w:rsid w:val="00134180"/>
    <w:rsid w:val="00137124"/>
    <w:rsid w:val="00137366"/>
    <w:rsid w:val="001374C6"/>
    <w:rsid w:val="00141087"/>
    <w:rsid w:val="001424DF"/>
    <w:rsid w:val="001427CD"/>
    <w:rsid w:val="00143A32"/>
    <w:rsid w:val="0014446E"/>
    <w:rsid w:val="00145018"/>
    <w:rsid w:val="00147A2E"/>
    <w:rsid w:val="00150487"/>
    <w:rsid w:val="00150BA7"/>
    <w:rsid w:val="001515B5"/>
    <w:rsid w:val="00151D1D"/>
    <w:rsid w:val="00152D10"/>
    <w:rsid w:val="00156388"/>
    <w:rsid w:val="00156722"/>
    <w:rsid w:val="00157705"/>
    <w:rsid w:val="00157F4D"/>
    <w:rsid w:val="001600E3"/>
    <w:rsid w:val="00160E87"/>
    <w:rsid w:val="001618E5"/>
    <w:rsid w:val="00161B35"/>
    <w:rsid w:val="00162E78"/>
    <w:rsid w:val="00165519"/>
    <w:rsid w:val="0016554A"/>
    <w:rsid w:val="001678E6"/>
    <w:rsid w:val="0017037A"/>
    <w:rsid w:val="001749BF"/>
    <w:rsid w:val="00174A4A"/>
    <w:rsid w:val="001771EA"/>
    <w:rsid w:val="00180D9D"/>
    <w:rsid w:val="00181FA6"/>
    <w:rsid w:val="0018503D"/>
    <w:rsid w:val="00185054"/>
    <w:rsid w:val="00186F9D"/>
    <w:rsid w:val="00192B11"/>
    <w:rsid w:val="00194F88"/>
    <w:rsid w:val="00195830"/>
    <w:rsid w:val="00195A11"/>
    <w:rsid w:val="00196269"/>
    <w:rsid w:val="0019766F"/>
    <w:rsid w:val="00197C4E"/>
    <w:rsid w:val="001A12BB"/>
    <w:rsid w:val="001A1AA4"/>
    <w:rsid w:val="001A49B6"/>
    <w:rsid w:val="001A5AF1"/>
    <w:rsid w:val="001A656F"/>
    <w:rsid w:val="001B21DD"/>
    <w:rsid w:val="001B2E7F"/>
    <w:rsid w:val="001B3C30"/>
    <w:rsid w:val="001B7D1F"/>
    <w:rsid w:val="001C0B4E"/>
    <w:rsid w:val="001C3647"/>
    <w:rsid w:val="001C3B74"/>
    <w:rsid w:val="001C57CC"/>
    <w:rsid w:val="001C773A"/>
    <w:rsid w:val="001D0C11"/>
    <w:rsid w:val="001E0B3E"/>
    <w:rsid w:val="001E28CF"/>
    <w:rsid w:val="001E3009"/>
    <w:rsid w:val="001E3661"/>
    <w:rsid w:val="001E3864"/>
    <w:rsid w:val="001E3974"/>
    <w:rsid w:val="001E3B70"/>
    <w:rsid w:val="001E43F1"/>
    <w:rsid w:val="001E45A9"/>
    <w:rsid w:val="001E4DB0"/>
    <w:rsid w:val="001E7BF3"/>
    <w:rsid w:val="001F1AD8"/>
    <w:rsid w:val="001F4050"/>
    <w:rsid w:val="001F51D4"/>
    <w:rsid w:val="001F5AF9"/>
    <w:rsid w:val="001F5C07"/>
    <w:rsid w:val="001F7427"/>
    <w:rsid w:val="002004E9"/>
    <w:rsid w:val="0020134B"/>
    <w:rsid w:val="00202216"/>
    <w:rsid w:val="00202FC3"/>
    <w:rsid w:val="00204D46"/>
    <w:rsid w:val="002050A3"/>
    <w:rsid w:val="00205AD5"/>
    <w:rsid w:val="00206C8C"/>
    <w:rsid w:val="0021035C"/>
    <w:rsid w:val="00210379"/>
    <w:rsid w:val="00210416"/>
    <w:rsid w:val="002105A0"/>
    <w:rsid w:val="0021342D"/>
    <w:rsid w:val="00215F44"/>
    <w:rsid w:val="002164D7"/>
    <w:rsid w:val="00216E4C"/>
    <w:rsid w:val="00217A37"/>
    <w:rsid w:val="00220256"/>
    <w:rsid w:val="00220B2F"/>
    <w:rsid w:val="002210AB"/>
    <w:rsid w:val="0022487D"/>
    <w:rsid w:val="002324F6"/>
    <w:rsid w:val="00234E30"/>
    <w:rsid w:val="0023506A"/>
    <w:rsid w:val="0023667B"/>
    <w:rsid w:val="00240E6C"/>
    <w:rsid w:val="00241071"/>
    <w:rsid w:val="0024128F"/>
    <w:rsid w:val="00243F60"/>
    <w:rsid w:val="00246493"/>
    <w:rsid w:val="00246FEC"/>
    <w:rsid w:val="00254013"/>
    <w:rsid w:val="00254921"/>
    <w:rsid w:val="00254A81"/>
    <w:rsid w:val="00254F4A"/>
    <w:rsid w:val="002553D0"/>
    <w:rsid w:val="002554E5"/>
    <w:rsid w:val="00256624"/>
    <w:rsid w:val="00257CFC"/>
    <w:rsid w:val="00261FF9"/>
    <w:rsid w:val="002620BE"/>
    <w:rsid w:val="002649B3"/>
    <w:rsid w:val="00264BFB"/>
    <w:rsid w:val="002654AD"/>
    <w:rsid w:val="00266969"/>
    <w:rsid w:val="00267AB1"/>
    <w:rsid w:val="00270D66"/>
    <w:rsid w:val="0027110E"/>
    <w:rsid w:val="00273BEB"/>
    <w:rsid w:val="0027782E"/>
    <w:rsid w:val="00291F39"/>
    <w:rsid w:val="00292447"/>
    <w:rsid w:val="00293AAB"/>
    <w:rsid w:val="002A0772"/>
    <w:rsid w:val="002A0CC6"/>
    <w:rsid w:val="002A1714"/>
    <w:rsid w:val="002A3465"/>
    <w:rsid w:val="002A34C9"/>
    <w:rsid w:val="002A42CF"/>
    <w:rsid w:val="002A64F7"/>
    <w:rsid w:val="002B115E"/>
    <w:rsid w:val="002B2D87"/>
    <w:rsid w:val="002B485B"/>
    <w:rsid w:val="002B5387"/>
    <w:rsid w:val="002B5EE6"/>
    <w:rsid w:val="002B6515"/>
    <w:rsid w:val="002B6A8A"/>
    <w:rsid w:val="002B6D2A"/>
    <w:rsid w:val="002B7FB4"/>
    <w:rsid w:val="002C08D7"/>
    <w:rsid w:val="002C13BA"/>
    <w:rsid w:val="002C4122"/>
    <w:rsid w:val="002C48C5"/>
    <w:rsid w:val="002C5B26"/>
    <w:rsid w:val="002C5FCF"/>
    <w:rsid w:val="002D1497"/>
    <w:rsid w:val="002D213E"/>
    <w:rsid w:val="002D2B38"/>
    <w:rsid w:val="002D3228"/>
    <w:rsid w:val="002D4892"/>
    <w:rsid w:val="002E29CF"/>
    <w:rsid w:val="002E4CD2"/>
    <w:rsid w:val="002E5048"/>
    <w:rsid w:val="002F21C0"/>
    <w:rsid w:val="002F2867"/>
    <w:rsid w:val="003012D4"/>
    <w:rsid w:val="003031B6"/>
    <w:rsid w:val="0030452E"/>
    <w:rsid w:val="0030475A"/>
    <w:rsid w:val="0030584F"/>
    <w:rsid w:val="00306730"/>
    <w:rsid w:val="0030739F"/>
    <w:rsid w:val="00307E4C"/>
    <w:rsid w:val="00311258"/>
    <w:rsid w:val="00315594"/>
    <w:rsid w:val="00321044"/>
    <w:rsid w:val="00321970"/>
    <w:rsid w:val="00323B27"/>
    <w:rsid w:val="00327DE3"/>
    <w:rsid w:val="00330793"/>
    <w:rsid w:val="003322FA"/>
    <w:rsid w:val="00332417"/>
    <w:rsid w:val="00334DCA"/>
    <w:rsid w:val="003365B7"/>
    <w:rsid w:val="0034595C"/>
    <w:rsid w:val="00345AB2"/>
    <w:rsid w:val="003509CC"/>
    <w:rsid w:val="00350AB0"/>
    <w:rsid w:val="00350D1B"/>
    <w:rsid w:val="003513C1"/>
    <w:rsid w:val="003528DF"/>
    <w:rsid w:val="00354258"/>
    <w:rsid w:val="003546BE"/>
    <w:rsid w:val="00363817"/>
    <w:rsid w:val="0036383F"/>
    <w:rsid w:val="00363944"/>
    <w:rsid w:val="00365589"/>
    <w:rsid w:val="003675B3"/>
    <w:rsid w:val="00371AB8"/>
    <w:rsid w:val="0037211C"/>
    <w:rsid w:val="00376605"/>
    <w:rsid w:val="003807F7"/>
    <w:rsid w:val="00381711"/>
    <w:rsid w:val="00382B81"/>
    <w:rsid w:val="00384065"/>
    <w:rsid w:val="00384F08"/>
    <w:rsid w:val="003868BE"/>
    <w:rsid w:val="00392F54"/>
    <w:rsid w:val="00395DFF"/>
    <w:rsid w:val="00396712"/>
    <w:rsid w:val="003A17E3"/>
    <w:rsid w:val="003A1C2E"/>
    <w:rsid w:val="003A3CB9"/>
    <w:rsid w:val="003A5565"/>
    <w:rsid w:val="003A5797"/>
    <w:rsid w:val="003B3114"/>
    <w:rsid w:val="003B3D3D"/>
    <w:rsid w:val="003B4077"/>
    <w:rsid w:val="003B784A"/>
    <w:rsid w:val="003C7988"/>
    <w:rsid w:val="003D39A9"/>
    <w:rsid w:val="003D499D"/>
    <w:rsid w:val="003D4A6C"/>
    <w:rsid w:val="003D5322"/>
    <w:rsid w:val="003D6E33"/>
    <w:rsid w:val="003E13A4"/>
    <w:rsid w:val="003E1531"/>
    <w:rsid w:val="003E1738"/>
    <w:rsid w:val="003E212D"/>
    <w:rsid w:val="003E6F82"/>
    <w:rsid w:val="003E72B5"/>
    <w:rsid w:val="003F0E60"/>
    <w:rsid w:val="003F5E67"/>
    <w:rsid w:val="003F7DA1"/>
    <w:rsid w:val="0041126D"/>
    <w:rsid w:val="00411DF3"/>
    <w:rsid w:val="004129F7"/>
    <w:rsid w:val="0041740C"/>
    <w:rsid w:val="0042212D"/>
    <w:rsid w:val="00422213"/>
    <w:rsid w:val="0042344B"/>
    <w:rsid w:val="0042410E"/>
    <w:rsid w:val="00426892"/>
    <w:rsid w:val="004279D8"/>
    <w:rsid w:val="004279EC"/>
    <w:rsid w:val="00430E50"/>
    <w:rsid w:val="00431705"/>
    <w:rsid w:val="004330C9"/>
    <w:rsid w:val="00433FCF"/>
    <w:rsid w:val="00434B26"/>
    <w:rsid w:val="00436C9D"/>
    <w:rsid w:val="00446E65"/>
    <w:rsid w:val="00447EA7"/>
    <w:rsid w:val="0045197E"/>
    <w:rsid w:val="00454100"/>
    <w:rsid w:val="00456E49"/>
    <w:rsid w:val="00456FAF"/>
    <w:rsid w:val="00460470"/>
    <w:rsid w:val="0046461C"/>
    <w:rsid w:val="004677D7"/>
    <w:rsid w:val="00467B13"/>
    <w:rsid w:val="00470F62"/>
    <w:rsid w:val="00471530"/>
    <w:rsid w:val="004730F5"/>
    <w:rsid w:val="004734AE"/>
    <w:rsid w:val="00476340"/>
    <w:rsid w:val="0047790D"/>
    <w:rsid w:val="004805DD"/>
    <w:rsid w:val="004809AA"/>
    <w:rsid w:val="00481BFF"/>
    <w:rsid w:val="00482B64"/>
    <w:rsid w:val="00483FE7"/>
    <w:rsid w:val="00484C86"/>
    <w:rsid w:val="004860A0"/>
    <w:rsid w:val="004878D1"/>
    <w:rsid w:val="00487C47"/>
    <w:rsid w:val="00491DCC"/>
    <w:rsid w:val="00493565"/>
    <w:rsid w:val="00495410"/>
    <w:rsid w:val="004962BD"/>
    <w:rsid w:val="00497200"/>
    <w:rsid w:val="004972D1"/>
    <w:rsid w:val="00497D17"/>
    <w:rsid w:val="004A0208"/>
    <w:rsid w:val="004A2392"/>
    <w:rsid w:val="004A4D28"/>
    <w:rsid w:val="004A5220"/>
    <w:rsid w:val="004B10B1"/>
    <w:rsid w:val="004B1B01"/>
    <w:rsid w:val="004B2A71"/>
    <w:rsid w:val="004B2D21"/>
    <w:rsid w:val="004B2D5E"/>
    <w:rsid w:val="004B3D68"/>
    <w:rsid w:val="004B5E5E"/>
    <w:rsid w:val="004B6742"/>
    <w:rsid w:val="004B6C9C"/>
    <w:rsid w:val="004B6E86"/>
    <w:rsid w:val="004C0642"/>
    <w:rsid w:val="004C0CF6"/>
    <w:rsid w:val="004C2F2E"/>
    <w:rsid w:val="004C2F84"/>
    <w:rsid w:val="004C31C0"/>
    <w:rsid w:val="004C3B31"/>
    <w:rsid w:val="004C47BB"/>
    <w:rsid w:val="004C699F"/>
    <w:rsid w:val="004C789B"/>
    <w:rsid w:val="004D1395"/>
    <w:rsid w:val="004D1C5E"/>
    <w:rsid w:val="004D3526"/>
    <w:rsid w:val="004D3654"/>
    <w:rsid w:val="004D3A33"/>
    <w:rsid w:val="004D4729"/>
    <w:rsid w:val="004D4CEA"/>
    <w:rsid w:val="004D67DB"/>
    <w:rsid w:val="004D7EB0"/>
    <w:rsid w:val="004E0148"/>
    <w:rsid w:val="004E0A5F"/>
    <w:rsid w:val="004E13C1"/>
    <w:rsid w:val="004E3169"/>
    <w:rsid w:val="004E65C9"/>
    <w:rsid w:val="004E66DB"/>
    <w:rsid w:val="004F0BA2"/>
    <w:rsid w:val="004F4185"/>
    <w:rsid w:val="004F6DB0"/>
    <w:rsid w:val="004F71F2"/>
    <w:rsid w:val="004F78E7"/>
    <w:rsid w:val="005034FA"/>
    <w:rsid w:val="00504675"/>
    <w:rsid w:val="00504A83"/>
    <w:rsid w:val="00506D40"/>
    <w:rsid w:val="00511979"/>
    <w:rsid w:val="00515165"/>
    <w:rsid w:val="00515BCE"/>
    <w:rsid w:val="00516DE6"/>
    <w:rsid w:val="005175CD"/>
    <w:rsid w:val="00521E0D"/>
    <w:rsid w:val="00522402"/>
    <w:rsid w:val="00522FDA"/>
    <w:rsid w:val="005249B9"/>
    <w:rsid w:val="005267FE"/>
    <w:rsid w:val="00527605"/>
    <w:rsid w:val="00530343"/>
    <w:rsid w:val="00531F7A"/>
    <w:rsid w:val="005324EB"/>
    <w:rsid w:val="00534A6E"/>
    <w:rsid w:val="00536C4C"/>
    <w:rsid w:val="0053796F"/>
    <w:rsid w:val="005413E6"/>
    <w:rsid w:val="00544AB9"/>
    <w:rsid w:val="0055307F"/>
    <w:rsid w:val="005554BC"/>
    <w:rsid w:val="00555565"/>
    <w:rsid w:val="0055612C"/>
    <w:rsid w:val="00556C12"/>
    <w:rsid w:val="00556E7C"/>
    <w:rsid w:val="005579AD"/>
    <w:rsid w:val="00560564"/>
    <w:rsid w:val="00560F16"/>
    <w:rsid w:val="0056118D"/>
    <w:rsid w:val="00564E1C"/>
    <w:rsid w:val="00565012"/>
    <w:rsid w:val="00565270"/>
    <w:rsid w:val="00565D32"/>
    <w:rsid w:val="00567CD7"/>
    <w:rsid w:val="00570D38"/>
    <w:rsid w:val="00571FFD"/>
    <w:rsid w:val="005752FC"/>
    <w:rsid w:val="00575397"/>
    <w:rsid w:val="00577827"/>
    <w:rsid w:val="00583F42"/>
    <w:rsid w:val="00586E8A"/>
    <w:rsid w:val="005873CC"/>
    <w:rsid w:val="00587435"/>
    <w:rsid w:val="00591C23"/>
    <w:rsid w:val="0059258D"/>
    <w:rsid w:val="00592E7E"/>
    <w:rsid w:val="00594835"/>
    <w:rsid w:val="00594A04"/>
    <w:rsid w:val="005A0499"/>
    <w:rsid w:val="005A0881"/>
    <w:rsid w:val="005A32D7"/>
    <w:rsid w:val="005A5128"/>
    <w:rsid w:val="005B1628"/>
    <w:rsid w:val="005B2862"/>
    <w:rsid w:val="005B3A2E"/>
    <w:rsid w:val="005B48DF"/>
    <w:rsid w:val="005B4FD1"/>
    <w:rsid w:val="005C2252"/>
    <w:rsid w:val="005C354D"/>
    <w:rsid w:val="005C467C"/>
    <w:rsid w:val="005C6208"/>
    <w:rsid w:val="005C728B"/>
    <w:rsid w:val="005D0229"/>
    <w:rsid w:val="005D1B8C"/>
    <w:rsid w:val="005E1812"/>
    <w:rsid w:val="005E1850"/>
    <w:rsid w:val="005E1A5E"/>
    <w:rsid w:val="005E2161"/>
    <w:rsid w:val="005E4A05"/>
    <w:rsid w:val="005E5FA0"/>
    <w:rsid w:val="005E7595"/>
    <w:rsid w:val="005F03A9"/>
    <w:rsid w:val="005F4BE6"/>
    <w:rsid w:val="005F5361"/>
    <w:rsid w:val="005F77BF"/>
    <w:rsid w:val="00602850"/>
    <w:rsid w:val="006034B2"/>
    <w:rsid w:val="006037E8"/>
    <w:rsid w:val="006063C7"/>
    <w:rsid w:val="006074BE"/>
    <w:rsid w:val="00613CA2"/>
    <w:rsid w:val="00613ECD"/>
    <w:rsid w:val="00614607"/>
    <w:rsid w:val="00614ACB"/>
    <w:rsid w:val="0061763B"/>
    <w:rsid w:val="006179F1"/>
    <w:rsid w:val="0062223D"/>
    <w:rsid w:val="006231DF"/>
    <w:rsid w:val="00623C26"/>
    <w:rsid w:val="00623FB5"/>
    <w:rsid w:val="00626A46"/>
    <w:rsid w:val="00626AC4"/>
    <w:rsid w:val="0063045C"/>
    <w:rsid w:val="00632200"/>
    <w:rsid w:val="006333B2"/>
    <w:rsid w:val="006335C7"/>
    <w:rsid w:val="006335E6"/>
    <w:rsid w:val="00633642"/>
    <w:rsid w:val="00635BC8"/>
    <w:rsid w:val="00635F9E"/>
    <w:rsid w:val="00643B36"/>
    <w:rsid w:val="00646864"/>
    <w:rsid w:val="00650003"/>
    <w:rsid w:val="00651ACC"/>
    <w:rsid w:val="00651AE2"/>
    <w:rsid w:val="00652B17"/>
    <w:rsid w:val="00657214"/>
    <w:rsid w:val="00661266"/>
    <w:rsid w:val="0066463D"/>
    <w:rsid w:val="00664C20"/>
    <w:rsid w:val="00666028"/>
    <w:rsid w:val="00667534"/>
    <w:rsid w:val="00675E6A"/>
    <w:rsid w:val="006761D6"/>
    <w:rsid w:val="006805B0"/>
    <w:rsid w:val="00680B7C"/>
    <w:rsid w:val="00681460"/>
    <w:rsid w:val="006829F7"/>
    <w:rsid w:val="00682A6A"/>
    <w:rsid w:val="00683CEE"/>
    <w:rsid w:val="00685B85"/>
    <w:rsid w:val="00686926"/>
    <w:rsid w:val="006912B8"/>
    <w:rsid w:val="00694E58"/>
    <w:rsid w:val="00696D1D"/>
    <w:rsid w:val="006A28E5"/>
    <w:rsid w:val="006A36F7"/>
    <w:rsid w:val="006A3EB9"/>
    <w:rsid w:val="006A530B"/>
    <w:rsid w:val="006B01DE"/>
    <w:rsid w:val="006B194A"/>
    <w:rsid w:val="006B21A1"/>
    <w:rsid w:val="006B253D"/>
    <w:rsid w:val="006B2831"/>
    <w:rsid w:val="006B2B46"/>
    <w:rsid w:val="006B660D"/>
    <w:rsid w:val="006B728C"/>
    <w:rsid w:val="006C0CDD"/>
    <w:rsid w:val="006C1B99"/>
    <w:rsid w:val="006C3231"/>
    <w:rsid w:val="006C361C"/>
    <w:rsid w:val="006C37B5"/>
    <w:rsid w:val="006C4A00"/>
    <w:rsid w:val="006C5B3E"/>
    <w:rsid w:val="006C5D4C"/>
    <w:rsid w:val="006D1F2A"/>
    <w:rsid w:val="006D1F3F"/>
    <w:rsid w:val="006D2A68"/>
    <w:rsid w:val="006D61AB"/>
    <w:rsid w:val="006D7A85"/>
    <w:rsid w:val="006E0922"/>
    <w:rsid w:val="006E3907"/>
    <w:rsid w:val="006E668E"/>
    <w:rsid w:val="006F000B"/>
    <w:rsid w:val="006F02CD"/>
    <w:rsid w:val="006F1867"/>
    <w:rsid w:val="006F2FCE"/>
    <w:rsid w:val="006F4C48"/>
    <w:rsid w:val="006F55A8"/>
    <w:rsid w:val="006F5F69"/>
    <w:rsid w:val="006F6F53"/>
    <w:rsid w:val="006F7BF4"/>
    <w:rsid w:val="006F7DA5"/>
    <w:rsid w:val="007007C6"/>
    <w:rsid w:val="007029DE"/>
    <w:rsid w:val="00703BEE"/>
    <w:rsid w:val="00706E42"/>
    <w:rsid w:val="007077C5"/>
    <w:rsid w:val="00707DC5"/>
    <w:rsid w:val="007114E0"/>
    <w:rsid w:val="007119C7"/>
    <w:rsid w:val="007126E9"/>
    <w:rsid w:val="007142A5"/>
    <w:rsid w:val="00714B28"/>
    <w:rsid w:val="007172AC"/>
    <w:rsid w:val="00717AAE"/>
    <w:rsid w:val="00717EB1"/>
    <w:rsid w:val="00720420"/>
    <w:rsid w:val="00720B20"/>
    <w:rsid w:val="007219A9"/>
    <w:rsid w:val="00722176"/>
    <w:rsid w:val="007266D0"/>
    <w:rsid w:val="007300A8"/>
    <w:rsid w:val="00734A1E"/>
    <w:rsid w:val="00734D04"/>
    <w:rsid w:val="0073710C"/>
    <w:rsid w:val="007371F6"/>
    <w:rsid w:val="0074079F"/>
    <w:rsid w:val="00741A5C"/>
    <w:rsid w:val="0074640D"/>
    <w:rsid w:val="007479AD"/>
    <w:rsid w:val="00750F8A"/>
    <w:rsid w:val="007531A8"/>
    <w:rsid w:val="007550E6"/>
    <w:rsid w:val="007610E5"/>
    <w:rsid w:val="00761505"/>
    <w:rsid w:val="007615E0"/>
    <w:rsid w:val="00761E9E"/>
    <w:rsid w:val="007625F0"/>
    <w:rsid w:val="00767424"/>
    <w:rsid w:val="007722E1"/>
    <w:rsid w:val="007735C5"/>
    <w:rsid w:val="007756D3"/>
    <w:rsid w:val="00780232"/>
    <w:rsid w:val="0078077D"/>
    <w:rsid w:val="00780DD6"/>
    <w:rsid w:val="00781376"/>
    <w:rsid w:val="00782026"/>
    <w:rsid w:val="00783ACE"/>
    <w:rsid w:val="00784733"/>
    <w:rsid w:val="00786F7A"/>
    <w:rsid w:val="007A0582"/>
    <w:rsid w:val="007A083C"/>
    <w:rsid w:val="007A2B85"/>
    <w:rsid w:val="007B1C2F"/>
    <w:rsid w:val="007B332B"/>
    <w:rsid w:val="007B4893"/>
    <w:rsid w:val="007B66E9"/>
    <w:rsid w:val="007B6C2F"/>
    <w:rsid w:val="007B7D8D"/>
    <w:rsid w:val="007C2699"/>
    <w:rsid w:val="007C2902"/>
    <w:rsid w:val="007C29F2"/>
    <w:rsid w:val="007C6581"/>
    <w:rsid w:val="007C7808"/>
    <w:rsid w:val="007D5553"/>
    <w:rsid w:val="007D577F"/>
    <w:rsid w:val="007D5B99"/>
    <w:rsid w:val="007D7280"/>
    <w:rsid w:val="007E177F"/>
    <w:rsid w:val="007F287E"/>
    <w:rsid w:val="007F46D8"/>
    <w:rsid w:val="007F4B22"/>
    <w:rsid w:val="007F4FBC"/>
    <w:rsid w:val="007F7D9C"/>
    <w:rsid w:val="008001E8"/>
    <w:rsid w:val="008019B8"/>
    <w:rsid w:val="0080279A"/>
    <w:rsid w:val="00802AD0"/>
    <w:rsid w:val="00806E47"/>
    <w:rsid w:val="008072C8"/>
    <w:rsid w:val="00811E9C"/>
    <w:rsid w:val="00813B0C"/>
    <w:rsid w:val="00816B9A"/>
    <w:rsid w:val="00820842"/>
    <w:rsid w:val="00820D86"/>
    <w:rsid w:val="00822E83"/>
    <w:rsid w:val="00823C43"/>
    <w:rsid w:val="00824B77"/>
    <w:rsid w:val="00826A1E"/>
    <w:rsid w:val="008312AE"/>
    <w:rsid w:val="008328CA"/>
    <w:rsid w:val="00834353"/>
    <w:rsid w:val="00837802"/>
    <w:rsid w:val="00837F8C"/>
    <w:rsid w:val="00840448"/>
    <w:rsid w:val="00841C42"/>
    <w:rsid w:val="0084296D"/>
    <w:rsid w:val="008435C9"/>
    <w:rsid w:val="008436C5"/>
    <w:rsid w:val="00850491"/>
    <w:rsid w:val="008511B2"/>
    <w:rsid w:val="00854B07"/>
    <w:rsid w:val="00855A3E"/>
    <w:rsid w:val="00855A76"/>
    <w:rsid w:val="008622DE"/>
    <w:rsid w:val="00863842"/>
    <w:rsid w:val="00866589"/>
    <w:rsid w:val="00867AFC"/>
    <w:rsid w:val="00871A38"/>
    <w:rsid w:val="00871F6F"/>
    <w:rsid w:val="008720A2"/>
    <w:rsid w:val="008723C0"/>
    <w:rsid w:val="00875ECD"/>
    <w:rsid w:val="00876980"/>
    <w:rsid w:val="0087741B"/>
    <w:rsid w:val="008810DE"/>
    <w:rsid w:val="008832BE"/>
    <w:rsid w:val="00884221"/>
    <w:rsid w:val="00884B1A"/>
    <w:rsid w:val="00885B14"/>
    <w:rsid w:val="00886702"/>
    <w:rsid w:val="008908C7"/>
    <w:rsid w:val="00891B8A"/>
    <w:rsid w:val="008927F3"/>
    <w:rsid w:val="00894377"/>
    <w:rsid w:val="00895E8B"/>
    <w:rsid w:val="00896F94"/>
    <w:rsid w:val="008A2C79"/>
    <w:rsid w:val="008A5DAC"/>
    <w:rsid w:val="008B565A"/>
    <w:rsid w:val="008B662C"/>
    <w:rsid w:val="008C01D1"/>
    <w:rsid w:val="008C2539"/>
    <w:rsid w:val="008C2664"/>
    <w:rsid w:val="008C2D96"/>
    <w:rsid w:val="008C35FE"/>
    <w:rsid w:val="008C3FBE"/>
    <w:rsid w:val="008C46C0"/>
    <w:rsid w:val="008C4B11"/>
    <w:rsid w:val="008D5C54"/>
    <w:rsid w:val="008D7CCD"/>
    <w:rsid w:val="008E0552"/>
    <w:rsid w:val="008E05D1"/>
    <w:rsid w:val="008E17FF"/>
    <w:rsid w:val="008E18D4"/>
    <w:rsid w:val="008E1D10"/>
    <w:rsid w:val="008E1F9F"/>
    <w:rsid w:val="008E22D8"/>
    <w:rsid w:val="008E401E"/>
    <w:rsid w:val="008E4A29"/>
    <w:rsid w:val="008E609A"/>
    <w:rsid w:val="008E7787"/>
    <w:rsid w:val="008F0E91"/>
    <w:rsid w:val="008F142C"/>
    <w:rsid w:val="008F1BF7"/>
    <w:rsid w:val="008F76FE"/>
    <w:rsid w:val="008F7D6C"/>
    <w:rsid w:val="00901199"/>
    <w:rsid w:val="00901716"/>
    <w:rsid w:val="009020E3"/>
    <w:rsid w:val="009048E0"/>
    <w:rsid w:val="00906725"/>
    <w:rsid w:val="00907603"/>
    <w:rsid w:val="00913548"/>
    <w:rsid w:val="0091358E"/>
    <w:rsid w:val="00914474"/>
    <w:rsid w:val="00914890"/>
    <w:rsid w:val="00915121"/>
    <w:rsid w:val="00915D64"/>
    <w:rsid w:val="00920102"/>
    <w:rsid w:val="00920FBA"/>
    <w:rsid w:val="00921CD6"/>
    <w:rsid w:val="00922CEC"/>
    <w:rsid w:val="0093283F"/>
    <w:rsid w:val="00933799"/>
    <w:rsid w:val="00934229"/>
    <w:rsid w:val="009346C7"/>
    <w:rsid w:val="00934BA6"/>
    <w:rsid w:val="009351B0"/>
    <w:rsid w:val="00937FCC"/>
    <w:rsid w:val="00940FFE"/>
    <w:rsid w:val="009429D0"/>
    <w:rsid w:val="00942DC3"/>
    <w:rsid w:val="009461DC"/>
    <w:rsid w:val="0094624B"/>
    <w:rsid w:val="00946D9B"/>
    <w:rsid w:val="00947EFB"/>
    <w:rsid w:val="00952C3C"/>
    <w:rsid w:val="009534C8"/>
    <w:rsid w:val="00953753"/>
    <w:rsid w:val="00954072"/>
    <w:rsid w:val="00955DB0"/>
    <w:rsid w:val="00961784"/>
    <w:rsid w:val="0096329F"/>
    <w:rsid w:val="009632B9"/>
    <w:rsid w:val="00964270"/>
    <w:rsid w:val="00972AFD"/>
    <w:rsid w:val="00973D68"/>
    <w:rsid w:val="00975860"/>
    <w:rsid w:val="00976EC9"/>
    <w:rsid w:val="00977960"/>
    <w:rsid w:val="009841DD"/>
    <w:rsid w:val="00990216"/>
    <w:rsid w:val="00992678"/>
    <w:rsid w:val="00992AD3"/>
    <w:rsid w:val="009949AE"/>
    <w:rsid w:val="0099571B"/>
    <w:rsid w:val="009961B3"/>
    <w:rsid w:val="009964E7"/>
    <w:rsid w:val="009971C8"/>
    <w:rsid w:val="0099743B"/>
    <w:rsid w:val="00997B02"/>
    <w:rsid w:val="009A22BF"/>
    <w:rsid w:val="009A6FC5"/>
    <w:rsid w:val="009A7852"/>
    <w:rsid w:val="009A7C1C"/>
    <w:rsid w:val="009B4463"/>
    <w:rsid w:val="009B6579"/>
    <w:rsid w:val="009C0B15"/>
    <w:rsid w:val="009C356D"/>
    <w:rsid w:val="009D1E83"/>
    <w:rsid w:val="009D32F5"/>
    <w:rsid w:val="009D3A03"/>
    <w:rsid w:val="009D761A"/>
    <w:rsid w:val="009E03B6"/>
    <w:rsid w:val="009E20AE"/>
    <w:rsid w:val="009E2313"/>
    <w:rsid w:val="009F011B"/>
    <w:rsid w:val="009F2097"/>
    <w:rsid w:val="009F49B9"/>
    <w:rsid w:val="009F4D58"/>
    <w:rsid w:val="009F4FC8"/>
    <w:rsid w:val="009F56CB"/>
    <w:rsid w:val="009F662B"/>
    <w:rsid w:val="00A04B8E"/>
    <w:rsid w:val="00A06596"/>
    <w:rsid w:val="00A06668"/>
    <w:rsid w:val="00A073F2"/>
    <w:rsid w:val="00A111C8"/>
    <w:rsid w:val="00A11396"/>
    <w:rsid w:val="00A13055"/>
    <w:rsid w:val="00A135B2"/>
    <w:rsid w:val="00A14BEF"/>
    <w:rsid w:val="00A173AC"/>
    <w:rsid w:val="00A17A02"/>
    <w:rsid w:val="00A20C30"/>
    <w:rsid w:val="00A270AC"/>
    <w:rsid w:val="00A30594"/>
    <w:rsid w:val="00A3063A"/>
    <w:rsid w:val="00A30C07"/>
    <w:rsid w:val="00A35010"/>
    <w:rsid w:val="00A3505F"/>
    <w:rsid w:val="00A3642E"/>
    <w:rsid w:val="00A365B6"/>
    <w:rsid w:val="00A4393C"/>
    <w:rsid w:val="00A44E9E"/>
    <w:rsid w:val="00A457AE"/>
    <w:rsid w:val="00A47762"/>
    <w:rsid w:val="00A5166F"/>
    <w:rsid w:val="00A60685"/>
    <w:rsid w:val="00A61633"/>
    <w:rsid w:val="00A631FA"/>
    <w:rsid w:val="00A658A4"/>
    <w:rsid w:val="00A6613F"/>
    <w:rsid w:val="00A70AB6"/>
    <w:rsid w:val="00A71639"/>
    <w:rsid w:val="00A72FAE"/>
    <w:rsid w:val="00A75B1E"/>
    <w:rsid w:val="00A77E2A"/>
    <w:rsid w:val="00A80905"/>
    <w:rsid w:val="00A812BF"/>
    <w:rsid w:val="00A8178E"/>
    <w:rsid w:val="00A821C1"/>
    <w:rsid w:val="00A85D98"/>
    <w:rsid w:val="00A8765B"/>
    <w:rsid w:val="00A878A5"/>
    <w:rsid w:val="00A9007F"/>
    <w:rsid w:val="00A90DD0"/>
    <w:rsid w:val="00A92683"/>
    <w:rsid w:val="00A92723"/>
    <w:rsid w:val="00A92CF5"/>
    <w:rsid w:val="00A94585"/>
    <w:rsid w:val="00A96606"/>
    <w:rsid w:val="00A97E0A"/>
    <w:rsid w:val="00AA17B0"/>
    <w:rsid w:val="00AA3AA8"/>
    <w:rsid w:val="00AA4B2E"/>
    <w:rsid w:val="00AA53E8"/>
    <w:rsid w:val="00AA54A1"/>
    <w:rsid w:val="00AA75F6"/>
    <w:rsid w:val="00AA7957"/>
    <w:rsid w:val="00AB3C8F"/>
    <w:rsid w:val="00AB427F"/>
    <w:rsid w:val="00AB4B81"/>
    <w:rsid w:val="00AB6F34"/>
    <w:rsid w:val="00AB736F"/>
    <w:rsid w:val="00AB74C5"/>
    <w:rsid w:val="00AC42D6"/>
    <w:rsid w:val="00AD04ED"/>
    <w:rsid w:val="00AD29F8"/>
    <w:rsid w:val="00AD4DDB"/>
    <w:rsid w:val="00AD6125"/>
    <w:rsid w:val="00AD6A99"/>
    <w:rsid w:val="00AE2A89"/>
    <w:rsid w:val="00AE4270"/>
    <w:rsid w:val="00AE695D"/>
    <w:rsid w:val="00AE6A31"/>
    <w:rsid w:val="00AF0167"/>
    <w:rsid w:val="00AF4260"/>
    <w:rsid w:val="00AF4468"/>
    <w:rsid w:val="00AF7998"/>
    <w:rsid w:val="00AF7E78"/>
    <w:rsid w:val="00B00427"/>
    <w:rsid w:val="00B008E7"/>
    <w:rsid w:val="00B00FFF"/>
    <w:rsid w:val="00B01A8F"/>
    <w:rsid w:val="00B02E6E"/>
    <w:rsid w:val="00B0440F"/>
    <w:rsid w:val="00B04CC8"/>
    <w:rsid w:val="00B05930"/>
    <w:rsid w:val="00B07B6D"/>
    <w:rsid w:val="00B13AB6"/>
    <w:rsid w:val="00B1569E"/>
    <w:rsid w:val="00B168CE"/>
    <w:rsid w:val="00B1729D"/>
    <w:rsid w:val="00B20A43"/>
    <w:rsid w:val="00B222DC"/>
    <w:rsid w:val="00B2267A"/>
    <w:rsid w:val="00B22E9A"/>
    <w:rsid w:val="00B255AF"/>
    <w:rsid w:val="00B37FEE"/>
    <w:rsid w:val="00B448E5"/>
    <w:rsid w:val="00B44C5C"/>
    <w:rsid w:val="00B45F7A"/>
    <w:rsid w:val="00B53B92"/>
    <w:rsid w:val="00B570A0"/>
    <w:rsid w:val="00B57BCD"/>
    <w:rsid w:val="00B643A7"/>
    <w:rsid w:val="00B643D6"/>
    <w:rsid w:val="00B64E4E"/>
    <w:rsid w:val="00B657A7"/>
    <w:rsid w:val="00B70144"/>
    <w:rsid w:val="00B7200E"/>
    <w:rsid w:val="00B7223A"/>
    <w:rsid w:val="00B768C2"/>
    <w:rsid w:val="00B80E8A"/>
    <w:rsid w:val="00B81E38"/>
    <w:rsid w:val="00B82DAC"/>
    <w:rsid w:val="00B842B8"/>
    <w:rsid w:val="00B84E21"/>
    <w:rsid w:val="00B856AD"/>
    <w:rsid w:val="00B87697"/>
    <w:rsid w:val="00B877E6"/>
    <w:rsid w:val="00B87A57"/>
    <w:rsid w:val="00B91931"/>
    <w:rsid w:val="00B93354"/>
    <w:rsid w:val="00B94925"/>
    <w:rsid w:val="00B95D7A"/>
    <w:rsid w:val="00B95E9B"/>
    <w:rsid w:val="00B97698"/>
    <w:rsid w:val="00BA1898"/>
    <w:rsid w:val="00BA3FD2"/>
    <w:rsid w:val="00BA6B70"/>
    <w:rsid w:val="00BA6EC1"/>
    <w:rsid w:val="00BB0101"/>
    <w:rsid w:val="00BB06D5"/>
    <w:rsid w:val="00BB3F63"/>
    <w:rsid w:val="00BB447F"/>
    <w:rsid w:val="00BB5280"/>
    <w:rsid w:val="00BB5841"/>
    <w:rsid w:val="00BB7D05"/>
    <w:rsid w:val="00BC0316"/>
    <w:rsid w:val="00BC193A"/>
    <w:rsid w:val="00BC1F19"/>
    <w:rsid w:val="00BC38F9"/>
    <w:rsid w:val="00BC4965"/>
    <w:rsid w:val="00BC5738"/>
    <w:rsid w:val="00BC5B8E"/>
    <w:rsid w:val="00BC5FCE"/>
    <w:rsid w:val="00BC7A3A"/>
    <w:rsid w:val="00BC7F88"/>
    <w:rsid w:val="00BD33A9"/>
    <w:rsid w:val="00BD5C5A"/>
    <w:rsid w:val="00BD70E2"/>
    <w:rsid w:val="00BD7287"/>
    <w:rsid w:val="00BE0D03"/>
    <w:rsid w:val="00BE13BF"/>
    <w:rsid w:val="00BE1D0A"/>
    <w:rsid w:val="00BE3702"/>
    <w:rsid w:val="00BE517A"/>
    <w:rsid w:val="00BE61BB"/>
    <w:rsid w:val="00BE7D24"/>
    <w:rsid w:val="00BF0F2B"/>
    <w:rsid w:val="00BF15FB"/>
    <w:rsid w:val="00BF25D4"/>
    <w:rsid w:val="00BF4F19"/>
    <w:rsid w:val="00BF524F"/>
    <w:rsid w:val="00BF6EA8"/>
    <w:rsid w:val="00BF7AF3"/>
    <w:rsid w:val="00BF7BB0"/>
    <w:rsid w:val="00C001C6"/>
    <w:rsid w:val="00C00207"/>
    <w:rsid w:val="00C03F18"/>
    <w:rsid w:val="00C049B8"/>
    <w:rsid w:val="00C0512B"/>
    <w:rsid w:val="00C058AC"/>
    <w:rsid w:val="00C1069F"/>
    <w:rsid w:val="00C10E30"/>
    <w:rsid w:val="00C13326"/>
    <w:rsid w:val="00C13400"/>
    <w:rsid w:val="00C147C8"/>
    <w:rsid w:val="00C14AE9"/>
    <w:rsid w:val="00C208D9"/>
    <w:rsid w:val="00C20DBE"/>
    <w:rsid w:val="00C21E79"/>
    <w:rsid w:val="00C22BBF"/>
    <w:rsid w:val="00C239BA"/>
    <w:rsid w:val="00C240FA"/>
    <w:rsid w:val="00C24989"/>
    <w:rsid w:val="00C24B24"/>
    <w:rsid w:val="00C256BE"/>
    <w:rsid w:val="00C2612C"/>
    <w:rsid w:val="00C27C58"/>
    <w:rsid w:val="00C32E0C"/>
    <w:rsid w:val="00C40A76"/>
    <w:rsid w:val="00C40B26"/>
    <w:rsid w:val="00C41A46"/>
    <w:rsid w:val="00C43A8B"/>
    <w:rsid w:val="00C44B65"/>
    <w:rsid w:val="00C45541"/>
    <w:rsid w:val="00C4568D"/>
    <w:rsid w:val="00C47EB5"/>
    <w:rsid w:val="00C506B1"/>
    <w:rsid w:val="00C5143D"/>
    <w:rsid w:val="00C51731"/>
    <w:rsid w:val="00C523D0"/>
    <w:rsid w:val="00C52AF4"/>
    <w:rsid w:val="00C52D12"/>
    <w:rsid w:val="00C54DF8"/>
    <w:rsid w:val="00C55634"/>
    <w:rsid w:val="00C55EBB"/>
    <w:rsid w:val="00C620F2"/>
    <w:rsid w:val="00C62198"/>
    <w:rsid w:val="00C62A34"/>
    <w:rsid w:val="00C630E9"/>
    <w:rsid w:val="00C70689"/>
    <w:rsid w:val="00C717BE"/>
    <w:rsid w:val="00C752C4"/>
    <w:rsid w:val="00C7591A"/>
    <w:rsid w:val="00C75BB7"/>
    <w:rsid w:val="00C8056E"/>
    <w:rsid w:val="00C80C75"/>
    <w:rsid w:val="00C823AC"/>
    <w:rsid w:val="00C852AB"/>
    <w:rsid w:val="00C85FC8"/>
    <w:rsid w:val="00C90544"/>
    <w:rsid w:val="00C90EB8"/>
    <w:rsid w:val="00C941C8"/>
    <w:rsid w:val="00C96C99"/>
    <w:rsid w:val="00C97AB6"/>
    <w:rsid w:val="00CA2FAC"/>
    <w:rsid w:val="00CA3146"/>
    <w:rsid w:val="00CA4B9D"/>
    <w:rsid w:val="00CA634E"/>
    <w:rsid w:val="00CA7908"/>
    <w:rsid w:val="00CB0569"/>
    <w:rsid w:val="00CB11BD"/>
    <w:rsid w:val="00CB610A"/>
    <w:rsid w:val="00CB66EB"/>
    <w:rsid w:val="00CC25A3"/>
    <w:rsid w:val="00CC2AC2"/>
    <w:rsid w:val="00CC2B96"/>
    <w:rsid w:val="00CC5D3F"/>
    <w:rsid w:val="00CC717A"/>
    <w:rsid w:val="00CC7D23"/>
    <w:rsid w:val="00CC7D2A"/>
    <w:rsid w:val="00CD0300"/>
    <w:rsid w:val="00CD4E27"/>
    <w:rsid w:val="00CD6134"/>
    <w:rsid w:val="00CD6677"/>
    <w:rsid w:val="00CE226A"/>
    <w:rsid w:val="00CE4ABB"/>
    <w:rsid w:val="00CE72FD"/>
    <w:rsid w:val="00CF0AAE"/>
    <w:rsid w:val="00CF0B3A"/>
    <w:rsid w:val="00CF1A2B"/>
    <w:rsid w:val="00CF55A0"/>
    <w:rsid w:val="00D001A5"/>
    <w:rsid w:val="00D022B1"/>
    <w:rsid w:val="00D02B1A"/>
    <w:rsid w:val="00D05766"/>
    <w:rsid w:val="00D05FD4"/>
    <w:rsid w:val="00D07A05"/>
    <w:rsid w:val="00D11431"/>
    <w:rsid w:val="00D11B34"/>
    <w:rsid w:val="00D11DCD"/>
    <w:rsid w:val="00D15A61"/>
    <w:rsid w:val="00D2093C"/>
    <w:rsid w:val="00D220B5"/>
    <w:rsid w:val="00D22FF4"/>
    <w:rsid w:val="00D23957"/>
    <w:rsid w:val="00D258C9"/>
    <w:rsid w:val="00D270A6"/>
    <w:rsid w:val="00D3015F"/>
    <w:rsid w:val="00D303E7"/>
    <w:rsid w:val="00D31803"/>
    <w:rsid w:val="00D347A5"/>
    <w:rsid w:val="00D34F95"/>
    <w:rsid w:val="00D37E94"/>
    <w:rsid w:val="00D433E3"/>
    <w:rsid w:val="00D4659B"/>
    <w:rsid w:val="00D47A62"/>
    <w:rsid w:val="00D50B7A"/>
    <w:rsid w:val="00D51CBC"/>
    <w:rsid w:val="00D52579"/>
    <w:rsid w:val="00D56861"/>
    <w:rsid w:val="00D56ED7"/>
    <w:rsid w:val="00D603D5"/>
    <w:rsid w:val="00D60ACE"/>
    <w:rsid w:val="00D60F05"/>
    <w:rsid w:val="00D62024"/>
    <w:rsid w:val="00D62B14"/>
    <w:rsid w:val="00D62FEB"/>
    <w:rsid w:val="00D65628"/>
    <w:rsid w:val="00D6614E"/>
    <w:rsid w:val="00D704D7"/>
    <w:rsid w:val="00D72C8C"/>
    <w:rsid w:val="00D748BC"/>
    <w:rsid w:val="00D80516"/>
    <w:rsid w:val="00D832F5"/>
    <w:rsid w:val="00D83AA5"/>
    <w:rsid w:val="00D87951"/>
    <w:rsid w:val="00D90070"/>
    <w:rsid w:val="00D90F70"/>
    <w:rsid w:val="00D95F86"/>
    <w:rsid w:val="00D96A20"/>
    <w:rsid w:val="00DA16E0"/>
    <w:rsid w:val="00DA1B09"/>
    <w:rsid w:val="00DA278F"/>
    <w:rsid w:val="00DA309A"/>
    <w:rsid w:val="00DA4E6B"/>
    <w:rsid w:val="00DA56EF"/>
    <w:rsid w:val="00DA6633"/>
    <w:rsid w:val="00DB026F"/>
    <w:rsid w:val="00DB107C"/>
    <w:rsid w:val="00DB3480"/>
    <w:rsid w:val="00DB3650"/>
    <w:rsid w:val="00DB4D73"/>
    <w:rsid w:val="00DB5346"/>
    <w:rsid w:val="00DB6F91"/>
    <w:rsid w:val="00DC304C"/>
    <w:rsid w:val="00DC35D8"/>
    <w:rsid w:val="00DC3DEB"/>
    <w:rsid w:val="00DC3F4A"/>
    <w:rsid w:val="00DC3FE4"/>
    <w:rsid w:val="00DC7295"/>
    <w:rsid w:val="00DC7A86"/>
    <w:rsid w:val="00DD2807"/>
    <w:rsid w:val="00DD716C"/>
    <w:rsid w:val="00DE03FC"/>
    <w:rsid w:val="00DE1287"/>
    <w:rsid w:val="00DE644C"/>
    <w:rsid w:val="00DE7D92"/>
    <w:rsid w:val="00DF04CB"/>
    <w:rsid w:val="00DF075E"/>
    <w:rsid w:val="00DF12B6"/>
    <w:rsid w:val="00DF1C62"/>
    <w:rsid w:val="00DF470F"/>
    <w:rsid w:val="00DF7B5A"/>
    <w:rsid w:val="00E008AD"/>
    <w:rsid w:val="00E045E9"/>
    <w:rsid w:val="00E071D0"/>
    <w:rsid w:val="00E1204F"/>
    <w:rsid w:val="00E1339D"/>
    <w:rsid w:val="00E139DD"/>
    <w:rsid w:val="00E14521"/>
    <w:rsid w:val="00E14CFD"/>
    <w:rsid w:val="00E14FD3"/>
    <w:rsid w:val="00E16D6A"/>
    <w:rsid w:val="00E21088"/>
    <w:rsid w:val="00E22C53"/>
    <w:rsid w:val="00E23E69"/>
    <w:rsid w:val="00E2446B"/>
    <w:rsid w:val="00E2691E"/>
    <w:rsid w:val="00E27F5D"/>
    <w:rsid w:val="00E303F9"/>
    <w:rsid w:val="00E31C78"/>
    <w:rsid w:val="00E33076"/>
    <w:rsid w:val="00E331CF"/>
    <w:rsid w:val="00E34124"/>
    <w:rsid w:val="00E357DD"/>
    <w:rsid w:val="00E37ACD"/>
    <w:rsid w:val="00E40AF0"/>
    <w:rsid w:val="00E44117"/>
    <w:rsid w:val="00E46F28"/>
    <w:rsid w:val="00E50485"/>
    <w:rsid w:val="00E53630"/>
    <w:rsid w:val="00E56C2B"/>
    <w:rsid w:val="00E57D13"/>
    <w:rsid w:val="00E61F3D"/>
    <w:rsid w:val="00E63067"/>
    <w:rsid w:val="00E645E6"/>
    <w:rsid w:val="00E669CD"/>
    <w:rsid w:val="00E72BA1"/>
    <w:rsid w:val="00E7390E"/>
    <w:rsid w:val="00E74B3C"/>
    <w:rsid w:val="00E777A0"/>
    <w:rsid w:val="00E804C9"/>
    <w:rsid w:val="00E807DA"/>
    <w:rsid w:val="00E80867"/>
    <w:rsid w:val="00E80A1C"/>
    <w:rsid w:val="00E81395"/>
    <w:rsid w:val="00E82536"/>
    <w:rsid w:val="00E82891"/>
    <w:rsid w:val="00E82BB5"/>
    <w:rsid w:val="00E83804"/>
    <w:rsid w:val="00E85156"/>
    <w:rsid w:val="00E90374"/>
    <w:rsid w:val="00E9111F"/>
    <w:rsid w:val="00E92B23"/>
    <w:rsid w:val="00E93360"/>
    <w:rsid w:val="00E95A18"/>
    <w:rsid w:val="00E96943"/>
    <w:rsid w:val="00E9761B"/>
    <w:rsid w:val="00EA13C9"/>
    <w:rsid w:val="00EA1881"/>
    <w:rsid w:val="00EA5959"/>
    <w:rsid w:val="00EA795B"/>
    <w:rsid w:val="00EB2AC7"/>
    <w:rsid w:val="00EB31CE"/>
    <w:rsid w:val="00EB4A9C"/>
    <w:rsid w:val="00EC0108"/>
    <w:rsid w:val="00EC1D96"/>
    <w:rsid w:val="00EC265E"/>
    <w:rsid w:val="00EC779C"/>
    <w:rsid w:val="00ED3FC7"/>
    <w:rsid w:val="00ED74D3"/>
    <w:rsid w:val="00EE0504"/>
    <w:rsid w:val="00EF255D"/>
    <w:rsid w:val="00EF25ED"/>
    <w:rsid w:val="00EF5A82"/>
    <w:rsid w:val="00EF70CB"/>
    <w:rsid w:val="00EF7E93"/>
    <w:rsid w:val="00F009D2"/>
    <w:rsid w:val="00F00EFE"/>
    <w:rsid w:val="00F02340"/>
    <w:rsid w:val="00F02499"/>
    <w:rsid w:val="00F04F4C"/>
    <w:rsid w:val="00F070F2"/>
    <w:rsid w:val="00F10BAD"/>
    <w:rsid w:val="00F1188F"/>
    <w:rsid w:val="00F11A16"/>
    <w:rsid w:val="00F11E94"/>
    <w:rsid w:val="00F13D4A"/>
    <w:rsid w:val="00F14A28"/>
    <w:rsid w:val="00F14BB5"/>
    <w:rsid w:val="00F15730"/>
    <w:rsid w:val="00F20103"/>
    <w:rsid w:val="00F21918"/>
    <w:rsid w:val="00F2210F"/>
    <w:rsid w:val="00F240C3"/>
    <w:rsid w:val="00F27F9C"/>
    <w:rsid w:val="00F27FB8"/>
    <w:rsid w:val="00F30074"/>
    <w:rsid w:val="00F31519"/>
    <w:rsid w:val="00F33C8D"/>
    <w:rsid w:val="00F34FB3"/>
    <w:rsid w:val="00F35637"/>
    <w:rsid w:val="00F35787"/>
    <w:rsid w:val="00F35FE9"/>
    <w:rsid w:val="00F36588"/>
    <w:rsid w:val="00F37173"/>
    <w:rsid w:val="00F40039"/>
    <w:rsid w:val="00F410CD"/>
    <w:rsid w:val="00F41779"/>
    <w:rsid w:val="00F41CF5"/>
    <w:rsid w:val="00F437BE"/>
    <w:rsid w:val="00F45EC4"/>
    <w:rsid w:val="00F46D98"/>
    <w:rsid w:val="00F50078"/>
    <w:rsid w:val="00F52FE5"/>
    <w:rsid w:val="00F53201"/>
    <w:rsid w:val="00F5359F"/>
    <w:rsid w:val="00F53A29"/>
    <w:rsid w:val="00F542A5"/>
    <w:rsid w:val="00F55E22"/>
    <w:rsid w:val="00F60A05"/>
    <w:rsid w:val="00F65403"/>
    <w:rsid w:val="00F66D8A"/>
    <w:rsid w:val="00F7243D"/>
    <w:rsid w:val="00F73FEE"/>
    <w:rsid w:val="00F749BB"/>
    <w:rsid w:val="00F767A9"/>
    <w:rsid w:val="00F769BE"/>
    <w:rsid w:val="00F804B0"/>
    <w:rsid w:val="00F81F41"/>
    <w:rsid w:val="00F8473F"/>
    <w:rsid w:val="00F8718C"/>
    <w:rsid w:val="00F8776F"/>
    <w:rsid w:val="00F87D29"/>
    <w:rsid w:val="00F90B6A"/>
    <w:rsid w:val="00F9185B"/>
    <w:rsid w:val="00F92040"/>
    <w:rsid w:val="00F93DCE"/>
    <w:rsid w:val="00F95272"/>
    <w:rsid w:val="00F9715D"/>
    <w:rsid w:val="00FA3AC6"/>
    <w:rsid w:val="00FA4266"/>
    <w:rsid w:val="00FA67C5"/>
    <w:rsid w:val="00FB03F9"/>
    <w:rsid w:val="00FB1BDC"/>
    <w:rsid w:val="00FB2ED7"/>
    <w:rsid w:val="00FB34AF"/>
    <w:rsid w:val="00FB3A8B"/>
    <w:rsid w:val="00FB471A"/>
    <w:rsid w:val="00FB4A9E"/>
    <w:rsid w:val="00FB5CDD"/>
    <w:rsid w:val="00FC32A8"/>
    <w:rsid w:val="00FC77C8"/>
    <w:rsid w:val="00FD02A6"/>
    <w:rsid w:val="00FD068D"/>
    <w:rsid w:val="00FD1AE8"/>
    <w:rsid w:val="00FD25BE"/>
    <w:rsid w:val="00FD2D9A"/>
    <w:rsid w:val="00FD3408"/>
    <w:rsid w:val="00FD471B"/>
    <w:rsid w:val="00FD4947"/>
    <w:rsid w:val="00FD4B2B"/>
    <w:rsid w:val="00FD5E2A"/>
    <w:rsid w:val="00FD6B5A"/>
    <w:rsid w:val="00FE0DA3"/>
    <w:rsid w:val="00FE3E01"/>
    <w:rsid w:val="00FE5460"/>
    <w:rsid w:val="00FE552C"/>
    <w:rsid w:val="00FE5577"/>
    <w:rsid w:val="00FF03D6"/>
    <w:rsid w:val="00FF2C53"/>
    <w:rsid w:val="00FF4A04"/>
    <w:rsid w:val="00FF5254"/>
    <w:rsid w:val="00FF5513"/>
    <w:rsid w:val="00FF59A5"/>
    <w:rsid w:val="00FF5E7F"/>
    <w:rsid w:val="00FF663C"/>
    <w:rsid w:val="00FF7C76"/>
    <w:rsid w:val="00FF7C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E82358"/>
  <w15:docId w15:val="{3E834C2F-EF9C-CA40-A001-C0F22F5152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A75F6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706E42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06E42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706E42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706E42"/>
    <w:rPr>
      <w:rFonts w:ascii="Calibri" w:hAnsi="Calibri" w:cs="Calibri"/>
    </w:rPr>
  </w:style>
  <w:style w:type="character" w:styleId="Hyperlink">
    <w:name w:val="Hyperlink"/>
    <w:basedOn w:val="DefaultParagraphFont"/>
    <w:uiPriority w:val="99"/>
    <w:unhideWhenUsed/>
    <w:rsid w:val="00706E4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06E42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2B485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B485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B485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485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485B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E45A9"/>
  </w:style>
  <w:style w:type="paragraph" w:styleId="NoSpacing">
    <w:name w:val="No Spacing"/>
    <w:uiPriority w:val="1"/>
    <w:qFormat/>
    <w:rsid w:val="00FC77C8"/>
    <w:rPr>
      <w:rFonts w:eastAsiaTheme="minorEastAsia"/>
      <w:lang w:eastAsia="zh-CN"/>
    </w:rPr>
  </w:style>
  <w:style w:type="table" w:styleId="TableGrid">
    <w:name w:val="Table Grid"/>
    <w:basedOn w:val="TableNormal"/>
    <w:uiPriority w:val="39"/>
    <w:rsid w:val="00FC77C8"/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9D2D844-FFC9-8E49-85A8-8F97945C76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4</TotalTime>
  <Pages>5</Pages>
  <Words>781</Words>
  <Characters>4455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en Chen</dc:creator>
  <cp:keywords/>
  <dc:description/>
  <cp:lastModifiedBy>Allen Chen</cp:lastModifiedBy>
  <cp:revision>103</cp:revision>
  <cp:lastPrinted>2025-01-05T00:58:00Z</cp:lastPrinted>
  <dcterms:created xsi:type="dcterms:W3CDTF">2025-02-03T15:51:00Z</dcterms:created>
  <dcterms:modified xsi:type="dcterms:W3CDTF">2025-10-12T21:51:00Z</dcterms:modified>
</cp:coreProperties>
</file>